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F76760" w14:textId="66CD7BE8" w:rsidR="000B06C1" w:rsidRPr="00B33EC7" w:rsidRDefault="000B06C1" w:rsidP="00B33EC7">
      <w:pPr>
        <w:spacing w:after="0" w:line="240" w:lineRule="auto"/>
        <w:rPr>
          <w:rFonts w:ascii="Times New Roman" w:hAnsi="Times New Roman" w:cs="Times New Roman"/>
          <w:b/>
        </w:rPr>
      </w:pPr>
      <w:r w:rsidRPr="00B33EC7">
        <w:rPr>
          <w:rFonts w:ascii="Times New Roman" w:hAnsi="Times New Roman" w:cs="Times New Roman"/>
          <w:b/>
        </w:rPr>
        <w:t xml:space="preserve">Supplementary file </w:t>
      </w:r>
      <w:r w:rsidR="00F532B2" w:rsidRPr="00B33EC7">
        <w:rPr>
          <w:rFonts w:ascii="Times New Roman" w:hAnsi="Times New Roman" w:cs="Times New Roman"/>
          <w:b/>
        </w:rPr>
        <w:t>1</w:t>
      </w:r>
      <w:r w:rsidRPr="00B33EC7">
        <w:rPr>
          <w:rFonts w:ascii="Times New Roman" w:hAnsi="Times New Roman" w:cs="Times New Roman"/>
          <w:b/>
        </w:rPr>
        <w:t>: Phases of the field research</w:t>
      </w:r>
    </w:p>
    <w:p w14:paraId="2C30123C" w14:textId="77777777" w:rsidR="00707020" w:rsidRPr="00B33EC7" w:rsidRDefault="00707020" w:rsidP="00B33EC7">
      <w:pPr>
        <w:spacing w:after="0" w:line="240" w:lineRule="auto"/>
        <w:rPr>
          <w:rFonts w:ascii="Times New Roman" w:hAnsi="Times New Roman" w:cs="Times New Roman"/>
          <w:b/>
        </w:rPr>
      </w:pPr>
    </w:p>
    <w:tbl>
      <w:tblPr>
        <w:tblStyle w:val="TableGrid"/>
        <w:tblW w:w="0" w:type="auto"/>
        <w:tblLook w:val="04A0" w:firstRow="1" w:lastRow="0" w:firstColumn="1" w:lastColumn="0" w:noHBand="0" w:noVBand="1"/>
      </w:tblPr>
      <w:tblGrid>
        <w:gridCol w:w="1555"/>
        <w:gridCol w:w="7839"/>
      </w:tblGrid>
      <w:tr w:rsidR="000B06C1" w:rsidRPr="00B33EC7" w14:paraId="0BC523F7" w14:textId="77777777" w:rsidTr="00177A00">
        <w:tc>
          <w:tcPr>
            <w:tcW w:w="1555" w:type="dxa"/>
          </w:tcPr>
          <w:p w14:paraId="5645B340" w14:textId="77777777" w:rsidR="000B06C1" w:rsidRPr="00B33EC7" w:rsidRDefault="000B06C1" w:rsidP="00B33EC7">
            <w:pPr>
              <w:pStyle w:val="EndNoteBibliography"/>
              <w:rPr>
                <w:rFonts w:ascii="Times New Roman" w:hAnsi="Times New Roman" w:cs="Times New Roman"/>
                <w:b/>
                <w:noProof w:val="0"/>
                <w:lang w:val="en-CA"/>
              </w:rPr>
            </w:pPr>
            <w:r w:rsidRPr="00B33EC7">
              <w:rPr>
                <w:rFonts w:ascii="Times New Roman" w:hAnsi="Times New Roman" w:cs="Times New Roman"/>
                <w:b/>
                <w:noProof w:val="0"/>
                <w:lang w:val="en-CA"/>
              </w:rPr>
              <w:t>Phase 1: Phase-in</w:t>
            </w:r>
          </w:p>
        </w:tc>
        <w:tc>
          <w:tcPr>
            <w:tcW w:w="7839" w:type="dxa"/>
          </w:tcPr>
          <w:p w14:paraId="4AFA953C" w14:textId="77777777" w:rsidR="000B06C1" w:rsidRPr="00B33EC7" w:rsidRDefault="000B06C1" w:rsidP="00B33EC7">
            <w:pPr>
              <w:pStyle w:val="EndNoteBibliography"/>
              <w:numPr>
                <w:ilvl w:val="0"/>
                <w:numId w:val="36"/>
              </w:numPr>
              <w:rPr>
                <w:rFonts w:ascii="Times New Roman" w:hAnsi="Times New Roman" w:cs="Times New Roman"/>
                <w:noProof w:val="0"/>
                <w:lang w:val="en-CA"/>
              </w:rPr>
            </w:pPr>
            <w:r w:rsidRPr="00B33EC7">
              <w:rPr>
                <w:rFonts w:ascii="Times New Roman" w:hAnsi="Times New Roman" w:cs="Times New Roman"/>
                <w:noProof w:val="0"/>
                <w:lang w:val="en-CA"/>
              </w:rPr>
              <w:t xml:space="preserve">Settling down in a temporary accommodation </w:t>
            </w:r>
          </w:p>
          <w:p w14:paraId="0A3C09B9" w14:textId="77777777" w:rsidR="000B06C1" w:rsidRPr="00B33EC7" w:rsidRDefault="000B06C1" w:rsidP="00B33EC7">
            <w:pPr>
              <w:pStyle w:val="EndNoteBibliography"/>
              <w:numPr>
                <w:ilvl w:val="0"/>
                <w:numId w:val="36"/>
              </w:numPr>
              <w:rPr>
                <w:rFonts w:ascii="Times New Roman" w:hAnsi="Times New Roman" w:cs="Times New Roman"/>
                <w:noProof w:val="0"/>
                <w:lang w:val="en-CA"/>
              </w:rPr>
            </w:pPr>
            <w:r w:rsidRPr="00B33EC7">
              <w:rPr>
                <w:rFonts w:ascii="Times New Roman" w:hAnsi="Times New Roman" w:cs="Times New Roman"/>
                <w:noProof w:val="0"/>
                <w:lang w:val="en-CA"/>
              </w:rPr>
              <w:t>Introduction to the local stakeholders and exploration of the Lacor Hospital compound</w:t>
            </w:r>
          </w:p>
          <w:p w14:paraId="3C4DB967" w14:textId="77777777" w:rsidR="000B06C1" w:rsidRPr="00B33EC7" w:rsidRDefault="000B06C1" w:rsidP="00B33EC7">
            <w:pPr>
              <w:pStyle w:val="EndNoteBibliography"/>
              <w:numPr>
                <w:ilvl w:val="0"/>
                <w:numId w:val="36"/>
              </w:numPr>
              <w:rPr>
                <w:rFonts w:ascii="Times New Roman" w:hAnsi="Times New Roman" w:cs="Times New Roman"/>
                <w:noProof w:val="0"/>
                <w:lang w:val="en-CA"/>
              </w:rPr>
            </w:pPr>
            <w:r w:rsidRPr="00B33EC7">
              <w:rPr>
                <w:rFonts w:ascii="Times New Roman" w:hAnsi="Times New Roman" w:cs="Times New Roman"/>
                <w:noProof w:val="0"/>
                <w:lang w:val="en-CA"/>
              </w:rPr>
              <w:t>Identification of and exchanges with key knowledge brokers (n=30)</w:t>
            </w:r>
          </w:p>
          <w:p w14:paraId="0CCE6AEE" w14:textId="4F73716A" w:rsidR="000B06C1" w:rsidRPr="00B33EC7" w:rsidRDefault="000B06C1" w:rsidP="00B33EC7">
            <w:pPr>
              <w:pStyle w:val="EndNoteBibliography"/>
              <w:numPr>
                <w:ilvl w:val="0"/>
                <w:numId w:val="36"/>
              </w:numPr>
              <w:rPr>
                <w:rFonts w:ascii="Times New Roman" w:hAnsi="Times New Roman" w:cs="Times New Roman"/>
                <w:noProof w:val="0"/>
                <w:lang w:val="en-CA"/>
              </w:rPr>
            </w:pPr>
            <w:r w:rsidRPr="00B33EC7">
              <w:rPr>
                <w:rFonts w:ascii="Times New Roman" w:hAnsi="Times New Roman" w:cs="Times New Roman"/>
                <w:noProof w:val="0"/>
                <w:lang w:val="en-CA"/>
              </w:rPr>
              <w:t xml:space="preserve">Recruitment </w:t>
            </w:r>
            <w:r w:rsidR="00B90BCF" w:rsidRPr="00B33EC7">
              <w:rPr>
                <w:rFonts w:ascii="Times New Roman" w:hAnsi="Times New Roman" w:cs="Times New Roman"/>
                <w:noProof w:val="0"/>
                <w:lang w:val="en-CA"/>
              </w:rPr>
              <w:t>interview process</w:t>
            </w:r>
            <w:r w:rsidRPr="00B33EC7">
              <w:rPr>
                <w:rFonts w:ascii="Times New Roman" w:hAnsi="Times New Roman" w:cs="Times New Roman"/>
                <w:noProof w:val="0"/>
                <w:lang w:val="en-CA"/>
              </w:rPr>
              <w:t xml:space="preserve"> of potential Research Assistant (RA) candidates (n=11)</w:t>
            </w:r>
          </w:p>
          <w:p w14:paraId="65E8DD03" w14:textId="77777777" w:rsidR="000B06C1" w:rsidRPr="00B33EC7" w:rsidRDefault="000B06C1" w:rsidP="00B33EC7">
            <w:pPr>
              <w:pStyle w:val="EndNoteBibliography"/>
              <w:numPr>
                <w:ilvl w:val="0"/>
                <w:numId w:val="36"/>
              </w:numPr>
              <w:rPr>
                <w:rFonts w:ascii="Times New Roman" w:hAnsi="Times New Roman" w:cs="Times New Roman"/>
                <w:noProof w:val="0"/>
                <w:lang w:val="en-CA"/>
              </w:rPr>
            </w:pPr>
            <w:r w:rsidRPr="00B33EC7">
              <w:rPr>
                <w:rFonts w:ascii="Times New Roman" w:hAnsi="Times New Roman" w:cs="Times New Roman"/>
                <w:noProof w:val="0"/>
                <w:lang w:val="en-CA"/>
              </w:rPr>
              <w:t>Research team recruitment:</w:t>
            </w:r>
          </w:p>
          <w:p w14:paraId="3173B0E7" w14:textId="77777777" w:rsidR="000B06C1" w:rsidRPr="00B33EC7" w:rsidRDefault="000B06C1" w:rsidP="00B33EC7">
            <w:pPr>
              <w:pStyle w:val="EndNoteBibliography"/>
              <w:numPr>
                <w:ilvl w:val="1"/>
                <w:numId w:val="36"/>
              </w:numPr>
              <w:rPr>
                <w:rFonts w:ascii="Times New Roman" w:hAnsi="Times New Roman" w:cs="Times New Roman"/>
                <w:noProof w:val="0"/>
                <w:lang w:val="en-CA"/>
              </w:rPr>
            </w:pPr>
            <w:r w:rsidRPr="00B33EC7">
              <w:rPr>
                <w:rFonts w:ascii="Times New Roman" w:hAnsi="Times New Roman" w:cs="Times New Roman"/>
                <w:noProof w:val="0"/>
                <w:lang w:val="en-CA"/>
              </w:rPr>
              <w:t>Orientation of two RAs: one woman and one man, with experience in qualitative data collection and working with people with disabilities</w:t>
            </w:r>
          </w:p>
          <w:p w14:paraId="3E566E93" w14:textId="77777777" w:rsidR="000B06C1" w:rsidRPr="00B33EC7" w:rsidRDefault="000B06C1" w:rsidP="00B33EC7">
            <w:pPr>
              <w:pStyle w:val="EndNoteBibliography"/>
              <w:numPr>
                <w:ilvl w:val="1"/>
                <w:numId w:val="36"/>
              </w:numPr>
              <w:rPr>
                <w:rFonts w:ascii="Times New Roman" w:hAnsi="Times New Roman" w:cs="Times New Roman"/>
                <w:noProof w:val="0"/>
                <w:lang w:val="en-CA"/>
              </w:rPr>
            </w:pPr>
            <w:r w:rsidRPr="00B33EC7">
              <w:rPr>
                <w:rFonts w:ascii="Times New Roman" w:hAnsi="Times New Roman" w:cs="Times New Roman"/>
                <w:noProof w:val="0"/>
                <w:lang w:val="en-CA"/>
              </w:rPr>
              <w:t xml:space="preserve">Identification of reliable </w:t>
            </w:r>
            <w:r w:rsidRPr="00B33EC7">
              <w:rPr>
                <w:rFonts w:ascii="Times New Roman" w:hAnsi="Times New Roman" w:cs="Times New Roman"/>
                <w:i/>
                <w:noProof w:val="0"/>
                <w:lang w:val="en-CA"/>
              </w:rPr>
              <w:t>boda-boda</w:t>
            </w:r>
            <w:r w:rsidRPr="00B33EC7">
              <w:rPr>
                <w:rFonts w:ascii="Times New Roman" w:hAnsi="Times New Roman" w:cs="Times New Roman"/>
                <w:noProof w:val="0"/>
                <w:lang w:val="en-CA"/>
              </w:rPr>
              <w:t xml:space="preserve"> (moto-taxi) drivers (n=2) to drive to villages </w:t>
            </w:r>
          </w:p>
          <w:p w14:paraId="14DCE362" w14:textId="77777777" w:rsidR="000B06C1" w:rsidRPr="00B33EC7" w:rsidRDefault="000B06C1" w:rsidP="00B33EC7">
            <w:pPr>
              <w:pStyle w:val="EndNoteBibliography"/>
              <w:numPr>
                <w:ilvl w:val="1"/>
                <w:numId w:val="36"/>
              </w:numPr>
              <w:rPr>
                <w:rFonts w:ascii="Times New Roman" w:hAnsi="Times New Roman" w:cs="Times New Roman"/>
                <w:noProof w:val="0"/>
                <w:lang w:val="en-CA"/>
              </w:rPr>
            </w:pPr>
            <w:r w:rsidRPr="00B33EC7">
              <w:rPr>
                <w:rFonts w:ascii="Times New Roman" w:hAnsi="Times New Roman" w:cs="Times New Roman"/>
                <w:noProof w:val="0"/>
                <w:lang w:val="en-CA"/>
              </w:rPr>
              <w:t>Identification of qualified local sign language interpreters (n=3)</w:t>
            </w:r>
          </w:p>
          <w:p w14:paraId="790BE23E" w14:textId="3FC7F859" w:rsidR="000B06C1" w:rsidRPr="00B33EC7" w:rsidRDefault="000B06C1" w:rsidP="00B33EC7">
            <w:pPr>
              <w:pStyle w:val="EndNoteBibliography"/>
              <w:numPr>
                <w:ilvl w:val="0"/>
                <w:numId w:val="36"/>
              </w:numPr>
              <w:rPr>
                <w:rFonts w:ascii="Times New Roman" w:hAnsi="Times New Roman" w:cs="Times New Roman"/>
                <w:noProof w:val="0"/>
                <w:lang w:val="en-CA"/>
              </w:rPr>
            </w:pPr>
            <w:r w:rsidRPr="00B33EC7">
              <w:rPr>
                <w:rFonts w:ascii="Times New Roman" w:hAnsi="Times New Roman" w:cs="Times New Roman"/>
                <w:noProof w:val="0"/>
                <w:lang w:val="en-CA"/>
              </w:rPr>
              <w:t>Elaboration with RAs of a glossary of key research and SRH vocabulary in English and Luo/Acholi</w:t>
            </w:r>
          </w:p>
          <w:p w14:paraId="57F354D7" w14:textId="1DC8E5A4" w:rsidR="000B06C1" w:rsidRPr="00B33EC7" w:rsidRDefault="000B06C1" w:rsidP="00B33EC7">
            <w:pPr>
              <w:pStyle w:val="EndNoteBibliography"/>
              <w:numPr>
                <w:ilvl w:val="0"/>
                <w:numId w:val="36"/>
              </w:numPr>
              <w:rPr>
                <w:rFonts w:ascii="Times New Roman" w:hAnsi="Times New Roman" w:cs="Times New Roman"/>
                <w:noProof w:val="0"/>
                <w:lang w:val="en-CA"/>
              </w:rPr>
            </w:pPr>
            <w:r w:rsidRPr="00B33EC7">
              <w:rPr>
                <w:rFonts w:ascii="Times New Roman" w:hAnsi="Times New Roman" w:cs="Times New Roman"/>
                <w:noProof w:val="0"/>
                <w:lang w:val="en-CA"/>
              </w:rPr>
              <w:t>Field testing of the interview and focus group guidelines for people with different types of impairments</w:t>
            </w:r>
          </w:p>
          <w:p w14:paraId="2D0AA0BC" w14:textId="77777777" w:rsidR="000B06C1" w:rsidRPr="00B33EC7" w:rsidRDefault="000B06C1" w:rsidP="00B33EC7">
            <w:pPr>
              <w:pStyle w:val="EndNoteBibliography"/>
              <w:numPr>
                <w:ilvl w:val="0"/>
                <w:numId w:val="36"/>
              </w:numPr>
              <w:rPr>
                <w:rFonts w:ascii="Times New Roman" w:hAnsi="Times New Roman" w:cs="Times New Roman"/>
                <w:noProof w:val="0"/>
                <w:lang w:val="en-CA"/>
              </w:rPr>
            </w:pPr>
            <w:r w:rsidRPr="00B33EC7">
              <w:rPr>
                <w:rFonts w:ascii="Times New Roman" w:hAnsi="Times New Roman" w:cs="Times New Roman"/>
                <w:noProof w:val="0"/>
                <w:lang w:val="en-CA"/>
              </w:rPr>
              <w:t>Start and maintenance of a methodological and reflexivity logbook</w:t>
            </w:r>
          </w:p>
        </w:tc>
      </w:tr>
      <w:tr w:rsidR="000B06C1" w:rsidRPr="00B33EC7" w14:paraId="782DE22E" w14:textId="77777777" w:rsidTr="00177A00">
        <w:tc>
          <w:tcPr>
            <w:tcW w:w="1555" w:type="dxa"/>
          </w:tcPr>
          <w:p w14:paraId="25018224" w14:textId="77777777" w:rsidR="000B06C1" w:rsidRPr="00B33EC7" w:rsidRDefault="000B06C1" w:rsidP="00B33EC7">
            <w:pPr>
              <w:pStyle w:val="EndNoteBibliography"/>
              <w:rPr>
                <w:rFonts w:ascii="Times New Roman" w:hAnsi="Times New Roman" w:cs="Times New Roman"/>
                <w:b/>
                <w:noProof w:val="0"/>
                <w:lang w:val="en-CA"/>
              </w:rPr>
            </w:pPr>
            <w:r w:rsidRPr="00B33EC7">
              <w:rPr>
                <w:rFonts w:ascii="Times New Roman" w:hAnsi="Times New Roman" w:cs="Times New Roman"/>
                <w:b/>
                <w:noProof w:val="0"/>
                <w:lang w:val="en-CA"/>
              </w:rPr>
              <w:t xml:space="preserve">Phase 2: </w:t>
            </w:r>
          </w:p>
          <w:p w14:paraId="45EA5686" w14:textId="77777777" w:rsidR="000B06C1" w:rsidRPr="00B33EC7" w:rsidRDefault="000B06C1" w:rsidP="00B33EC7">
            <w:pPr>
              <w:pStyle w:val="EndNoteBibliography"/>
              <w:rPr>
                <w:rFonts w:ascii="Times New Roman" w:hAnsi="Times New Roman" w:cs="Times New Roman"/>
                <w:b/>
                <w:noProof w:val="0"/>
                <w:lang w:val="en-CA"/>
              </w:rPr>
            </w:pPr>
            <w:r w:rsidRPr="00B33EC7">
              <w:rPr>
                <w:rFonts w:ascii="Times New Roman" w:hAnsi="Times New Roman" w:cs="Times New Roman"/>
                <w:b/>
                <w:noProof w:val="0"/>
                <w:lang w:val="en-CA"/>
              </w:rPr>
              <w:t>Data collection</w:t>
            </w:r>
          </w:p>
        </w:tc>
        <w:tc>
          <w:tcPr>
            <w:tcW w:w="7839" w:type="dxa"/>
          </w:tcPr>
          <w:p w14:paraId="4A063C67" w14:textId="77777777" w:rsidR="000B06C1" w:rsidRPr="00B33EC7" w:rsidRDefault="000B06C1" w:rsidP="00B33EC7">
            <w:pPr>
              <w:pStyle w:val="EndNoteBibliography"/>
              <w:numPr>
                <w:ilvl w:val="0"/>
                <w:numId w:val="37"/>
              </w:numPr>
              <w:rPr>
                <w:rFonts w:ascii="Times New Roman" w:hAnsi="Times New Roman" w:cs="Times New Roman"/>
                <w:noProof w:val="0"/>
                <w:lang w:val="en-CA"/>
              </w:rPr>
            </w:pPr>
            <w:r w:rsidRPr="00B33EC7">
              <w:rPr>
                <w:rFonts w:ascii="Times New Roman" w:hAnsi="Times New Roman" w:cs="Times New Roman"/>
                <w:noProof w:val="0"/>
                <w:lang w:val="en-CA"/>
              </w:rPr>
              <w:t>Courtesy visits to all District Commissioners, Medical Officers (DHO) and Community Development Officers (DCDO), and obtention of official permissions to collect data in target districts</w:t>
            </w:r>
          </w:p>
          <w:p w14:paraId="6C482092" w14:textId="77777777" w:rsidR="000B06C1" w:rsidRPr="00B33EC7" w:rsidRDefault="000B06C1" w:rsidP="00B33EC7">
            <w:pPr>
              <w:pStyle w:val="EndNoteBibliography"/>
              <w:numPr>
                <w:ilvl w:val="0"/>
                <w:numId w:val="37"/>
              </w:numPr>
              <w:rPr>
                <w:rFonts w:ascii="Times New Roman" w:hAnsi="Times New Roman" w:cs="Times New Roman"/>
                <w:noProof w:val="0"/>
                <w:lang w:val="en-CA"/>
              </w:rPr>
            </w:pPr>
            <w:r w:rsidRPr="00B33EC7">
              <w:rPr>
                <w:rFonts w:ascii="Times New Roman" w:hAnsi="Times New Roman" w:cs="Times New Roman"/>
                <w:noProof w:val="0"/>
                <w:lang w:val="en-CA"/>
              </w:rPr>
              <w:t>Meeting with local disabled people’s organisations (DPOs) and organisations working for people and children with disabilities (n=6)</w:t>
            </w:r>
          </w:p>
          <w:p w14:paraId="2616631F" w14:textId="77777777" w:rsidR="000B06C1" w:rsidRPr="00B33EC7" w:rsidRDefault="000B06C1" w:rsidP="00B33EC7">
            <w:pPr>
              <w:pStyle w:val="EndNoteBibliography"/>
              <w:numPr>
                <w:ilvl w:val="0"/>
                <w:numId w:val="37"/>
              </w:numPr>
              <w:rPr>
                <w:rFonts w:ascii="Times New Roman" w:hAnsi="Times New Roman" w:cs="Times New Roman"/>
                <w:noProof w:val="0"/>
                <w:lang w:val="en-CA"/>
              </w:rPr>
            </w:pPr>
            <w:r w:rsidRPr="00B33EC7">
              <w:rPr>
                <w:rFonts w:ascii="Times New Roman" w:hAnsi="Times New Roman" w:cs="Times New Roman"/>
                <w:noProof w:val="0"/>
                <w:lang w:val="en-CA"/>
              </w:rPr>
              <w:t>Community mobilisation by Village Health Teams (VHT) of health facilities and volunteers with disabilities</w:t>
            </w:r>
          </w:p>
          <w:p w14:paraId="43E56D42" w14:textId="77777777" w:rsidR="000B06C1" w:rsidRPr="00B33EC7" w:rsidRDefault="000B06C1" w:rsidP="00B33EC7">
            <w:pPr>
              <w:pStyle w:val="EndNoteBibliography"/>
              <w:numPr>
                <w:ilvl w:val="0"/>
                <w:numId w:val="37"/>
              </w:numPr>
              <w:rPr>
                <w:rFonts w:ascii="Times New Roman" w:hAnsi="Times New Roman" w:cs="Times New Roman"/>
                <w:noProof w:val="0"/>
                <w:lang w:val="en-CA"/>
              </w:rPr>
            </w:pPr>
            <w:r w:rsidRPr="00B33EC7">
              <w:rPr>
                <w:rFonts w:ascii="Times New Roman" w:hAnsi="Times New Roman" w:cs="Times New Roman"/>
                <w:noProof w:val="0"/>
                <w:lang w:val="en-CA"/>
              </w:rPr>
              <w:t>In-depth semi-structured interviews of people with disabilities (n=32) and focus groups (n=2)</w:t>
            </w:r>
          </w:p>
          <w:p w14:paraId="539D6460" w14:textId="77777777" w:rsidR="000B06C1" w:rsidRPr="00B33EC7" w:rsidRDefault="000B06C1" w:rsidP="00B33EC7">
            <w:pPr>
              <w:pStyle w:val="EndNoteBibliography"/>
              <w:numPr>
                <w:ilvl w:val="0"/>
                <w:numId w:val="37"/>
              </w:numPr>
              <w:rPr>
                <w:rFonts w:ascii="Times New Roman" w:hAnsi="Times New Roman" w:cs="Times New Roman"/>
                <w:noProof w:val="0"/>
                <w:lang w:val="en-CA"/>
              </w:rPr>
            </w:pPr>
            <w:r w:rsidRPr="00B33EC7">
              <w:rPr>
                <w:rFonts w:ascii="Times New Roman" w:hAnsi="Times New Roman" w:cs="Times New Roman"/>
                <w:noProof w:val="0"/>
                <w:lang w:val="en-CA"/>
              </w:rPr>
              <w:t>50.2 hours of recording and 956 pages of transcription completed</w:t>
            </w:r>
          </w:p>
          <w:p w14:paraId="5820AA30" w14:textId="77777777" w:rsidR="000B06C1" w:rsidRPr="00B33EC7" w:rsidRDefault="000B06C1" w:rsidP="00B33EC7">
            <w:pPr>
              <w:pStyle w:val="EndNoteBibliography"/>
              <w:numPr>
                <w:ilvl w:val="0"/>
                <w:numId w:val="37"/>
              </w:numPr>
              <w:rPr>
                <w:rFonts w:ascii="Times New Roman" w:hAnsi="Times New Roman" w:cs="Times New Roman"/>
                <w:noProof w:val="0"/>
                <w:lang w:val="en-CA"/>
              </w:rPr>
            </w:pPr>
            <w:r w:rsidRPr="00B33EC7">
              <w:rPr>
                <w:rFonts w:ascii="Times New Roman" w:hAnsi="Times New Roman" w:cs="Times New Roman"/>
                <w:noProof w:val="0"/>
                <w:lang w:val="en-CA"/>
              </w:rPr>
              <w:t>Preliminary visits and non-participant observations of health facilities (n=7)</w:t>
            </w:r>
          </w:p>
        </w:tc>
      </w:tr>
      <w:tr w:rsidR="000B06C1" w:rsidRPr="00B33EC7" w14:paraId="033706A5" w14:textId="77777777" w:rsidTr="00177A00">
        <w:tc>
          <w:tcPr>
            <w:tcW w:w="1555" w:type="dxa"/>
          </w:tcPr>
          <w:p w14:paraId="134AEA63" w14:textId="77777777" w:rsidR="000B06C1" w:rsidRPr="00B33EC7" w:rsidRDefault="000B06C1" w:rsidP="00B33EC7">
            <w:pPr>
              <w:pStyle w:val="EndNoteBibliography"/>
              <w:rPr>
                <w:rFonts w:ascii="Times New Roman" w:hAnsi="Times New Roman" w:cs="Times New Roman"/>
                <w:b/>
                <w:noProof w:val="0"/>
                <w:lang w:val="en-CA"/>
              </w:rPr>
            </w:pPr>
            <w:r w:rsidRPr="00B33EC7">
              <w:rPr>
                <w:rFonts w:ascii="Times New Roman" w:hAnsi="Times New Roman" w:cs="Times New Roman"/>
                <w:b/>
                <w:noProof w:val="0"/>
                <w:lang w:val="en-CA"/>
              </w:rPr>
              <w:t>Phase 3: Phase-out</w:t>
            </w:r>
          </w:p>
        </w:tc>
        <w:tc>
          <w:tcPr>
            <w:tcW w:w="7839" w:type="dxa"/>
          </w:tcPr>
          <w:p w14:paraId="3C0E8C31" w14:textId="77777777" w:rsidR="000B06C1" w:rsidRPr="00B33EC7" w:rsidRDefault="000B06C1" w:rsidP="00B33EC7">
            <w:pPr>
              <w:pStyle w:val="EndNoteBibliography"/>
              <w:numPr>
                <w:ilvl w:val="0"/>
                <w:numId w:val="38"/>
              </w:numPr>
              <w:rPr>
                <w:rFonts w:ascii="Times New Roman" w:hAnsi="Times New Roman" w:cs="Times New Roman"/>
                <w:noProof w:val="0"/>
                <w:lang w:val="en-CA"/>
              </w:rPr>
            </w:pPr>
            <w:r w:rsidRPr="00B33EC7">
              <w:rPr>
                <w:rFonts w:ascii="Times New Roman" w:hAnsi="Times New Roman" w:cs="Times New Roman"/>
                <w:noProof w:val="0"/>
                <w:lang w:val="en-CA"/>
              </w:rPr>
              <w:t>Courtesy follow-up visits to all DHO, DCDO and Commissioners to provide feedback and present preliminary findings</w:t>
            </w:r>
          </w:p>
          <w:p w14:paraId="1524FE6F" w14:textId="67918267" w:rsidR="000B06C1" w:rsidRPr="00B33EC7" w:rsidRDefault="000B06C1" w:rsidP="00B33EC7">
            <w:pPr>
              <w:pStyle w:val="EndNoteBibliography"/>
              <w:numPr>
                <w:ilvl w:val="0"/>
                <w:numId w:val="38"/>
              </w:numPr>
              <w:rPr>
                <w:rFonts w:ascii="Times New Roman" w:hAnsi="Times New Roman" w:cs="Times New Roman"/>
                <w:noProof w:val="0"/>
                <w:lang w:val="en-CA"/>
              </w:rPr>
            </w:pPr>
            <w:r w:rsidRPr="00B33EC7">
              <w:rPr>
                <w:rFonts w:ascii="Times New Roman" w:hAnsi="Times New Roman" w:cs="Times New Roman"/>
                <w:noProof w:val="0"/>
                <w:lang w:val="en-CA"/>
              </w:rPr>
              <w:t xml:space="preserve">Organisation of preliminary finding presentations (n=5), including </w:t>
            </w:r>
            <w:r w:rsidR="001A4EB4" w:rsidRPr="00B33EC7">
              <w:rPr>
                <w:rFonts w:ascii="Times New Roman" w:hAnsi="Times New Roman" w:cs="Times New Roman"/>
                <w:noProof w:val="0"/>
                <w:lang w:val="en-CA"/>
              </w:rPr>
              <w:t>to DPOs</w:t>
            </w:r>
          </w:p>
          <w:p w14:paraId="47419881" w14:textId="110AEEBA" w:rsidR="000B06C1" w:rsidRPr="00B33EC7" w:rsidRDefault="000B06C1" w:rsidP="00B33EC7">
            <w:pPr>
              <w:pStyle w:val="EndNoteBibliography"/>
              <w:numPr>
                <w:ilvl w:val="0"/>
                <w:numId w:val="38"/>
              </w:numPr>
              <w:rPr>
                <w:rFonts w:ascii="Times New Roman" w:hAnsi="Times New Roman" w:cs="Times New Roman"/>
                <w:noProof w:val="0"/>
                <w:lang w:val="en-CA"/>
              </w:rPr>
            </w:pPr>
            <w:r w:rsidRPr="00B33EC7">
              <w:rPr>
                <w:rFonts w:ascii="Times New Roman" w:hAnsi="Times New Roman" w:cs="Times New Roman"/>
                <w:noProof w:val="0"/>
                <w:lang w:val="en-CA"/>
              </w:rPr>
              <w:t>Organisation of a 2-day orientation training on disability-friendly health service provision to more than 30 health staff and managers of health facilities (n=6). Co-facilitators were four people with disabilities</w:t>
            </w:r>
            <w:r w:rsidR="001A4EB4" w:rsidRPr="00B33EC7">
              <w:rPr>
                <w:rFonts w:ascii="Times New Roman" w:hAnsi="Times New Roman" w:cs="Times New Roman"/>
                <w:noProof w:val="0"/>
                <w:lang w:val="en-CA"/>
              </w:rPr>
              <w:t xml:space="preserve"> (2F and 2M)</w:t>
            </w:r>
            <w:r w:rsidRPr="00B33EC7">
              <w:rPr>
                <w:rFonts w:ascii="Times New Roman" w:hAnsi="Times New Roman" w:cs="Times New Roman"/>
                <w:noProof w:val="0"/>
                <w:lang w:val="en-CA"/>
              </w:rPr>
              <w:t xml:space="preserve"> and two sign language trainers (one of whom is deaf)</w:t>
            </w:r>
          </w:p>
          <w:p w14:paraId="3A845ED6" w14:textId="77777777" w:rsidR="000B06C1" w:rsidRPr="00B33EC7" w:rsidRDefault="000B06C1" w:rsidP="00B33EC7">
            <w:pPr>
              <w:pStyle w:val="EndNoteBibliography"/>
              <w:numPr>
                <w:ilvl w:val="0"/>
                <w:numId w:val="38"/>
              </w:numPr>
              <w:rPr>
                <w:rFonts w:ascii="Times New Roman" w:hAnsi="Times New Roman" w:cs="Times New Roman"/>
                <w:noProof w:val="0"/>
                <w:lang w:val="en-CA"/>
              </w:rPr>
            </w:pPr>
            <w:r w:rsidRPr="00B33EC7">
              <w:rPr>
                <w:rFonts w:ascii="Times New Roman" w:hAnsi="Times New Roman" w:cs="Times New Roman"/>
                <w:noProof w:val="0"/>
                <w:lang w:val="en-CA"/>
              </w:rPr>
              <w:t xml:space="preserve">Farewell to partners and stakeholders, and host community at the Lacor Hospital </w:t>
            </w:r>
          </w:p>
        </w:tc>
      </w:tr>
    </w:tbl>
    <w:p w14:paraId="7106A5AE" w14:textId="77777777" w:rsidR="000B06C1" w:rsidRPr="00B33EC7" w:rsidRDefault="000B06C1" w:rsidP="00B33EC7">
      <w:pPr>
        <w:rPr>
          <w:rFonts w:ascii="Times New Roman" w:hAnsi="Times New Roman" w:cs="Times New Roman"/>
          <w:b/>
        </w:rPr>
      </w:pPr>
    </w:p>
    <w:p w14:paraId="764CB388" w14:textId="77777777" w:rsidR="001D45C1" w:rsidRPr="00B33EC7" w:rsidRDefault="001D45C1" w:rsidP="00B33EC7">
      <w:pPr>
        <w:rPr>
          <w:rFonts w:ascii="Times New Roman" w:hAnsi="Times New Roman" w:cs="Times New Roman"/>
          <w:b/>
        </w:rPr>
      </w:pPr>
      <w:r w:rsidRPr="00B33EC7">
        <w:rPr>
          <w:rFonts w:ascii="Times New Roman" w:hAnsi="Times New Roman" w:cs="Times New Roman"/>
          <w:b/>
        </w:rPr>
        <w:br w:type="page"/>
      </w:r>
    </w:p>
    <w:p w14:paraId="29C969EF" w14:textId="34E94769" w:rsidR="003844C8" w:rsidRPr="00B33EC7" w:rsidRDefault="003844C8" w:rsidP="00B33EC7">
      <w:pPr>
        <w:pStyle w:val="EndNoteBibliography"/>
        <w:spacing w:after="0"/>
        <w:rPr>
          <w:rFonts w:ascii="Times New Roman" w:hAnsi="Times New Roman" w:cs="Times New Roman"/>
          <w:b/>
          <w:noProof w:val="0"/>
          <w:lang w:val="en-CA"/>
        </w:rPr>
      </w:pPr>
      <w:r w:rsidRPr="00B33EC7">
        <w:rPr>
          <w:rFonts w:ascii="Times New Roman" w:hAnsi="Times New Roman" w:cs="Times New Roman"/>
          <w:b/>
          <w:noProof w:val="0"/>
          <w:lang w:val="en-CA"/>
        </w:rPr>
        <w:lastRenderedPageBreak/>
        <w:t>Supplementary file</w:t>
      </w:r>
      <w:r w:rsidR="000B06C1" w:rsidRPr="00B33EC7">
        <w:rPr>
          <w:rFonts w:ascii="Times New Roman" w:hAnsi="Times New Roman" w:cs="Times New Roman"/>
          <w:b/>
          <w:noProof w:val="0"/>
          <w:lang w:val="en-CA"/>
        </w:rPr>
        <w:t xml:space="preserve"> </w:t>
      </w:r>
      <w:r w:rsidR="00F532B2" w:rsidRPr="00B33EC7">
        <w:rPr>
          <w:rFonts w:ascii="Times New Roman" w:hAnsi="Times New Roman" w:cs="Times New Roman"/>
          <w:b/>
          <w:noProof w:val="0"/>
          <w:lang w:val="en-CA"/>
        </w:rPr>
        <w:t>2</w:t>
      </w:r>
      <w:r w:rsidRPr="00B33EC7">
        <w:rPr>
          <w:rFonts w:ascii="Times New Roman" w:hAnsi="Times New Roman" w:cs="Times New Roman"/>
          <w:b/>
          <w:noProof w:val="0"/>
          <w:lang w:val="en-CA"/>
        </w:rPr>
        <w:t>: COREQ C</w:t>
      </w:r>
      <w:r w:rsidR="00D82340" w:rsidRPr="00B33EC7">
        <w:rPr>
          <w:rFonts w:ascii="Times New Roman" w:hAnsi="Times New Roman" w:cs="Times New Roman"/>
          <w:b/>
          <w:noProof w:val="0"/>
          <w:lang w:val="en-CA"/>
        </w:rPr>
        <w:t>hecklist for Qualitative Research</w:t>
      </w:r>
    </w:p>
    <w:p w14:paraId="498E43D9" w14:textId="77777777" w:rsidR="00707020" w:rsidRPr="00B33EC7" w:rsidRDefault="00707020" w:rsidP="00B33EC7">
      <w:pPr>
        <w:pStyle w:val="EndNoteBibliography"/>
        <w:spacing w:after="0"/>
        <w:rPr>
          <w:rFonts w:ascii="Times New Roman" w:hAnsi="Times New Roman" w:cs="Times New Roman"/>
          <w:b/>
          <w:noProof w:val="0"/>
          <w:lang w:val="en-CA"/>
        </w:rPr>
      </w:pPr>
    </w:p>
    <w:tbl>
      <w:tblPr>
        <w:tblStyle w:val="TableGrid"/>
        <w:tblW w:w="0" w:type="auto"/>
        <w:tblLook w:val="04A0" w:firstRow="1" w:lastRow="0" w:firstColumn="1" w:lastColumn="0" w:noHBand="0" w:noVBand="1"/>
      </w:tblPr>
      <w:tblGrid>
        <w:gridCol w:w="6232"/>
        <w:gridCol w:w="3119"/>
      </w:tblGrid>
      <w:tr w:rsidR="003844C8" w:rsidRPr="00B33EC7" w14:paraId="09D8CB0D" w14:textId="77777777" w:rsidTr="00177A00">
        <w:tc>
          <w:tcPr>
            <w:tcW w:w="9351" w:type="dxa"/>
            <w:gridSpan w:val="2"/>
          </w:tcPr>
          <w:p w14:paraId="2EF1B5D0" w14:textId="77777777" w:rsidR="003844C8" w:rsidRPr="00B33EC7" w:rsidRDefault="003844C8" w:rsidP="00B33EC7">
            <w:pPr>
              <w:pStyle w:val="EndNoteBibliography"/>
              <w:rPr>
                <w:rFonts w:ascii="Times New Roman" w:hAnsi="Times New Roman" w:cs="Times New Roman"/>
                <w:noProof w:val="0"/>
                <w:lang w:val="en-CA"/>
              </w:rPr>
            </w:pPr>
            <w:r w:rsidRPr="00B33EC7">
              <w:rPr>
                <w:rFonts w:ascii="Times New Roman" w:hAnsi="Times New Roman" w:cs="Times New Roman"/>
                <w:b/>
                <w:noProof w:val="0"/>
                <w:lang w:val="en-CA"/>
              </w:rPr>
              <w:t>Domain 1: Research team and reflexivity</w:t>
            </w:r>
          </w:p>
        </w:tc>
      </w:tr>
      <w:tr w:rsidR="003844C8" w:rsidRPr="00B33EC7" w14:paraId="5A6903F7" w14:textId="77777777" w:rsidTr="00177A00">
        <w:tc>
          <w:tcPr>
            <w:tcW w:w="9351" w:type="dxa"/>
            <w:gridSpan w:val="2"/>
          </w:tcPr>
          <w:p w14:paraId="5CF26712" w14:textId="77777777" w:rsidR="003844C8" w:rsidRPr="00B33EC7" w:rsidRDefault="003844C8" w:rsidP="00B33EC7">
            <w:pPr>
              <w:pStyle w:val="EndNoteBibliography"/>
              <w:rPr>
                <w:rFonts w:ascii="Times New Roman" w:hAnsi="Times New Roman" w:cs="Times New Roman"/>
                <w:noProof w:val="0"/>
                <w:lang w:val="en-CA"/>
              </w:rPr>
            </w:pPr>
            <w:r w:rsidRPr="00B33EC7">
              <w:rPr>
                <w:rFonts w:ascii="Times New Roman" w:hAnsi="Times New Roman" w:cs="Times New Roman"/>
                <w:i/>
                <w:noProof w:val="0"/>
                <w:lang w:val="en-CA"/>
              </w:rPr>
              <w:t>Personal characteristics</w:t>
            </w:r>
          </w:p>
        </w:tc>
      </w:tr>
      <w:tr w:rsidR="003844C8" w:rsidRPr="00B33EC7" w14:paraId="36857A8F" w14:textId="77777777" w:rsidTr="00177A00">
        <w:tc>
          <w:tcPr>
            <w:tcW w:w="6232" w:type="dxa"/>
          </w:tcPr>
          <w:p w14:paraId="09CA0030"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Interviewer/facilitator</w:t>
            </w:r>
          </w:p>
        </w:tc>
        <w:tc>
          <w:tcPr>
            <w:tcW w:w="3119" w:type="dxa"/>
          </w:tcPr>
          <w:p w14:paraId="2575E2AB"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60151AAA" w14:textId="77777777" w:rsidTr="00177A00">
        <w:tc>
          <w:tcPr>
            <w:tcW w:w="6232" w:type="dxa"/>
          </w:tcPr>
          <w:p w14:paraId="39BBA1E2"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Credentials (of researchers)</w:t>
            </w:r>
          </w:p>
        </w:tc>
        <w:tc>
          <w:tcPr>
            <w:tcW w:w="3119" w:type="dxa"/>
          </w:tcPr>
          <w:p w14:paraId="6E3E1E16"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5FB050CC" w14:textId="77777777" w:rsidTr="00177A00">
        <w:tc>
          <w:tcPr>
            <w:tcW w:w="6232" w:type="dxa"/>
          </w:tcPr>
          <w:p w14:paraId="24ACE285"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Occupation (of researchers at the time of the study)</w:t>
            </w:r>
          </w:p>
        </w:tc>
        <w:tc>
          <w:tcPr>
            <w:tcW w:w="3119" w:type="dxa"/>
          </w:tcPr>
          <w:p w14:paraId="177ADE56"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039A218A" w14:textId="77777777" w:rsidTr="00177A00">
        <w:tc>
          <w:tcPr>
            <w:tcW w:w="6232" w:type="dxa"/>
          </w:tcPr>
          <w:p w14:paraId="0A188DDC"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Gender </w:t>
            </w:r>
          </w:p>
        </w:tc>
        <w:tc>
          <w:tcPr>
            <w:tcW w:w="3119" w:type="dxa"/>
          </w:tcPr>
          <w:p w14:paraId="6B06EC0A"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3AAF9F9C" w14:textId="77777777" w:rsidTr="00177A00">
        <w:tc>
          <w:tcPr>
            <w:tcW w:w="6232" w:type="dxa"/>
          </w:tcPr>
          <w:p w14:paraId="4B055FCF"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Experience and training </w:t>
            </w:r>
          </w:p>
        </w:tc>
        <w:tc>
          <w:tcPr>
            <w:tcW w:w="3119" w:type="dxa"/>
          </w:tcPr>
          <w:p w14:paraId="28395647"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3454C5F6" w14:textId="77777777" w:rsidTr="00177A00">
        <w:tc>
          <w:tcPr>
            <w:tcW w:w="9351" w:type="dxa"/>
            <w:gridSpan w:val="2"/>
          </w:tcPr>
          <w:p w14:paraId="7E8AF7E3" w14:textId="77777777" w:rsidR="003844C8" w:rsidRPr="00B33EC7" w:rsidRDefault="003844C8" w:rsidP="00B33EC7">
            <w:pPr>
              <w:pStyle w:val="EndNoteBibliography"/>
              <w:rPr>
                <w:rFonts w:ascii="Times New Roman" w:hAnsi="Times New Roman" w:cs="Times New Roman"/>
                <w:noProof w:val="0"/>
                <w:lang w:val="en-CA"/>
              </w:rPr>
            </w:pPr>
            <w:r w:rsidRPr="00B33EC7">
              <w:rPr>
                <w:rFonts w:ascii="Times New Roman" w:hAnsi="Times New Roman" w:cs="Times New Roman"/>
                <w:i/>
                <w:noProof w:val="0"/>
                <w:lang w:val="en-CA"/>
              </w:rPr>
              <w:t>Relationship with participants</w:t>
            </w:r>
          </w:p>
        </w:tc>
      </w:tr>
      <w:tr w:rsidR="003844C8" w:rsidRPr="00B33EC7" w14:paraId="12D44CDE" w14:textId="77777777" w:rsidTr="00177A00">
        <w:tc>
          <w:tcPr>
            <w:tcW w:w="6232" w:type="dxa"/>
          </w:tcPr>
          <w:p w14:paraId="333B4A01"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Relationship established</w:t>
            </w:r>
          </w:p>
        </w:tc>
        <w:tc>
          <w:tcPr>
            <w:tcW w:w="3119" w:type="dxa"/>
          </w:tcPr>
          <w:p w14:paraId="0492E7D3"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26E0FFE7" w14:textId="77777777" w:rsidTr="00177A00">
        <w:tc>
          <w:tcPr>
            <w:tcW w:w="6232" w:type="dxa"/>
          </w:tcPr>
          <w:p w14:paraId="75959180"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Participant knowledge of the interviewer</w:t>
            </w:r>
          </w:p>
        </w:tc>
        <w:tc>
          <w:tcPr>
            <w:tcW w:w="3119" w:type="dxa"/>
          </w:tcPr>
          <w:p w14:paraId="05FBC5D4"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7CAEC11B" w14:textId="77777777" w:rsidTr="00177A00">
        <w:tc>
          <w:tcPr>
            <w:tcW w:w="6232" w:type="dxa"/>
          </w:tcPr>
          <w:p w14:paraId="20C60900"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Interviewer characteristics</w:t>
            </w:r>
          </w:p>
        </w:tc>
        <w:tc>
          <w:tcPr>
            <w:tcW w:w="3119" w:type="dxa"/>
          </w:tcPr>
          <w:p w14:paraId="685414CC"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5D2CD2B4" w14:textId="77777777" w:rsidTr="00177A00">
        <w:tc>
          <w:tcPr>
            <w:tcW w:w="9351" w:type="dxa"/>
            <w:gridSpan w:val="2"/>
          </w:tcPr>
          <w:p w14:paraId="57331155" w14:textId="77777777" w:rsidR="003844C8" w:rsidRPr="00B33EC7" w:rsidRDefault="003844C8" w:rsidP="00B33EC7">
            <w:pPr>
              <w:pStyle w:val="EndNoteBibliography"/>
              <w:rPr>
                <w:rFonts w:ascii="Times New Roman" w:hAnsi="Times New Roman" w:cs="Times New Roman"/>
                <w:noProof w:val="0"/>
                <w:lang w:val="en-CA"/>
              </w:rPr>
            </w:pPr>
            <w:r w:rsidRPr="00B33EC7">
              <w:rPr>
                <w:rFonts w:ascii="Times New Roman" w:hAnsi="Times New Roman" w:cs="Times New Roman"/>
                <w:b/>
                <w:noProof w:val="0"/>
                <w:lang w:val="en-CA"/>
              </w:rPr>
              <w:t>Domain 2: Study design</w:t>
            </w:r>
          </w:p>
        </w:tc>
      </w:tr>
      <w:tr w:rsidR="003844C8" w:rsidRPr="00B33EC7" w14:paraId="4FC3CA79" w14:textId="77777777" w:rsidTr="00177A00">
        <w:tc>
          <w:tcPr>
            <w:tcW w:w="9351" w:type="dxa"/>
            <w:gridSpan w:val="2"/>
          </w:tcPr>
          <w:p w14:paraId="1B9C21A7" w14:textId="77777777" w:rsidR="003844C8" w:rsidRPr="00B33EC7" w:rsidRDefault="003844C8" w:rsidP="00B33EC7">
            <w:pPr>
              <w:pStyle w:val="EndNoteBibliography"/>
              <w:rPr>
                <w:rFonts w:ascii="Times New Roman" w:hAnsi="Times New Roman" w:cs="Times New Roman"/>
                <w:noProof w:val="0"/>
                <w:lang w:val="en-CA"/>
              </w:rPr>
            </w:pPr>
            <w:r w:rsidRPr="00B33EC7">
              <w:rPr>
                <w:rFonts w:ascii="Times New Roman" w:hAnsi="Times New Roman" w:cs="Times New Roman"/>
                <w:i/>
                <w:noProof w:val="0"/>
                <w:lang w:val="en-CA"/>
              </w:rPr>
              <w:t>Theoretical framework</w:t>
            </w:r>
          </w:p>
        </w:tc>
      </w:tr>
      <w:tr w:rsidR="003844C8" w:rsidRPr="00B33EC7" w14:paraId="4E7C8BA3" w14:textId="77777777" w:rsidTr="00177A00">
        <w:tc>
          <w:tcPr>
            <w:tcW w:w="6232" w:type="dxa"/>
          </w:tcPr>
          <w:p w14:paraId="253B76C0"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Methodological orientation and theory</w:t>
            </w:r>
          </w:p>
        </w:tc>
        <w:tc>
          <w:tcPr>
            <w:tcW w:w="3119" w:type="dxa"/>
          </w:tcPr>
          <w:p w14:paraId="754761B6"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046D767E" w14:textId="77777777" w:rsidTr="00177A00">
        <w:tc>
          <w:tcPr>
            <w:tcW w:w="6232" w:type="dxa"/>
          </w:tcPr>
          <w:p w14:paraId="1B05C442" w14:textId="77777777" w:rsidR="003844C8" w:rsidRPr="00B33EC7" w:rsidRDefault="003844C8" w:rsidP="00B33EC7">
            <w:pPr>
              <w:pStyle w:val="EndNoteBibliography"/>
              <w:rPr>
                <w:rFonts w:ascii="Times New Roman" w:hAnsi="Times New Roman" w:cs="Times New Roman"/>
                <w:i/>
                <w:noProof w:val="0"/>
                <w:lang w:val="en-CA"/>
              </w:rPr>
            </w:pPr>
            <w:r w:rsidRPr="00B33EC7">
              <w:rPr>
                <w:rFonts w:ascii="Times New Roman" w:hAnsi="Times New Roman" w:cs="Times New Roman"/>
                <w:i/>
                <w:noProof w:val="0"/>
                <w:lang w:val="en-CA"/>
              </w:rPr>
              <w:t>Participant selection</w:t>
            </w:r>
          </w:p>
        </w:tc>
        <w:tc>
          <w:tcPr>
            <w:tcW w:w="3119" w:type="dxa"/>
          </w:tcPr>
          <w:p w14:paraId="4746DBDD" w14:textId="77777777" w:rsidR="003844C8" w:rsidRPr="00B33EC7" w:rsidRDefault="003844C8" w:rsidP="00B33EC7">
            <w:pPr>
              <w:pStyle w:val="EndNoteBibliography"/>
              <w:jc w:val="center"/>
              <w:rPr>
                <w:rFonts w:ascii="Times New Roman" w:hAnsi="Times New Roman" w:cs="Times New Roman"/>
                <w:noProof w:val="0"/>
                <w:lang w:val="en-CA"/>
              </w:rPr>
            </w:pPr>
          </w:p>
        </w:tc>
      </w:tr>
      <w:tr w:rsidR="003844C8" w:rsidRPr="00B33EC7" w14:paraId="7C667145" w14:textId="77777777" w:rsidTr="00177A00">
        <w:tc>
          <w:tcPr>
            <w:tcW w:w="9351" w:type="dxa"/>
            <w:gridSpan w:val="2"/>
          </w:tcPr>
          <w:p w14:paraId="76678501" w14:textId="77777777" w:rsidR="003844C8" w:rsidRPr="00B33EC7" w:rsidRDefault="003844C8" w:rsidP="00B33EC7">
            <w:pPr>
              <w:pStyle w:val="EndNoteBibliography"/>
              <w:rPr>
                <w:rFonts w:ascii="Times New Roman" w:hAnsi="Times New Roman" w:cs="Times New Roman"/>
                <w:i/>
                <w:noProof w:val="0"/>
                <w:lang w:val="en-CA"/>
              </w:rPr>
            </w:pPr>
            <w:r w:rsidRPr="00B33EC7">
              <w:rPr>
                <w:rFonts w:ascii="Times New Roman" w:hAnsi="Times New Roman" w:cs="Times New Roman"/>
                <w:i/>
                <w:noProof w:val="0"/>
                <w:lang w:val="en-CA"/>
              </w:rPr>
              <w:t xml:space="preserve">Sampling </w:t>
            </w:r>
          </w:p>
        </w:tc>
      </w:tr>
      <w:tr w:rsidR="003844C8" w:rsidRPr="00B33EC7" w14:paraId="0358D22B" w14:textId="77777777" w:rsidTr="00177A00">
        <w:tc>
          <w:tcPr>
            <w:tcW w:w="6232" w:type="dxa"/>
          </w:tcPr>
          <w:p w14:paraId="0114524A"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Method of approach </w:t>
            </w:r>
          </w:p>
        </w:tc>
        <w:tc>
          <w:tcPr>
            <w:tcW w:w="3119" w:type="dxa"/>
          </w:tcPr>
          <w:p w14:paraId="03A59BDB"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41DBAA4F" w14:textId="77777777" w:rsidTr="00177A00">
        <w:tc>
          <w:tcPr>
            <w:tcW w:w="6232" w:type="dxa"/>
          </w:tcPr>
          <w:p w14:paraId="01835DAD"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Sample size</w:t>
            </w:r>
          </w:p>
        </w:tc>
        <w:tc>
          <w:tcPr>
            <w:tcW w:w="3119" w:type="dxa"/>
          </w:tcPr>
          <w:p w14:paraId="27AD63D5"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1AC4BD85" w14:textId="77777777" w:rsidTr="00177A00">
        <w:tc>
          <w:tcPr>
            <w:tcW w:w="6232" w:type="dxa"/>
          </w:tcPr>
          <w:p w14:paraId="23215E6C"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Non-participation (from selected sample)</w:t>
            </w:r>
          </w:p>
        </w:tc>
        <w:tc>
          <w:tcPr>
            <w:tcW w:w="3119" w:type="dxa"/>
          </w:tcPr>
          <w:p w14:paraId="52301C91"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 xml:space="preserve">None </w:t>
            </w:r>
          </w:p>
        </w:tc>
      </w:tr>
      <w:tr w:rsidR="003844C8" w:rsidRPr="00B33EC7" w14:paraId="6B4B9611" w14:textId="77777777" w:rsidTr="00177A00">
        <w:tc>
          <w:tcPr>
            <w:tcW w:w="6232" w:type="dxa"/>
          </w:tcPr>
          <w:p w14:paraId="08A75ECD"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Setting of data collection</w:t>
            </w:r>
          </w:p>
        </w:tc>
        <w:tc>
          <w:tcPr>
            <w:tcW w:w="3119" w:type="dxa"/>
          </w:tcPr>
          <w:p w14:paraId="17EC9CE4"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1ECDEED5" w14:textId="77777777" w:rsidTr="00177A00">
        <w:tc>
          <w:tcPr>
            <w:tcW w:w="6232" w:type="dxa"/>
          </w:tcPr>
          <w:p w14:paraId="4DC8EFB4"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Presence of non-participants</w:t>
            </w:r>
          </w:p>
        </w:tc>
        <w:tc>
          <w:tcPr>
            <w:tcW w:w="3119" w:type="dxa"/>
          </w:tcPr>
          <w:p w14:paraId="30A0AB07" w14:textId="66ABE4F7" w:rsidR="003844C8" w:rsidRPr="00B33EC7" w:rsidRDefault="001B734F"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No</w:t>
            </w:r>
          </w:p>
        </w:tc>
      </w:tr>
      <w:tr w:rsidR="003844C8" w:rsidRPr="00B33EC7" w14:paraId="0B73997C" w14:textId="77777777" w:rsidTr="00177A00">
        <w:tc>
          <w:tcPr>
            <w:tcW w:w="6232" w:type="dxa"/>
          </w:tcPr>
          <w:p w14:paraId="5D501933"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Description of sample</w:t>
            </w:r>
          </w:p>
        </w:tc>
        <w:tc>
          <w:tcPr>
            <w:tcW w:w="3119" w:type="dxa"/>
          </w:tcPr>
          <w:p w14:paraId="64E39FBA"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186A3DE5" w14:textId="77777777" w:rsidTr="00177A00">
        <w:tc>
          <w:tcPr>
            <w:tcW w:w="9351" w:type="dxa"/>
            <w:gridSpan w:val="2"/>
          </w:tcPr>
          <w:p w14:paraId="6CD3E7A3" w14:textId="77777777" w:rsidR="003844C8" w:rsidRPr="00B33EC7" w:rsidRDefault="003844C8" w:rsidP="00B33EC7">
            <w:pPr>
              <w:pStyle w:val="EndNoteBibliography"/>
              <w:rPr>
                <w:rFonts w:ascii="Times New Roman" w:hAnsi="Times New Roman" w:cs="Times New Roman"/>
                <w:noProof w:val="0"/>
                <w:lang w:val="en-CA"/>
              </w:rPr>
            </w:pPr>
            <w:r w:rsidRPr="00B33EC7">
              <w:rPr>
                <w:rFonts w:ascii="Times New Roman" w:hAnsi="Times New Roman" w:cs="Times New Roman"/>
                <w:i/>
                <w:noProof w:val="0"/>
                <w:lang w:val="en-CA"/>
              </w:rPr>
              <w:t>Data collection</w:t>
            </w:r>
          </w:p>
        </w:tc>
      </w:tr>
      <w:tr w:rsidR="003844C8" w:rsidRPr="00B33EC7" w14:paraId="28450FCE" w14:textId="77777777" w:rsidTr="00177A00">
        <w:tc>
          <w:tcPr>
            <w:tcW w:w="6232" w:type="dxa"/>
          </w:tcPr>
          <w:p w14:paraId="3ED54066"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Interview guide </w:t>
            </w:r>
          </w:p>
        </w:tc>
        <w:tc>
          <w:tcPr>
            <w:tcW w:w="3119" w:type="dxa"/>
          </w:tcPr>
          <w:p w14:paraId="16146A77"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3F582700" w14:textId="77777777" w:rsidTr="00177A00">
        <w:tc>
          <w:tcPr>
            <w:tcW w:w="6232" w:type="dxa"/>
          </w:tcPr>
          <w:p w14:paraId="7C7C0AA1"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Repeat interviews </w:t>
            </w:r>
          </w:p>
        </w:tc>
        <w:tc>
          <w:tcPr>
            <w:tcW w:w="3119" w:type="dxa"/>
          </w:tcPr>
          <w:p w14:paraId="3DB0B68D"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No</w:t>
            </w:r>
          </w:p>
        </w:tc>
      </w:tr>
      <w:tr w:rsidR="003844C8" w:rsidRPr="00B33EC7" w14:paraId="341C7EA1" w14:textId="77777777" w:rsidTr="00177A00">
        <w:tc>
          <w:tcPr>
            <w:tcW w:w="6232" w:type="dxa"/>
          </w:tcPr>
          <w:p w14:paraId="33DCF46E"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Audio/visual recording</w:t>
            </w:r>
          </w:p>
        </w:tc>
        <w:tc>
          <w:tcPr>
            <w:tcW w:w="3119" w:type="dxa"/>
          </w:tcPr>
          <w:p w14:paraId="3E99FA1A" w14:textId="65906888" w:rsidR="003844C8" w:rsidRPr="00B33EC7" w:rsidRDefault="000F211E"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222E178A" w14:textId="77777777" w:rsidTr="00177A00">
        <w:tc>
          <w:tcPr>
            <w:tcW w:w="6232" w:type="dxa"/>
          </w:tcPr>
          <w:p w14:paraId="4432AF65"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Field notes</w:t>
            </w:r>
          </w:p>
        </w:tc>
        <w:tc>
          <w:tcPr>
            <w:tcW w:w="3119" w:type="dxa"/>
          </w:tcPr>
          <w:p w14:paraId="677F856A"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6866A1EA" w14:textId="77777777" w:rsidTr="00177A00">
        <w:tc>
          <w:tcPr>
            <w:tcW w:w="6232" w:type="dxa"/>
          </w:tcPr>
          <w:p w14:paraId="5D49CF6A"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Duration </w:t>
            </w:r>
          </w:p>
        </w:tc>
        <w:tc>
          <w:tcPr>
            <w:tcW w:w="3119" w:type="dxa"/>
          </w:tcPr>
          <w:p w14:paraId="73A6FDE1"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2B6DBAF2" w14:textId="77777777" w:rsidTr="00177A00">
        <w:tc>
          <w:tcPr>
            <w:tcW w:w="6232" w:type="dxa"/>
          </w:tcPr>
          <w:p w14:paraId="445E6D8B"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Data saturation</w:t>
            </w:r>
          </w:p>
        </w:tc>
        <w:tc>
          <w:tcPr>
            <w:tcW w:w="3119" w:type="dxa"/>
          </w:tcPr>
          <w:p w14:paraId="759D37AC"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1825BBAF" w14:textId="77777777" w:rsidTr="00177A00">
        <w:tc>
          <w:tcPr>
            <w:tcW w:w="6232" w:type="dxa"/>
          </w:tcPr>
          <w:p w14:paraId="2BA99A53"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Transcripts returned</w:t>
            </w:r>
          </w:p>
        </w:tc>
        <w:tc>
          <w:tcPr>
            <w:tcW w:w="3119" w:type="dxa"/>
          </w:tcPr>
          <w:p w14:paraId="249235C6"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No</w:t>
            </w:r>
          </w:p>
        </w:tc>
      </w:tr>
      <w:tr w:rsidR="003844C8" w:rsidRPr="00B33EC7" w14:paraId="1482D6BC" w14:textId="77777777" w:rsidTr="00177A00">
        <w:tc>
          <w:tcPr>
            <w:tcW w:w="9351" w:type="dxa"/>
            <w:gridSpan w:val="2"/>
          </w:tcPr>
          <w:p w14:paraId="7A9DD860" w14:textId="77777777" w:rsidR="003844C8" w:rsidRPr="00B33EC7" w:rsidRDefault="003844C8" w:rsidP="00B33EC7">
            <w:pPr>
              <w:pStyle w:val="EndNoteBibliography"/>
              <w:rPr>
                <w:rFonts w:ascii="Times New Roman" w:hAnsi="Times New Roman" w:cs="Times New Roman"/>
                <w:noProof w:val="0"/>
                <w:lang w:val="en-CA"/>
              </w:rPr>
            </w:pPr>
            <w:r w:rsidRPr="00B33EC7">
              <w:rPr>
                <w:rFonts w:ascii="Times New Roman" w:hAnsi="Times New Roman" w:cs="Times New Roman"/>
                <w:b/>
                <w:noProof w:val="0"/>
                <w:lang w:val="en-CA"/>
              </w:rPr>
              <w:t xml:space="preserve">Domain 3: Analysis and findings </w:t>
            </w:r>
          </w:p>
        </w:tc>
      </w:tr>
      <w:tr w:rsidR="003844C8" w:rsidRPr="00B33EC7" w14:paraId="684B35C9" w14:textId="77777777" w:rsidTr="00177A00">
        <w:tc>
          <w:tcPr>
            <w:tcW w:w="9351" w:type="dxa"/>
            <w:gridSpan w:val="2"/>
          </w:tcPr>
          <w:p w14:paraId="7A74A783" w14:textId="77777777" w:rsidR="003844C8" w:rsidRPr="00B33EC7" w:rsidRDefault="003844C8" w:rsidP="00B33EC7">
            <w:pPr>
              <w:pStyle w:val="EndNoteBibliography"/>
              <w:rPr>
                <w:rFonts w:ascii="Times New Roman" w:hAnsi="Times New Roman" w:cs="Times New Roman"/>
                <w:noProof w:val="0"/>
                <w:lang w:val="en-CA"/>
              </w:rPr>
            </w:pPr>
            <w:r w:rsidRPr="00B33EC7">
              <w:rPr>
                <w:rFonts w:ascii="Times New Roman" w:hAnsi="Times New Roman" w:cs="Times New Roman"/>
                <w:i/>
                <w:noProof w:val="0"/>
                <w:lang w:val="en-CA"/>
              </w:rPr>
              <w:t xml:space="preserve">Data analysis </w:t>
            </w:r>
          </w:p>
        </w:tc>
      </w:tr>
      <w:tr w:rsidR="003844C8" w:rsidRPr="00B33EC7" w14:paraId="0E712552" w14:textId="77777777" w:rsidTr="00177A00">
        <w:tc>
          <w:tcPr>
            <w:tcW w:w="6232" w:type="dxa"/>
          </w:tcPr>
          <w:p w14:paraId="285B611F"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Number of data coders</w:t>
            </w:r>
          </w:p>
        </w:tc>
        <w:tc>
          <w:tcPr>
            <w:tcW w:w="3119" w:type="dxa"/>
          </w:tcPr>
          <w:p w14:paraId="54A9BAD3" w14:textId="3FBEC602" w:rsidR="003844C8" w:rsidRPr="00B33EC7" w:rsidRDefault="001B734F"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192708A7" w14:textId="77777777" w:rsidTr="00177A00">
        <w:tc>
          <w:tcPr>
            <w:tcW w:w="6232" w:type="dxa"/>
          </w:tcPr>
          <w:p w14:paraId="25B16726"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Description of the coding tree</w:t>
            </w:r>
          </w:p>
        </w:tc>
        <w:tc>
          <w:tcPr>
            <w:tcW w:w="3119" w:type="dxa"/>
          </w:tcPr>
          <w:p w14:paraId="21CEE4AA" w14:textId="24E72B41" w:rsidR="003844C8" w:rsidRPr="00B33EC7" w:rsidRDefault="00FD7B93"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A</w:t>
            </w:r>
            <w:r w:rsidR="003844C8" w:rsidRPr="00B33EC7">
              <w:rPr>
                <w:rFonts w:ascii="Times New Roman" w:hAnsi="Times New Roman" w:cs="Times New Roman"/>
                <w:noProof w:val="0"/>
                <w:lang w:val="en-CA"/>
              </w:rPr>
              <w:t>vailable</w:t>
            </w:r>
            <w:r w:rsidRPr="00B33EC7">
              <w:rPr>
                <w:rFonts w:ascii="Times New Roman" w:hAnsi="Times New Roman" w:cs="Times New Roman"/>
                <w:noProof w:val="0"/>
                <w:lang w:val="en-CA"/>
              </w:rPr>
              <w:t xml:space="preserve"> upon request</w:t>
            </w:r>
          </w:p>
        </w:tc>
      </w:tr>
      <w:tr w:rsidR="003844C8" w:rsidRPr="00B33EC7" w14:paraId="67DE25D8" w14:textId="77777777" w:rsidTr="00177A00">
        <w:tc>
          <w:tcPr>
            <w:tcW w:w="6232" w:type="dxa"/>
          </w:tcPr>
          <w:p w14:paraId="0983BFAB"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Derivation of themes </w:t>
            </w:r>
          </w:p>
        </w:tc>
        <w:tc>
          <w:tcPr>
            <w:tcW w:w="3119" w:type="dxa"/>
          </w:tcPr>
          <w:p w14:paraId="1E5CC429"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5ED53665" w14:textId="77777777" w:rsidTr="00177A00">
        <w:tc>
          <w:tcPr>
            <w:tcW w:w="6232" w:type="dxa"/>
          </w:tcPr>
          <w:p w14:paraId="505EBE36"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Software used </w:t>
            </w:r>
          </w:p>
        </w:tc>
        <w:tc>
          <w:tcPr>
            <w:tcW w:w="3119" w:type="dxa"/>
          </w:tcPr>
          <w:p w14:paraId="5DB4094A"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5379A20A" w14:textId="77777777" w:rsidTr="00177A00">
        <w:tc>
          <w:tcPr>
            <w:tcW w:w="6232" w:type="dxa"/>
          </w:tcPr>
          <w:p w14:paraId="3494AAB7"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Participant checking </w:t>
            </w:r>
          </w:p>
        </w:tc>
        <w:tc>
          <w:tcPr>
            <w:tcW w:w="3119" w:type="dxa"/>
          </w:tcPr>
          <w:p w14:paraId="46660925"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4488E76F" w14:textId="77777777" w:rsidTr="00177A00">
        <w:tc>
          <w:tcPr>
            <w:tcW w:w="9351" w:type="dxa"/>
            <w:gridSpan w:val="2"/>
          </w:tcPr>
          <w:p w14:paraId="7C4A2C0D" w14:textId="77777777" w:rsidR="003844C8" w:rsidRPr="00B33EC7" w:rsidRDefault="003844C8" w:rsidP="00B33EC7">
            <w:pPr>
              <w:pStyle w:val="EndNoteBibliography"/>
              <w:rPr>
                <w:rFonts w:ascii="Times New Roman" w:hAnsi="Times New Roman" w:cs="Times New Roman"/>
                <w:noProof w:val="0"/>
                <w:lang w:val="en-CA"/>
              </w:rPr>
            </w:pPr>
            <w:r w:rsidRPr="00B33EC7">
              <w:rPr>
                <w:rFonts w:ascii="Times New Roman" w:hAnsi="Times New Roman" w:cs="Times New Roman"/>
                <w:i/>
                <w:noProof w:val="0"/>
                <w:lang w:val="en-CA"/>
              </w:rPr>
              <w:t xml:space="preserve">Reporting </w:t>
            </w:r>
          </w:p>
        </w:tc>
      </w:tr>
      <w:tr w:rsidR="003844C8" w:rsidRPr="00B33EC7" w14:paraId="555123D8" w14:textId="77777777" w:rsidTr="00177A00">
        <w:tc>
          <w:tcPr>
            <w:tcW w:w="6232" w:type="dxa"/>
          </w:tcPr>
          <w:p w14:paraId="532358C7"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Quotations presented</w:t>
            </w:r>
          </w:p>
        </w:tc>
        <w:tc>
          <w:tcPr>
            <w:tcW w:w="3119" w:type="dxa"/>
          </w:tcPr>
          <w:p w14:paraId="0E11A0C3"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50BF20DA" w14:textId="77777777" w:rsidTr="00177A00">
        <w:tc>
          <w:tcPr>
            <w:tcW w:w="6232" w:type="dxa"/>
          </w:tcPr>
          <w:p w14:paraId="24D8E87E"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 xml:space="preserve">Data and findings consistent </w:t>
            </w:r>
          </w:p>
        </w:tc>
        <w:tc>
          <w:tcPr>
            <w:tcW w:w="3119" w:type="dxa"/>
          </w:tcPr>
          <w:p w14:paraId="305BE724"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4447BCA8" w14:textId="77777777" w:rsidTr="00177A00">
        <w:tc>
          <w:tcPr>
            <w:tcW w:w="6232" w:type="dxa"/>
          </w:tcPr>
          <w:p w14:paraId="4F5C1DB1"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Clarity of major themes</w:t>
            </w:r>
          </w:p>
        </w:tc>
        <w:tc>
          <w:tcPr>
            <w:tcW w:w="3119" w:type="dxa"/>
          </w:tcPr>
          <w:p w14:paraId="1BEBE89E"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r w:rsidR="003844C8" w:rsidRPr="00B33EC7" w14:paraId="3ED53D82" w14:textId="77777777" w:rsidTr="00177A00">
        <w:tc>
          <w:tcPr>
            <w:tcW w:w="6232" w:type="dxa"/>
          </w:tcPr>
          <w:p w14:paraId="0F1D48E8" w14:textId="77777777" w:rsidR="003844C8" w:rsidRPr="00B33EC7" w:rsidRDefault="003844C8" w:rsidP="00B33EC7">
            <w:pPr>
              <w:pStyle w:val="EndNoteBibliography"/>
              <w:numPr>
                <w:ilvl w:val="0"/>
                <w:numId w:val="34"/>
              </w:numPr>
              <w:rPr>
                <w:rFonts w:ascii="Times New Roman" w:hAnsi="Times New Roman" w:cs="Times New Roman"/>
                <w:noProof w:val="0"/>
                <w:lang w:val="en-CA"/>
              </w:rPr>
            </w:pPr>
            <w:r w:rsidRPr="00B33EC7">
              <w:rPr>
                <w:rFonts w:ascii="Times New Roman" w:hAnsi="Times New Roman" w:cs="Times New Roman"/>
                <w:noProof w:val="0"/>
                <w:lang w:val="en-CA"/>
              </w:rPr>
              <w:t>Clarity of minor themes</w:t>
            </w:r>
          </w:p>
        </w:tc>
        <w:tc>
          <w:tcPr>
            <w:tcW w:w="3119" w:type="dxa"/>
          </w:tcPr>
          <w:p w14:paraId="7182B7E2" w14:textId="77777777" w:rsidR="003844C8" w:rsidRPr="00B33EC7" w:rsidRDefault="003844C8" w:rsidP="00B33EC7">
            <w:pPr>
              <w:pStyle w:val="EndNoteBibliography"/>
              <w:jc w:val="center"/>
              <w:rPr>
                <w:rFonts w:ascii="Times New Roman" w:hAnsi="Times New Roman" w:cs="Times New Roman"/>
                <w:noProof w:val="0"/>
                <w:lang w:val="en-CA"/>
              </w:rPr>
            </w:pPr>
            <w:r w:rsidRPr="00B33EC7">
              <w:rPr>
                <w:rFonts w:ascii="Times New Roman" w:hAnsi="Times New Roman" w:cs="Times New Roman"/>
                <w:noProof w:val="0"/>
                <w:lang w:val="en-CA"/>
              </w:rPr>
              <w:t>Yes</w:t>
            </w:r>
          </w:p>
        </w:tc>
      </w:tr>
    </w:tbl>
    <w:p w14:paraId="15A566FE" w14:textId="77777777" w:rsidR="003844C8" w:rsidRPr="00B33EC7" w:rsidRDefault="003844C8" w:rsidP="00B33EC7">
      <w:pPr>
        <w:pStyle w:val="EndNoteBibliography"/>
        <w:spacing w:after="0"/>
        <w:rPr>
          <w:rFonts w:ascii="Times New Roman" w:hAnsi="Times New Roman" w:cs="Times New Roman"/>
          <w:noProof w:val="0"/>
          <w:lang w:val="en-CA"/>
        </w:rPr>
      </w:pPr>
    </w:p>
    <w:p w14:paraId="654882A9" w14:textId="09719CCB" w:rsidR="00F532B2" w:rsidRPr="00B33EC7" w:rsidRDefault="00F532B2" w:rsidP="00B33EC7">
      <w:pPr>
        <w:rPr>
          <w:rFonts w:ascii="Times New Roman" w:hAnsi="Times New Roman" w:cs="Times New Roman"/>
        </w:rPr>
      </w:pPr>
      <w:r w:rsidRPr="00B33EC7">
        <w:rPr>
          <w:rFonts w:ascii="Times New Roman" w:hAnsi="Times New Roman" w:cs="Times New Roman"/>
        </w:rPr>
        <w:br w:type="page"/>
      </w:r>
    </w:p>
    <w:p w14:paraId="119EBA04" w14:textId="717447A3" w:rsidR="00F532B2" w:rsidRPr="00B33EC7" w:rsidRDefault="00F532B2" w:rsidP="00B33EC7">
      <w:pPr>
        <w:pStyle w:val="Heading2"/>
        <w:spacing w:line="240" w:lineRule="auto"/>
        <w:rPr>
          <w:b/>
          <w:u w:val="none"/>
        </w:rPr>
      </w:pPr>
      <w:r w:rsidRPr="00B33EC7">
        <w:rPr>
          <w:b/>
          <w:u w:val="none"/>
        </w:rPr>
        <w:t xml:space="preserve">Supplementary file </w:t>
      </w:r>
      <w:r w:rsidR="00D82340" w:rsidRPr="00B33EC7">
        <w:rPr>
          <w:b/>
          <w:u w:val="none"/>
        </w:rPr>
        <w:t>3</w:t>
      </w:r>
      <w:r w:rsidRPr="00B33EC7">
        <w:rPr>
          <w:b/>
          <w:u w:val="none"/>
        </w:rPr>
        <w:t xml:space="preserve">:  Semi-structured interview guide with people with disabilities </w:t>
      </w:r>
    </w:p>
    <w:p w14:paraId="1152E96C" w14:textId="77777777" w:rsidR="00F532B2" w:rsidRPr="00B33EC7" w:rsidRDefault="00F532B2" w:rsidP="00B33EC7">
      <w:pPr>
        <w:spacing w:after="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3539"/>
        <w:gridCol w:w="5855"/>
      </w:tblGrid>
      <w:tr w:rsidR="00F532B2" w:rsidRPr="00B33EC7" w14:paraId="6163D8A9" w14:textId="77777777" w:rsidTr="00986635">
        <w:tc>
          <w:tcPr>
            <w:tcW w:w="3539" w:type="dxa"/>
            <w:shd w:val="clear" w:color="auto" w:fill="D9D9D9" w:themeFill="background1" w:themeFillShade="D9"/>
          </w:tcPr>
          <w:p w14:paraId="34D19007" w14:textId="77777777" w:rsidR="00F532B2" w:rsidRPr="00B33EC7" w:rsidRDefault="00F532B2" w:rsidP="00B33EC7">
            <w:pPr>
              <w:rPr>
                <w:rFonts w:ascii="Times New Roman" w:hAnsi="Times New Roman" w:cs="Times New Roman"/>
                <w:b/>
              </w:rPr>
            </w:pPr>
            <w:r w:rsidRPr="00B33EC7">
              <w:rPr>
                <w:rFonts w:ascii="Times New Roman" w:hAnsi="Times New Roman" w:cs="Times New Roman"/>
                <w:b/>
              </w:rPr>
              <w:t xml:space="preserve">Date: </w:t>
            </w:r>
          </w:p>
        </w:tc>
        <w:tc>
          <w:tcPr>
            <w:tcW w:w="5855" w:type="dxa"/>
            <w:shd w:val="clear" w:color="auto" w:fill="D9D9D9" w:themeFill="background1" w:themeFillShade="D9"/>
          </w:tcPr>
          <w:p w14:paraId="668F346F" w14:textId="77777777" w:rsidR="00F532B2" w:rsidRPr="00B33EC7" w:rsidRDefault="00F532B2" w:rsidP="00B33EC7">
            <w:pPr>
              <w:pStyle w:val="BodyText"/>
              <w:spacing w:line="240" w:lineRule="auto"/>
            </w:pPr>
            <w:r w:rsidRPr="00B33EC7">
              <w:t>Location:</w:t>
            </w:r>
          </w:p>
          <w:p w14:paraId="1EDB62A3" w14:textId="77777777" w:rsidR="00F532B2" w:rsidRPr="00B33EC7" w:rsidRDefault="00F532B2" w:rsidP="00B33EC7">
            <w:pPr>
              <w:rPr>
                <w:rFonts w:ascii="Times New Roman" w:hAnsi="Times New Roman" w:cs="Times New Roman"/>
              </w:rPr>
            </w:pPr>
          </w:p>
        </w:tc>
      </w:tr>
      <w:tr w:rsidR="00F532B2" w:rsidRPr="00B33EC7" w14:paraId="38E05185" w14:textId="77777777" w:rsidTr="00986635">
        <w:tc>
          <w:tcPr>
            <w:tcW w:w="3539" w:type="dxa"/>
            <w:shd w:val="clear" w:color="auto" w:fill="D9D9D9" w:themeFill="background1" w:themeFillShade="D9"/>
          </w:tcPr>
          <w:p w14:paraId="4E7BB63E" w14:textId="77777777" w:rsidR="00F532B2" w:rsidRPr="00B33EC7" w:rsidRDefault="00F532B2" w:rsidP="00B33EC7">
            <w:pPr>
              <w:pStyle w:val="BodyText3"/>
              <w:spacing w:line="240" w:lineRule="auto"/>
              <w:rPr>
                <w:b w:val="0"/>
              </w:rPr>
            </w:pPr>
            <w:r w:rsidRPr="00B33EC7">
              <w:t>Interviewer(s):</w:t>
            </w:r>
          </w:p>
          <w:p w14:paraId="7B0B431C" w14:textId="77777777" w:rsidR="00F532B2" w:rsidRPr="00B33EC7" w:rsidRDefault="00F532B2" w:rsidP="00B33EC7">
            <w:pPr>
              <w:rPr>
                <w:rFonts w:ascii="Times New Roman" w:hAnsi="Times New Roman" w:cs="Times New Roman"/>
              </w:rPr>
            </w:pPr>
          </w:p>
        </w:tc>
        <w:tc>
          <w:tcPr>
            <w:tcW w:w="5855" w:type="dxa"/>
            <w:shd w:val="clear" w:color="auto" w:fill="D9D9D9" w:themeFill="background1" w:themeFillShade="D9"/>
          </w:tcPr>
          <w:p w14:paraId="7A1A7A29" w14:textId="77777777" w:rsidR="00F532B2" w:rsidRPr="00B33EC7" w:rsidRDefault="00F532B2" w:rsidP="00B33EC7">
            <w:pPr>
              <w:rPr>
                <w:rFonts w:ascii="Times New Roman" w:hAnsi="Times New Roman" w:cs="Times New Roman"/>
              </w:rPr>
            </w:pPr>
            <w:r w:rsidRPr="00B33EC7">
              <w:rPr>
                <w:rFonts w:ascii="Times New Roman" w:hAnsi="Times New Roman" w:cs="Times New Roman"/>
                <w:b/>
              </w:rPr>
              <w:t>Presence of a local sign language interpreter</w:t>
            </w:r>
            <w:r w:rsidRPr="00B33EC7">
              <w:rPr>
                <w:rFonts w:ascii="Times New Roman" w:hAnsi="Times New Roman" w:cs="Times New Roman"/>
              </w:rPr>
              <w:t>?</w:t>
            </w:r>
          </w:p>
          <w:p w14:paraId="64CD73CC" w14:textId="77777777" w:rsidR="00F532B2" w:rsidRPr="00B33EC7" w:rsidRDefault="00F532B2" w:rsidP="00B33EC7">
            <w:pPr>
              <w:rPr>
                <w:rFonts w:ascii="Times New Roman" w:hAnsi="Times New Roman" w:cs="Times New Roman"/>
              </w:rPr>
            </w:pPr>
            <w:r w:rsidRPr="00B33EC7">
              <w:rPr>
                <w:rFonts w:ascii="Times New Roman" w:hAnsi="Times New Roman" w:cs="Times New Roman"/>
              </w:rPr>
              <w:t>Y / N</w:t>
            </w:r>
          </w:p>
        </w:tc>
      </w:tr>
      <w:tr w:rsidR="00F532B2" w:rsidRPr="00B33EC7" w14:paraId="617A35CC" w14:textId="77777777" w:rsidTr="00986635">
        <w:tc>
          <w:tcPr>
            <w:tcW w:w="3539" w:type="dxa"/>
          </w:tcPr>
          <w:p w14:paraId="10A43130" w14:textId="77777777" w:rsidR="00F532B2" w:rsidRPr="00B33EC7" w:rsidRDefault="00F532B2" w:rsidP="00B33EC7">
            <w:pPr>
              <w:pStyle w:val="BodyText3"/>
              <w:spacing w:line="240" w:lineRule="auto"/>
              <w:rPr>
                <w:b w:val="0"/>
              </w:rPr>
            </w:pPr>
            <w:r w:rsidRPr="00B33EC7">
              <w:t xml:space="preserve">Interviewee’s title and/or organisation: </w:t>
            </w:r>
          </w:p>
          <w:p w14:paraId="05FFB810" w14:textId="77777777" w:rsidR="00F532B2" w:rsidRPr="00B33EC7" w:rsidRDefault="00F532B2" w:rsidP="00B33EC7">
            <w:pPr>
              <w:rPr>
                <w:rFonts w:ascii="Times New Roman" w:hAnsi="Times New Roman" w:cs="Times New Roman"/>
              </w:rPr>
            </w:pPr>
          </w:p>
        </w:tc>
        <w:tc>
          <w:tcPr>
            <w:tcW w:w="5855" w:type="dxa"/>
          </w:tcPr>
          <w:p w14:paraId="3E44E513" w14:textId="77777777" w:rsidR="00F532B2" w:rsidRPr="00B33EC7" w:rsidRDefault="00F532B2" w:rsidP="00B33EC7">
            <w:pPr>
              <w:pStyle w:val="BodyText"/>
              <w:spacing w:line="240" w:lineRule="auto"/>
              <w:jc w:val="left"/>
            </w:pPr>
            <w:r w:rsidRPr="00B33EC7">
              <w:t xml:space="preserve">Membership of interviewee to a disabled people’s organisation? </w:t>
            </w:r>
          </w:p>
          <w:p w14:paraId="7414EAA2" w14:textId="77777777" w:rsidR="00F532B2" w:rsidRPr="00B33EC7" w:rsidRDefault="00F532B2" w:rsidP="00B33EC7">
            <w:pPr>
              <w:rPr>
                <w:rFonts w:ascii="Times New Roman" w:hAnsi="Times New Roman" w:cs="Times New Roman"/>
              </w:rPr>
            </w:pPr>
            <w:r w:rsidRPr="00B33EC7">
              <w:rPr>
                <w:rFonts w:ascii="Times New Roman" w:hAnsi="Times New Roman" w:cs="Times New Roman"/>
              </w:rPr>
              <w:t>Y / N</w:t>
            </w:r>
          </w:p>
        </w:tc>
      </w:tr>
      <w:tr w:rsidR="00F532B2" w:rsidRPr="00B33EC7" w14:paraId="34885F15" w14:textId="77777777" w:rsidTr="00986635">
        <w:tc>
          <w:tcPr>
            <w:tcW w:w="3539" w:type="dxa"/>
          </w:tcPr>
          <w:p w14:paraId="286EB125" w14:textId="77777777" w:rsidR="00F532B2" w:rsidRPr="00B33EC7" w:rsidRDefault="00F532B2" w:rsidP="00B33EC7">
            <w:pPr>
              <w:pStyle w:val="BodyText3"/>
              <w:spacing w:line="240" w:lineRule="auto"/>
              <w:rPr>
                <w:b w:val="0"/>
              </w:rPr>
            </w:pPr>
            <w:r w:rsidRPr="00B33EC7">
              <w:t>Sex of interviewee:</w:t>
            </w:r>
          </w:p>
          <w:p w14:paraId="398EB0B5" w14:textId="77777777" w:rsidR="00F532B2" w:rsidRPr="00B33EC7" w:rsidRDefault="00F532B2" w:rsidP="00B33EC7">
            <w:pPr>
              <w:rPr>
                <w:rFonts w:ascii="Times New Roman" w:hAnsi="Times New Roman" w:cs="Times New Roman"/>
              </w:rPr>
            </w:pPr>
          </w:p>
          <w:p w14:paraId="321DE88C" w14:textId="77777777" w:rsidR="00F532B2" w:rsidRPr="00B33EC7" w:rsidRDefault="00F532B2" w:rsidP="00B33EC7">
            <w:pPr>
              <w:rPr>
                <w:rFonts w:ascii="Times New Roman" w:hAnsi="Times New Roman" w:cs="Times New Roman"/>
              </w:rPr>
            </w:pPr>
            <w:r w:rsidRPr="00B33EC7">
              <w:rPr>
                <w:rFonts w:ascii="Times New Roman" w:hAnsi="Times New Roman" w:cs="Times New Roman"/>
              </w:rPr>
              <w:t>F / M</w:t>
            </w:r>
          </w:p>
          <w:p w14:paraId="406EFFB4" w14:textId="77777777" w:rsidR="00F532B2" w:rsidRPr="00B33EC7" w:rsidRDefault="00F532B2" w:rsidP="00B33EC7">
            <w:pPr>
              <w:rPr>
                <w:rFonts w:ascii="Times New Roman" w:hAnsi="Times New Roman" w:cs="Times New Roman"/>
              </w:rPr>
            </w:pPr>
          </w:p>
          <w:p w14:paraId="7D5462BF" w14:textId="77777777" w:rsidR="00F532B2" w:rsidRPr="00B33EC7" w:rsidRDefault="00F532B2" w:rsidP="00B33EC7">
            <w:pPr>
              <w:rPr>
                <w:rFonts w:ascii="Times New Roman" w:hAnsi="Times New Roman" w:cs="Times New Roman"/>
              </w:rPr>
            </w:pPr>
          </w:p>
          <w:p w14:paraId="295D28BB" w14:textId="77777777" w:rsidR="00F532B2" w:rsidRPr="00B33EC7" w:rsidRDefault="00F532B2" w:rsidP="00B33EC7">
            <w:pPr>
              <w:rPr>
                <w:rFonts w:ascii="Times New Roman" w:hAnsi="Times New Roman" w:cs="Times New Roman"/>
                <w:b/>
              </w:rPr>
            </w:pPr>
            <w:r w:rsidRPr="00B33EC7">
              <w:rPr>
                <w:rFonts w:ascii="Times New Roman" w:hAnsi="Times New Roman" w:cs="Times New Roman"/>
                <w:b/>
              </w:rPr>
              <w:t xml:space="preserve">Age: </w:t>
            </w:r>
          </w:p>
        </w:tc>
        <w:tc>
          <w:tcPr>
            <w:tcW w:w="5855" w:type="dxa"/>
          </w:tcPr>
          <w:p w14:paraId="75F064C6" w14:textId="77777777" w:rsidR="00F532B2" w:rsidRPr="00B33EC7" w:rsidRDefault="00F532B2" w:rsidP="00B33EC7">
            <w:pPr>
              <w:pStyle w:val="BodyText2"/>
              <w:spacing w:line="240" w:lineRule="auto"/>
              <w:rPr>
                <w:b/>
                <w:i w:val="0"/>
              </w:rPr>
            </w:pPr>
            <w:r w:rsidRPr="00B33EC7">
              <w:rPr>
                <w:b/>
                <w:i w:val="0"/>
              </w:rPr>
              <w:t>Which disability the interviewee identify her/himself to?</w:t>
            </w:r>
          </w:p>
          <w:p w14:paraId="2256EDC7" w14:textId="04FA37F4" w:rsidR="00F532B2" w:rsidRPr="00B33EC7" w:rsidRDefault="00F532B2" w:rsidP="00B33EC7">
            <w:pPr>
              <w:pStyle w:val="BodyText2"/>
              <w:numPr>
                <w:ilvl w:val="0"/>
                <w:numId w:val="40"/>
              </w:numPr>
              <w:spacing w:line="240" w:lineRule="auto"/>
              <w:rPr>
                <w:i w:val="0"/>
              </w:rPr>
            </w:pPr>
            <w:r w:rsidRPr="00B33EC7">
              <w:rPr>
                <w:i w:val="0"/>
              </w:rPr>
              <w:t>Physical</w:t>
            </w:r>
          </w:p>
          <w:p w14:paraId="7BECA9DB" w14:textId="0E0F88A7" w:rsidR="00F532B2" w:rsidRPr="00B33EC7" w:rsidRDefault="00F532B2" w:rsidP="00B33EC7">
            <w:pPr>
              <w:pStyle w:val="BodyText2"/>
              <w:numPr>
                <w:ilvl w:val="0"/>
                <w:numId w:val="40"/>
              </w:numPr>
              <w:spacing w:line="240" w:lineRule="auto"/>
              <w:rPr>
                <w:i w:val="0"/>
              </w:rPr>
            </w:pPr>
            <w:r w:rsidRPr="00B33EC7">
              <w:rPr>
                <w:i w:val="0"/>
              </w:rPr>
              <w:t>Vision</w:t>
            </w:r>
          </w:p>
          <w:p w14:paraId="413D2A19" w14:textId="14F17483" w:rsidR="00F532B2" w:rsidRPr="00B33EC7" w:rsidRDefault="00F532B2" w:rsidP="00B33EC7">
            <w:pPr>
              <w:pStyle w:val="BodyText2"/>
              <w:numPr>
                <w:ilvl w:val="0"/>
                <w:numId w:val="40"/>
              </w:numPr>
              <w:spacing w:line="240" w:lineRule="auto"/>
              <w:rPr>
                <w:i w:val="0"/>
              </w:rPr>
            </w:pPr>
            <w:r w:rsidRPr="00B33EC7">
              <w:rPr>
                <w:i w:val="0"/>
              </w:rPr>
              <w:t>Hearing</w:t>
            </w:r>
          </w:p>
          <w:p w14:paraId="6284DE84" w14:textId="6D87FC93" w:rsidR="00F532B2" w:rsidRPr="00B33EC7" w:rsidRDefault="00F532B2" w:rsidP="00B33EC7">
            <w:pPr>
              <w:pStyle w:val="BodyText2"/>
              <w:numPr>
                <w:ilvl w:val="0"/>
                <w:numId w:val="40"/>
              </w:numPr>
              <w:spacing w:line="240" w:lineRule="auto"/>
              <w:rPr>
                <w:i w:val="0"/>
              </w:rPr>
            </w:pPr>
            <w:r w:rsidRPr="00B33EC7">
              <w:rPr>
                <w:i w:val="0"/>
              </w:rPr>
              <w:t>Communication</w:t>
            </w:r>
          </w:p>
          <w:p w14:paraId="650C86EC" w14:textId="03D06A3B" w:rsidR="00F532B2" w:rsidRPr="00B33EC7" w:rsidRDefault="00F532B2" w:rsidP="00B33EC7">
            <w:pPr>
              <w:pStyle w:val="BodyText2"/>
              <w:numPr>
                <w:ilvl w:val="0"/>
                <w:numId w:val="40"/>
              </w:numPr>
              <w:spacing w:line="240" w:lineRule="auto"/>
              <w:rPr>
                <w:i w:val="0"/>
              </w:rPr>
            </w:pPr>
            <w:r w:rsidRPr="00B33EC7">
              <w:rPr>
                <w:i w:val="0"/>
              </w:rPr>
              <w:t>Concentration and remembering</w:t>
            </w:r>
          </w:p>
          <w:p w14:paraId="2CA0EBF2" w14:textId="1DF60FFF" w:rsidR="00F532B2" w:rsidRPr="00B33EC7" w:rsidRDefault="00F532B2" w:rsidP="00B33EC7">
            <w:pPr>
              <w:pStyle w:val="BodyText2"/>
              <w:numPr>
                <w:ilvl w:val="0"/>
                <w:numId w:val="40"/>
              </w:numPr>
              <w:spacing w:line="240" w:lineRule="auto"/>
              <w:rPr>
                <w:i w:val="0"/>
              </w:rPr>
            </w:pPr>
            <w:r w:rsidRPr="00B33EC7">
              <w:rPr>
                <w:i w:val="0"/>
              </w:rPr>
              <w:t>Multiple</w:t>
            </w:r>
          </w:p>
        </w:tc>
      </w:tr>
    </w:tbl>
    <w:p w14:paraId="6EB47CFF" w14:textId="77777777" w:rsidR="00F532B2" w:rsidRPr="00B33EC7" w:rsidRDefault="00F532B2" w:rsidP="00B33EC7">
      <w:pPr>
        <w:spacing w:after="0" w:line="240" w:lineRule="auto"/>
        <w:rPr>
          <w:rFonts w:ascii="Times New Roman" w:hAnsi="Times New Roman" w:cs="Times New Roman"/>
        </w:rPr>
      </w:pPr>
    </w:p>
    <w:p w14:paraId="1D2C30B5" w14:textId="77777777" w:rsidR="00F532B2" w:rsidRPr="00B33EC7" w:rsidRDefault="00F532B2" w:rsidP="00B33EC7">
      <w:pPr>
        <w:spacing w:after="0" w:line="240" w:lineRule="auto"/>
        <w:rPr>
          <w:rFonts w:ascii="Times New Roman" w:hAnsi="Times New Roman" w:cs="Times New Roman"/>
          <w:b/>
        </w:rPr>
      </w:pPr>
      <w:r w:rsidRPr="00B33EC7">
        <w:rPr>
          <w:rFonts w:ascii="Times New Roman" w:hAnsi="Times New Roman" w:cs="Times New Roman"/>
          <w:b/>
        </w:rPr>
        <w:t>Introduction</w:t>
      </w:r>
    </w:p>
    <w:p w14:paraId="43556326" w14:textId="77777777" w:rsidR="00F532B2" w:rsidRPr="00B33EC7" w:rsidRDefault="00F532B2" w:rsidP="00B33EC7">
      <w:pPr>
        <w:spacing w:after="0" w:line="240" w:lineRule="auto"/>
        <w:jc w:val="both"/>
        <w:rPr>
          <w:rFonts w:ascii="Times New Roman" w:hAnsi="Times New Roman" w:cs="Times New Roman"/>
        </w:rPr>
      </w:pPr>
      <w:r w:rsidRPr="00B33EC7">
        <w:rPr>
          <w:rFonts w:ascii="Times New Roman" w:hAnsi="Times New Roman" w:cs="Times New Roman"/>
        </w:rPr>
        <w:t>Thank you for accepting to be talk to us today. This interview will take approximately one hour of your time. We can take breaks in between if needed, please let us know. The information that you will provide will be kept confidential. Your answers will not be associated with your name, unless you want to be identified. Your answers will only be shared with other research team members and will be compiled with other answers from various participants with disabilities.</w:t>
      </w:r>
    </w:p>
    <w:p w14:paraId="3DC98903" w14:textId="77777777" w:rsidR="00F532B2" w:rsidRPr="00B33EC7" w:rsidRDefault="00F532B2" w:rsidP="00B33EC7">
      <w:pPr>
        <w:spacing w:after="0" w:line="240" w:lineRule="auto"/>
        <w:jc w:val="both"/>
        <w:rPr>
          <w:rFonts w:ascii="Times New Roman" w:hAnsi="Times New Roman" w:cs="Times New Roman"/>
        </w:rPr>
      </w:pPr>
    </w:p>
    <w:p w14:paraId="779A1A9E" w14:textId="77777777" w:rsidR="00F532B2" w:rsidRPr="00B33EC7" w:rsidRDefault="00F532B2" w:rsidP="00B33EC7">
      <w:pPr>
        <w:pStyle w:val="BodyText2"/>
        <w:spacing w:line="240" w:lineRule="auto"/>
        <w:jc w:val="both"/>
        <w:rPr>
          <w:i w:val="0"/>
          <w:iCs/>
        </w:rPr>
      </w:pPr>
      <w:r w:rsidRPr="00B33EC7">
        <w:rPr>
          <w:i w:val="0"/>
          <w:iCs/>
        </w:rPr>
        <w:t xml:space="preserve">I am going to ask you questions about your perceptions (i.e. ideas, point of views) on how laws, health policies are related to the use of sexual and reproductive health services by women and men with disabilities, </w:t>
      </w:r>
      <w:proofErr w:type="gramStart"/>
      <w:r w:rsidRPr="00B33EC7">
        <w:rPr>
          <w:i w:val="0"/>
          <w:iCs/>
        </w:rPr>
        <w:t>in particular in</w:t>
      </w:r>
      <w:proofErr w:type="gramEnd"/>
      <w:r w:rsidRPr="00B33EC7">
        <w:rPr>
          <w:i w:val="0"/>
          <w:iCs/>
        </w:rPr>
        <w:t xml:space="preserve"> the post-conflict Northern region of Uganda. At any time, you may ask for clarification if questions are not clear to you.</w:t>
      </w:r>
    </w:p>
    <w:p w14:paraId="6DFC1A21" w14:textId="77777777" w:rsidR="00F532B2" w:rsidRPr="00B33EC7" w:rsidRDefault="00F532B2" w:rsidP="00B33EC7">
      <w:pPr>
        <w:spacing w:after="0" w:line="240" w:lineRule="auto"/>
        <w:jc w:val="both"/>
        <w:rPr>
          <w:rFonts w:ascii="Times New Roman" w:hAnsi="Times New Roman" w:cs="Times New Roman"/>
          <w:iCs/>
        </w:rPr>
      </w:pPr>
    </w:p>
    <w:p w14:paraId="7B835234" w14:textId="77777777" w:rsidR="00F532B2" w:rsidRPr="00B33EC7" w:rsidRDefault="00F532B2" w:rsidP="00B33EC7">
      <w:pPr>
        <w:pStyle w:val="Heading3"/>
        <w:spacing w:line="240" w:lineRule="auto"/>
        <w:rPr>
          <w:b/>
          <w:bCs/>
          <w:i w:val="0"/>
          <w:iCs/>
        </w:rPr>
      </w:pPr>
      <w:r w:rsidRPr="00B33EC7">
        <w:rPr>
          <w:b/>
          <w:bCs/>
          <w:i w:val="0"/>
          <w:iCs/>
        </w:rPr>
        <w:t>Anonymity</w:t>
      </w:r>
    </w:p>
    <w:p w14:paraId="77F59C95" w14:textId="77777777" w:rsidR="00F532B2" w:rsidRPr="00B33EC7" w:rsidRDefault="00F532B2" w:rsidP="00B33EC7">
      <w:pPr>
        <w:spacing w:after="0" w:line="240" w:lineRule="auto"/>
        <w:jc w:val="both"/>
        <w:rPr>
          <w:rFonts w:ascii="Times New Roman" w:eastAsiaTheme="majorEastAsia" w:hAnsi="Times New Roman" w:cs="Times New Roman"/>
          <w:b/>
        </w:rPr>
      </w:pPr>
      <w:r w:rsidRPr="00B33EC7">
        <w:rPr>
          <w:rFonts w:ascii="Times New Roman" w:hAnsi="Times New Roman" w:cs="Times New Roman"/>
        </w:rPr>
        <w:t>Despite being recorded, I would like to assure you that the discussion will be anonymous. The tapes will be kept safely in a locked facility until they are transcribed word for word, then they will be destroyed. The transcribed notes of the interview will contain no information that would allow individual subjects to be linked to specific statements. You should try to answer and comment as accurately and truthfully as possible. If there are any questions or discussions that you do not wish to answer or participate in, you do not have to do so; however please try to answer and be as involved as possible.</w:t>
      </w:r>
    </w:p>
    <w:p w14:paraId="2484FE89" w14:textId="77777777" w:rsidR="00F532B2" w:rsidRPr="00B33EC7" w:rsidRDefault="00F532B2" w:rsidP="00B33EC7">
      <w:pPr>
        <w:pStyle w:val="Heading5"/>
        <w:rPr>
          <w:rFonts w:ascii="Times New Roman" w:hAnsi="Times New Roman" w:cs="Times New Roman"/>
          <w:b/>
          <w:color w:val="auto"/>
        </w:rPr>
      </w:pPr>
    </w:p>
    <w:p w14:paraId="1D2591BB" w14:textId="77777777" w:rsidR="00F532B2" w:rsidRPr="00B33EC7" w:rsidRDefault="00F532B2" w:rsidP="00B33EC7">
      <w:pPr>
        <w:pStyle w:val="Heading5"/>
        <w:rPr>
          <w:rFonts w:ascii="Times New Roman" w:hAnsi="Times New Roman" w:cs="Times New Roman"/>
          <w:b/>
          <w:color w:val="auto"/>
        </w:rPr>
      </w:pPr>
      <w:r w:rsidRPr="00B33EC7">
        <w:rPr>
          <w:rFonts w:ascii="Times New Roman" w:hAnsi="Times New Roman" w:cs="Times New Roman"/>
          <w:b/>
          <w:color w:val="auto"/>
        </w:rPr>
        <w:t>Guiding questions</w:t>
      </w:r>
    </w:p>
    <w:p w14:paraId="4554831B" w14:textId="77777777" w:rsidR="00F532B2" w:rsidRPr="00B33EC7" w:rsidRDefault="00F532B2" w:rsidP="00B33EC7">
      <w:pPr>
        <w:pStyle w:val="ListParagraph"/>
        <w:numPr>
          <w:ilvl w:val="0"/>
          <w:numId w:val="41"/>
        </w:numPr>
        <w:spacing w:after="0" w:line="240" w:lineRule="auto"/>
        <w:jc w:val="both"/>
        <w:rPr>
          <w:rFonts w:ascii="Times New Roman" w:hAnsi="Times New Roman" w:cs="Times New Roman"/>
          <w:b/>
        </w:rPr>
      </w:pPr>
      <w:r w:rsidRPr="00B33EC7">
        <w:rPr>
          <w:rFonts w:ascii="Times New Roman" w:hAnsi="Times New Roman" w:cs="Times New Roman"/>
          <w:b/>
        </w:rPr>
        <w:t>Descriptive questions in relation to the IBPA</w:t>
      </w:r>
    </w:p>
    <w:p w14:paraId="56368A49"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Tell us a bit more about yourself, age, marital status, disability, education, employment, etc.?</w:t>
      </w:r>
    </w:p>
    <w:p w14:paraId="0563E671"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What do you know about sexual and reproductive health services available in Uganda?</w:t>
      </w:r>
    </w:p>
    <w:p w14:paraId="648C414F"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Which ones are you using?</w:t>
      </w:r>
    </w:p>
    <w:p w14:paraId="73B25FBE"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What kinds of challenges are you facing as a person with disabilities, or other people with disabilities, are facing in the utilisation of these sexual and reproductive health services?</w:t>
      </w:r>
    </w:p>
    <w:p w14:paraId="1D0FF962"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Are there any differences in the utilisation of these services with other groups of people in Uganda, for example those who are not disabled and/or who are living in other regions that were not so affected by the last armed conflict?</w:t>
      </w:r>
    </w:p>
    <w:p w14:paraId="08DED3BC"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How do you think the use of sexual and reproductive health services can be influenced by Ugandan legislation and health policy?</w:t>
      </w:r>
    </w:p>
    <w:p w14:paraId="676D9070"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 xml:space="preserve">Are you aware of any legislation and health policy that are supposed to protect and promote the rights of people with disabilities in Uganda? </w:t>
      </w:r>
    </w:p>
    <w:p w14:paraId="714AFAEA"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If yes, which ones?</w:t>
      </w:r>
    </w:p>
    <w:p w14:paraId="6488E83A"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If not, why?</w:t>
      </w:r>
    </w:p>
    <w:p w14:paraId="7341F7C5"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proofErr w:type="gramStart"/>
      <w:r w:rsidRPr="00B33EC7">
        <w:rPr>
          <w:rFonts w:ascii="Times New Roman" w:hAnsi="Times New Roman" w:cs="Times New Roman"/>
        </w:rPr>
        <w:t>So</w:t>
      </w:r>
      <w:proofErr w:type="gramEnd"/>
      <w:r w:rsidRPr="00B33EC7">
        <w:rPr>
          <w:rFonts w:ascii="Times New Roman" w:hAnsi="Times New Roman" w:cs="Times New Roman"/>
        </w:rPr>
        <w:t xml:space="preserve"> if we look back at the question of this study, what could be the linkages or the relationships between legislation, health policy and sexual and reproductive health services by people with disabilities, in the post-conflict Northern region of Uganda?</w:t>
      </w:r>
    </w:p>
    <w:p w14:paraId="44CB46B0" w14:textId="77777777" w:rsidR="00F532B2" w:rsidRPr="00B33EC7" w:rsidRDefault="00F532B2" w:rsidP="00B33EC7">
      <w:pPr>
        <w:spacing w:after="0" w:line="240" w:lineRule="auto"/>
        <w:jc w:val="both"/>
        <w:rPr>
          <w:rFonts w:ascii="Times New Roman" w:hAnsi="Times New Roman" w:cs="Times New Roman"/>
        </w:rPr>
      </w:pPr>
    </w:p>
    <w:p w14:paraId="4563AD2C" w14:textId="77777777" w:rsidR="00F532B2" w:rsidRPr="00B33EC7" w:rsidRDefault="00F532B2" w:rsidP="00B33EC7">
      <w:pPr>
        <w:pStyle w:val="ListParagraph"/>
        <w:numPr>
          <w:ilvl w:val="0"/>
          <w:numId w:val="41"/>
        </w:numPr>
        <w:spacing w:after="0" w:line="240" w:lineRule="auto"/>
        <w:jc w:val="both"/>
        <w:rPr>
          <w:rFonts w:ascii="Times New Roman" w:hAnsi="Times New Roman" w:cs="Times New Roman"/>
          <w:b/>
        </w:rPr>
      </w:pPr>
      <w:r w:rsidRPr="00B33EC7">
        <w:rPr>
          <w:rFonts w:ascii="Times New Roman" w:hAnsi="Times New Roman" w:cs="Times New Roman"/>
          <w:b/>
        </w:rPr>
        <w:t>Transformative questions in relation to the IBPA</w:t>
      </w:r>
    </w:p>
    <w:p w14:paraId="1BF745A8"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How can we improve the access to and utilisation of sexual and reproductive health services by people with disabilities in Uganda and especially in the Northern post-conflict region?</w:t>
      </w:r>
    </w:p>
    <w:p w14:paraId="7837FB3F" w14:textId="77777777" w:rsidR="00F532B2" w:rsidRPr="00B33EC7" w:rsidRDefault="00F532B2" w:rsidP="00B33EC7">
      <w:pPr>
        <w:pStyle w:val="ListParagraph"/>
        <w:numPr>
          <w:ilvl w:val="0"/>
          <w:numId w:val="39"/>
        </w:numPr>
        <w:spacing w:after="0" w:line="240" w:lineRule="auto"/>
        <w:jc w:val="both"/>
        <w:rPr>
          <w:rFonts w:ascii="Times New Roman" w:hAnsi="Times New Roman" w:cs="Times New Roman"/>
        </w:rPr>
      </w:pPr>
      <w:r w:rsidRPr="00B33EC7">
        <w:rPr>
          <w:rFonts w:ascii="Times New Roman" w:hAnsi="Times New Roman" w:cs="Times New Roman"/>
        </w:rPr>
        <w:t>What are the roles of people with disabilities - service providers - local NGOs – international organisations – national policy-makers, in promoting transformative action for improved access to and utilisation of SRH services by people with disabilities?</w:t>
      </w:r>
    </w:p>
    <w:p w14:paraId="16AE8917" w14:textId="77777777" w:rsidR="00F532B2" w:rsidRPr="00B33EC7" w:rsidRDefault="00F532B2" w:rsidP="00B33EC7">
      <w:pPr>
        <w:spacing w:after="0" w:line="240" w:lineRule="auto"/>
        <w:jc w:val="both"/>
        <w:rPr>
          <w:rFonts w:ascii="Times New Roman" w:hAnsi="Times New Roman" w:cs="Times New Roman"/>
        </w:rPr>
      </w:pPr>
    </w:p>
    <w:p w14:paraId="40CDEBBB" w14:textId="77777777" w:rsidR="00F532B2" w:rsidRPr="00B33EC7" w:rsidRDefault="00F532B2" w:rsidP="00B33EC7">
      <w:pPr>
        <w:pStyle w:val="Heading5"/>
        <w:rPr>
          <w:rFonts w:ascii="Times New Roman" w:hAnsi="Times New Roman" w:cs="Times New Roman"/>
          <w:b/>
          <w:color w:val="auto"/>
        </w:rPr>
      </w:pPr>
      <w:r w:rsidRPr="00B33EC7">
        <w:rPr>
          <w:rFonts w:ascii="Times New Roman" w:hAnsi="Times New Roman" w:cs="Times New Roman"/>
          <w:b/>
          <w:color w:val="auto"/>
        </w:rPr>
        <w:t>Follow-up during focus groups</w:t>
      </w:r>
    </w:p>
    <w:p w14:paraId="36D93D80" w14:textId="77777777" w:rsidR="00F532B2" w:rsidRPr="00B33EC7" w:rsidRDefault="00F532B2" w:rsidP="00B33EC7">
      <w:pPr>
        <w:spacing w:after="0" w:line="240" w:lineRule="auto"/>
        <w:jc w:val="both"/>
        <w:rPr>
          <w:rFonts w:ascii="Times New Roman" w:hAnsi="Times New Roman" w:cs="Times New Roman"/>
        </w:rPr>
      </w:pPr>
      <w:r w:rsidRPr="00B33EC7">
        <w:rPr>
          <w:rFonts w:ascii="Times New Roman" w:hAnsi="Times New Roman" w:cs="Times New Roman"/>
        </w:rPr>
        <w:t>Before we depart from one another, if needed, would you be interested to be part of a focus group with other people with disabilities to deepen our understanding of what we just talked about?</w:t>
      </w:r>
    </w:p>
    <w:p w14:paraId="471925CD" w14:textId="77777777" w:rsidR="00F532B2" w:rsidRPr="00B33EC7" w:rsidRDefault="00F532B2" w:rsidP="00B33EC7">
      <w:pPr>
        <w:spacing w:after="0" w:line="240" w:lineRule="auto"/>
        <w:jc w:val="both"/>
        <w:rPr>
          <w:rFonts w:ascii="Times New Roman" w:hAnsi="Times New Roman" w:cs="Times New Roman"/>
        </w:rPr>
      </w:pPr>
    </w:p>
    <w:p w14:paraId="2ACBFC32" w14:textId="77777777" w:rsidR="00F532B2" w:rsidRPr="00B33EC7" w:rsidRDefault="00F532B2" w:rsidP="00B33EC7">
      <w:pPr>
        <w:spacing w:after="0" w:line="240" w:lineRule="auto"/>
        <w:jc w:val="both"/>
        <w:rPr>
          <w:rFonts w:ascii="Times New Roman" w:hAnsi="Times New Roman" w:cs="Times New Roman"/>
        </w:rPr>
      </w:pPr>
      <w:r w:rsidRPr="00B33EC7">
        <w:rPr>
          <w:rFonts w:ascii="Times New Roman" w:hAnsi="Times New Roman" w:cs="Times New Roman"/>
        </w:rPr>
        <w:t>Y / N</w:t>
      </w:r>
    </w:p>
    <w:p w14:paraId="6E96D205" w14:textId="77777777" w:rsidR="00F532B2" w:rsidRPr="00B33EC7" w:rsidRDefault="00F532B2" w:rsidP="00B33EC7">
      <w:pPr>
        <w:spacing w:after="0" w:line="240" w:lineRule="auto"/>
        <w:jc w:val="both"/>
        <w:rPr>
          <w:rFonts w:ascii="Times New Roman" w:hAnsi="Times New Roman" w:cs="Times New Roman"/>
          <w:b/>
        </w:rPr>
      </w:pPr>
    </w:p>
    <w:p w14:paraId="2B03EB13" w14:textId="77777777" w:rsidR="00F532B2" w:rsidRPr="00B33EC7" w:rsidRDefault="00F532B2" w:rsidP="00B33EC7">
      <w:pPr>
        <w:pStyle w:val="Heading5"/>
        <w:rPr>
          <w:rFonts w:ascii="Times New Roman" w:hAnsi="Times New Roman" w:cs="Times New Roman"/>
          <w:b/>
          <w:color w:val="auto"/>
        </w:rPr>
      </w:pPr>
      <w:r w:rsidRPr="00B33EC7">
        <w:rPr>
          <w:rFonts w:ascii="Times New Roman" w:hAnsi="Times New Roman" w:cs="Times New Roman"/>
          <w:b/>
          <w:color w:val="auto"/>
        </w:rPr>
        <w:t>Conclusion</w:t>
      </w:r>
    </w:p>
    <w:p w14:paraId="505E090D" w14:textId="77777777" w:rsidR="00F532B2" w:rsidRPr="00B33EC7" w:rsidRDefault="00F532B2" w:rsidP="00B33EC7">
      <w:pPr>
        <w:numPr>
          <w:ilvl w:val="0"/>
          <w:numId w:val="42"/>
        </w:numPr>
        <w:spacing w:after="0" w:line="240" w:lineRule="auto"/>
        <w:rPr>
          <w:rFonts w:ascii="Times New Roman" w:hAnsi="Times New Roman" w:cs="Times New Roman"/>
        </w:rPr>
      </w:pPr>
      <w:r w:rsidRPr="00B33EC7">
        <w:rPr>
          <w:rFonts w:ascii="Times New Roman" w:hAnsi="Times New Roman" w:cs="Times New Roman"/>
        </w:rPr>
        <w:t>Thank you for participating. This has been a very successful discussion</w:t>
      </w:r>
    </w:p>
    <w:p w14:paraId="428E06B2" w14:textId="77777777" w:rsidR="00F532B2" w:rsidRPr="00B33EC7" w:rsidRDefault="00F532B2" w:rsidP="00B33EC7">
      <w:pPr>
        <w:numPr>
          <w:ilvl w:val="0"/>
          <w:numId w:val="42"/>
        </w:numPr>
        <w:spacing w:after="0" w:line="240" w:lineRule="auto"/>
        <w:rPr>
          <w:rFonts w:ascii="Times New Roman" w:hAnsi="Times New Roman" w:cs="Times New Roman"/>
        </w:rPr>
      </w:pPr>
      <w:r w:rsidRPr="00B33EC7">
        <w:rPr>
          <w:rFonts w:ascii="Times New Roman" w:hAnsi="Times New Roman" w:cs="Times New Roman"/>
        </w:rPr>
        <w:t xml:space="preserve">Your opinions will be </w:t>
      </w:r>
      <w:proofErr w:type="gramStart"/>
      <w:r w:rsidRPr="00B33EC7">
        <w:rPr>
          <w:rFonts w:ascii="Times New Roman" w:hAnsi="Times New Roman" w:cs="Times New Roman"/>
        </w:rPr>
        <w:t>a valuable asset</w:t>
      </w:r>
      <w:proofErr w:type="gramEnd"/>
      <w:r w:rsidRPr="00B33EC7">
        <w:rPr>
          <w:rFonts w:ascii="Times New Roman" w:hAnsi="Times New Roman" w:cs="Times New Roman"/>
        </w:rPr>
        <w:t xml:space="preserve"> to the study</w:t>
      </w:r>
    </w:p>
    <w:p w14:paraId="5DA3C5BC" w14:textId="77777777" w:rsidR="00F532B2" w:rsidRPr="00B33EC7" w:rsidRDefault="00F532B2" w:rsidP="00B33EC7">
      <w:pPr>
        <w:numPr>
          <w:ilvl w:val="0"/>
          <w:numId w:val="42"/>
        </w:numPr>
        <w:spacing w:after="0" w:line="240" w:lineRule="auto"/>
        <w:rPr>
          <w:rFonts w:ascii="Times New Roman" w:hAnsi="Times New Roman" w:cs="Times New Roman"/>
        </w:rPr>
      </w:pPr>
      <w:r w:rsidRPr="00B33EC7">
        <w:rPr>
          <w:rFonts w:ascii="Times New Roman" w:hAnsi="Times New Roman" w:cs="Times New Roman"/>
        </w:rPr>
        <w:t>We hope you have found the discussion interesting</w:t>
      </w:r>
    </w:p>
    <w:p w14:paraId="6EE5ACCA" w14:textId="77777777" w:rsidR="00F532B2" w:rsidRPr="00B33EC7" w:rsidRDefault="00F532B2" w:rsidP="00B33EC7">
      <w:pPr>
        <w:numPr>
          <w:ilvl w:val="0"/>
          <w:numId w:val="42"/>
        </w:numPr>
        <w:spacing w:after="0" w:line="240" w:lineRule="auto"/>
        <w:rPr>
          <w:rFonts w:ascii="Times New Roman" w:hAnsi="Times New Roman" w:cs="Times New Roman"/>
        </w:rPr>
      </w:pPr>
      <w:r w:rsidRPr="00B33EC7">
        <w:rPr>
          <w:rFonts w:ascii="Times New Roman" w:hAnsi="Times New Roman" w:cs="Times New Roman"/>
        </w:rPr>
        <w:t>I would like to remind you that any comments featuring in this report will be anonymous</w:t>
      </w:r>
    </w:p>
    <w:p w14:paraId="7C22A602" w14:textId="77777777" w:rsidR="00F532B2" w:rsidRPr="00B33EC7" w:rsidRDefault="00F532B2" w:rsidP="00B33EC7">
      <w:pPr>
        <w:numPr>
          <w:ilvl w:val="0"/>
          <w:numId w:val="42"/>
        </w:numPr>
        <w:spacing w:after="0" w:line="240" w:lineRule="auto"/>
        <w:rPr>
          <w:rFonts w:ascii="Times New Roman" w:hAnsi="Times New Roman" w:cs="Times New Roman"/>
        </w:rPr>
      </w:pPr>
      <w:r w:rsidRPr="00B33EC7">
        <w:rPr>
          <w:rFonts w:ascii="Times New Roman" w:hAnsi="Times New Roman" w:cs="Times New Roman"/>
        </w:rPr>
        <w:t xml:space="preserve">If you would like to review some of the accuracy of your statements when we will write the report, please let me know if you would like to be contacted. If yes: email or local phone number </w:t>
      </w:r>
    </w:p>
    <w:p w14:paraId="6698DE8D" w14:textId="14ED2D55" w:rsidR="00D82340" w:rsidRPr="00B33EC7" w:rsidRDefault="00D82340" w:rsidP="00B33EC7">
      <w:pPr>
        <w:rPr>
          <w:rFonts w:ascii="Times New Roman" w:hAnsi="Times New Roman" w:cs="Times New Roman"/>
        </w:rPr>
      </w:pPr>
      <w:r w:rsidRPr="00B33EC7">
        <w:rPr>
          <w:rFonts w:ascii="Times New Roman" w:hAnsi="Times New Roman" w:cs="Times New Roman"/>
        </w:rPr>
        <w:br w:type="page"/>
      </w:r>
    </w:p>
    <w:p w14:paraId="4F0D6C96" w14:textId="77777777" w:rsidR="00304887" w:rsidRPr="00B33EC7" w:rsidRDefault="00D82340" w:rsidP="00B33EC7">
      <w:pPr>
        <w:pStyle w:val="Heading2"/>
        <w:spacing w:line="240" w:lineRule="auto"/>
        <w:rPr>
          <w:b/>
          <w:bCs/>
          <w:u w:val="none"/>
        </w:rPr>
      </w:pPr>
      <w:r w:rsidRPr="00B33EC7">
        <w:rPr>
          <w:b/>
          <w:bCs/>
          <w:u w:val="none"/>
        </w:rPr>
        <w:t xml:space="preserve">Supplementary File 4: </w:t>
      </w:r>
      <w:r w:rsidR="00304887" w:rsidRPr="00B33EC7">
        <w:rPr>
          <w:b/>
          <w:bCs/>
          <w:u w:val="none"/>
        </w:rPr>
        <w:t>Focus group int</w:t>
      </w:r>
      <w:bookmarkStart w:id="0" w:name="_GoBack"/>
      <w:bookmarkEnd w:id="0"/>
      <w:r w:rsidR="00304887" w:rsidRPr="00B33EC7">
        <w:rPr>
          <w:b/>
          <w:bCs/>
          <w:u w:val="none"/>
        </w:rPr>
        <w:t>erview guide with people with disabilities</w:t>
      </w:r>
    </w:p>
    <w:p w14:paraId="510BA024" w14:textId="77777777" w:rsidR="00304887" w:rsidRPr="00B33EC7" w:rsidRDefault="00304887" w:rsidP="00B33EC7">
      <w:pPr>
        <w:pStyle w:val="Heading1"/>
        <w:spacing w:line="240" w:lineRule="auto"/>
      </w:pPr>
    </w:p>
    <w:tbl>
      <w:tblPr>
        <w:tblStyle w:val="TableGrid"/>
        <w:tblW w:w="0" w:type="auto"/>
        <w:tblLook w:val="04A0" w:firstRow="1" w:lastRow="0" w:firstColumn="1" w:lastColumn="0" w:noHBand="0" w:noVBand="1"/>
      </w:tblPr>
      <w:tblGrid>
        <w:gridCol w:w="2107"/>
        <w:gridCol w:w="1533"/>
        <w:gridCol w:w="1266"/>
        <w:gridCol w:w="2327"/>
        <w:gridCol w:w="2161"/>
      </w:tblGrid>
      <w:tr w:rsidR="00304887" w:rsidRPr="00B33EC7" w14:paraId="1588D9F4" w14:textId="77777777" w:rsidTr="00986635">
        <w:tc>
          <w:tcPr>
            <w:tcW w:w="5240" w:type="dxa"/>
            <w:gridSpan w:val="3"/>
            <w:shd w:val="clear" w:color="auto" w:fill="D9D9D9" w:themeFill="background1" w:themeFillShade="D9"/>
          </w:tcPr>
          <w:p w14:paraId="460B6343" w14:textId="77777777" w:rsidR="00304887" w:rsidRPr="00B33EC7" w:rsidRDefault="00304887" w:rsidP="00B33EC7">
            <w:pPr>
              <w:jc w:val="both"/>
              <w:rPr>
                <w:rFonts w:ascii="Times New Roman" w:hAnsi="Times New Roman" w:cs="Times New Roman"/>
                <w:b/>
              </w:rPr>
            </w:pPr>
            <w:r w:rsidRPr="00B33EC7">
              <w:rPr>
                <w:rFonts w:ascii="Times New Roman" w:hAnsi="Times New Roman" w:cs="Times New Roman"/>
                <w:b/>
              </w:rPr>
              <w:t xml:space="preserve">Date: </w:t>
            </w:r>
          </w:p>
        </w:tc>
        <w:tc>
          <w:tcPr>
            <w:tcW w:w="4722" w:type="dxa"/>
            <w:gridSpan w:val="2"/>
            <w:shd w:val="clear" w:color="auto" w:fill="D9D9D9" w:themeFill="background1" w:themeFillShade="D9"/>
          </w:tcPr>
          <w:p w14:paraId="3DEBE78B" w14:textId="77777777" w:rsidR="00304887" w:rsidRPr="00B33EC7" w:rsidRDefault="00304887" w:rsidP="00B33EC7">
            <w:pPr>
              <w:pStyle w:val="BodyText3"/>
              <w:spacing w:line="240" w:lineRule="auto"/>
              <w:rPr>
                <w:b w:val="0"/>
              </w:rPr>
            </w:pPr>
            <w:r w:rsidRPr="00B33EC7">
              <w:t>Location:</w:t>
            </w:r>
          </w:p>
          <w:p w14:paraId="1E1E900C" w14:textId="77777777" w:rsidR="00304887" w:rsidRPr="00B33EC7" w:rsidRDefault="00304887" w:rsidP="00B33EC7">
            <w:pPr>
              <w:jc w:val="both"/>
              <w:rPr>
                <w:rFonts w:ascii="Times New Roman" w:hAnsi="Times New Roman" w:cs="Times New Roman"/>
              </w:rPr>
            </w:pPr>
          </w:p>
        </w:tc>
      </w:tr>
      <w:tr w:rsidR="00304887" w:rsidRPr="00B33EC7" w14:paraId="592C88FF" w14:textId="77777777" w:rsidTr="00986635">
        <w:tc>
          <w:tcPr>
            <w:tcW w:w="5240" w:type="dxa"/>
            <w:gridSpan w:val="3"/>
            <w:shd w:val="clear" w:color="auto" w:fill="D9D9D9" w:themeFill="background1" w:themeFillShade="D9"/>
          </w:tcPr>
          <w:p w14:paraId="3E1E24F5" w14:textId="77777777" w:rsidR="00304887" w:rsidRPr="00B33EC7" w:rsidRDefault="00304887" w:rsidP="00B33EC7">
            <w:pPr>
              <w:pStyle w:val="BodyText3"/>
              <w:spacing w:line="240" w:lineRule="auto"/>
              <w:rPr>
                <w:b w:val="0"/>
              </w:rPr>
            </w:pPr>
            <w:r w:rsidRPr="00B33EC7">
              <w:t>Interviewer(s):</w:t>
            </w:r>
          </w:p>
          <w:p w14:paraId="257C9124" w14:textId="77777777" w:rsidR="00304887" w:rsidRPr="00B33EC7" w:rsidRDefault="00304887" w:rsidP="00B33EC7">
            <w:pPr>
              <w:jc w:val="both"/>
              <w:rPr>
                <w:rFonts w:ascii="Times New Roman" w:hAnsi="Times New Roman" w:cs="Times New Roman"/>
              </w:rPr>
            </w:pPr>
          </w:p>
        </w:tc>
        <w:tc>
          <w:tcPr>
            <w:tcW w:w="4722" w:type="dxa"/>
            <w:gridSpan w:val="2"/>
            <w:shd w:val="clear" w:color="auto" w:fill="D9D9D9" w:themeFill="background1" w:themeFillShade="D9"/>
          </w:tcPr>
          <w:p w14:paraId="36D8C627" w14:textId="77777777" w:rsidR="00304887" w:rsidRPr="00B33EC7" w:rsidRDefault="00304887" w:rsidP="00B33EC7">
            <w:pPr>
              <w:pStyle w:val="BodyText3"/>
              <w:spacing w:line="240" w:lineRule="auto"/>
              <w:rPr>
                <w:b w:val="0"/>
              </w:rPr>
            </w:pPr>
            <w:r w:rsidRPr="00B33EC7">
              <w:t>Presence of local sign language interpreter:</w:t>
            </w:r>
          </w:p>
          <w:p w14:paraId="0D06CE7F" w14:textId="1956434C" w:rsidR="00304887" w:rsidRPr="00B33EC7" w:rsidRDefault="00304887" w:rsidP="00B33EC7">
            <w:pPr>
              <w:jc w:val="both"/>
              <w:rPr>
                <w:rFonts w:ascii="Times New Roman" w:hAnsi="Times New Roman" w:cs="Times New Roman"/>
              </w:rPr>
            </w:pPr>
            <w:r w:rsidRPr="00B33EC7">
              <w:rPr>
                <w:rFonts w:ascii="Times New Roman" w:hAnsi="Times New Roman" w:cs="Times New Roman"/>
              </w:rPr>
              <w:t xml:space="preserve">Y / N </w:t>
            </w:r>
          </w:p>
        </w:tc>
      </w:tr>
      <w:tr w:rsidR="00304887" w:rsidRPr="00B33EC7" w14:paraId="3C0B8D25" w14:textId="77777777" w:rsidTr="00986635">
        <w:tc>
          <w:tcPr>
            <w:tcW w:w="2263" w:type="dxa"/>
          </w:tcPr>
          <w:p w14:paraId="1C907495" w14:textId="77777777" w:rsidR="00304887" w:rsidRPr="00B33EC7" w:rsidRDefault="00304887" w:rsidP="00B33EC7">
            <w:pPr>
              <w:pStyle w:val="BodyText3"/>
              <w:spacing w:line="240" w:lineRule="auto"/>
              <w:rPr>
                <w:b w:val="0"/>
              </w:rPr>
            </w:pPr>
            <w:r w:rsidRPr="00B33EC7">
              <w:t xml:space="preserve">Interviewee’s title and/or organisation: </w:t>
            </w:r>
          </w:p>
          <w:p w14:paraId="6CD538B7" w14:textId="77777777" w:rsidR="00304887" w:rsidRPr="00B33EC7" w:rsidRDefault="00304887" w:rsidP="00B33EC7">
            <w:pPr>
              <w:rPr>
                <w:rFonts w:ascii="Times New Roman" w:hAnsi="Times New Roman" w:cs="Times New Roman"/>
                <w:b/>
              </w:rPr>
            </w:pPr>
          </w:p>
        </w:tc>
        <w:tc>
          <w:tcPr>
            <w:tcW w:w="1560" w:type="dxa"/>
          </w:tcPr>
          <w:p w14:paraId="4AEDB459" w14:textId="77777777" w:rsidR="00304887" w:rsidRPr="00B33EC7" w:rsidRDefault="00304887" w:rsidP="00B33EC7">
            <w:pPr>
              <w:rPr>
                <w:rFonts w:ascii="Times New Roman" w:hAnsi="Times New Roman" w:cs="Times New Roman"/>
                <w:b/>
              </w:rPr>
            </w:pPr>
            <w:r w:rsidRPr="00B33EC7">
              <w:rPr>
                <w:rFonts w:ascii="Times New Roman" w:hAnsi="Times New Roman" w:cs="Times New Roman"/>
                <w:b/>
              </w:rPr>
              <w:t>Sex of participants:</w:t>
            </w:r>
          </w:p>
        </w:tc>
        <w:tc>
          <w:tcPr>
            <w:tcW w:w="1417" w:type="dxa"/>
          </w:tcPr>
          <w:p w14:paraId="1C2C9B84" w14:textId="77777777" w:rsidR="00304887" w:rsidRPr="00B33EC7" w:rsidRDefault="00304887" w:rsidP="00B33EC7">
            <w:pPr>
              <w:pStyle w:val="BodyText2"/>
              <w:spacing w:line="240" w:lineRule="auto"/>
              <w:rPr>
                <w:b/>
                <w:i w:val="0"/>
              </w:rPr>
            </w:pPr>
            <w:r w:rsidRPr="00B33EC7">
              <w:rPr>
                <w:b/>
                <w:i w:val="0"/>
              </w:rPr>
              <w:t>Age:</w:t>
            </w:r>
          </w:p>
          <w:p w14:paraId="7656E0FB" w14:textId="77777777" w:rsidR="00304887" w:rsidRPr="00B33EC7" w:rsidRDefault="00304887" w:rsidP="00B33EC7">
            <w:pPr>
              <w:pStyle w:val="BodyText2"/>
              <w:spacing w:line="240" w:lineRule="auto"/>
              <w:rPr>
                <w:i w:val="0"/>
              </w:rPr>
            </w:pPr>
          </w:p>
        </w:tc>
        <w:tc>
          <w:tcPr>
            <w:tcW w:w="2410" w:type="dxa"/>
          </w:tcPr>
          <w:p w14:paraId="7E01E8B4" w14:textId="77777777" w:rsidR="00304887" w:rsidRPr="00B33EC7" w:rsidRDefault="00304887" w:rsidP="00B33EC7">
            <w:pPr>
              <w:pStyle w:val="BodyText3"/>
              <w:spacing w:line="240" w:lineRule="auto"/>
              <w:rPr>
                <w:b w:val="0"/>
              </w:rPr>
            </w:pPr>
            <w:r w:rsidRPr="00B33EC7">
              <w:t xml:space="preserve">Disability type: </w:t>
            </w:r>
          </w:p>
          <w:p w14:paraId="2A493468" w14:textId="4FF3E7D7" w:rsidR="00304887" w:rsidRPr="00B33EC7" w:rsidRDefault="00304887" w:rsidP="00B33EC7">
            <w:pPr>
              <w:pStyle w:val="BodyText2"/>
              <w:numPr>
                <w:ilvl w:val="0"/>
                <w:numId w:val="40"/>
              </w:numPr>
              <w:spacing w:line="240" w:lineRule="auto"/>
              <w:rPr>
                <w:i w:val="0"/>
              </w:rPr>
            </w:pPr>
            <w:r w:rsidRPr="00B33EC7">
              <w:rPr>
                <w:i w:val="0"/>
              </w:rPr>
              <w:t>Physical</w:t>
            </w:r>
          </w:p>
          <w:p w14:paraId="556C4CBA" w14:textId="5B12154C" w:rsidR="00304887" w:rsidRPr="00B33EC7" w:rsidRDefault="00304887" w:rsidP="00B33EC7">
            <w:pPr>
              <w:pStyle w:val="BodyText2"/>
              <w:numPr>
                <w:ilvl w:val="0"/>
                <w:numId w:val="40"/>
              </w:numPr>
              <w:spacing w:line="240" w:lineRule="auto"/>
              <w:rPr>
                <w:i w:val="0"/>
              </w:rPr>
            </w:pPr>
            <w:r w:rsidRPr="00B33EC7">
              <w:rPr>
                <w:i w:val="0"/>
              </w:rPr>
              <w:t>Vision</w:t>
            </w:r>
          </w:p>
          <w:p w14:paraId="36C85855" w14:textId="5FC7EE8E" w:rsidR="00304887" w:rsidRPr="00B33EC7" w:rsidRDefault="00304887" w:rsidP="00B33EC7">
            <w:pPr>
              <w:pStyle w:val="BodyText2"/>
              <w:numPr>
                <w:ilvl w:val="0"/>
                <w:numId w:val="40"/>
              </w:numPr>
              <w:spacing w:line="240" w:lineRule="auto"/>
              <w:rPr>
                <w:i w:val="0"/>
              </w:rPr>
            </w:pPr>
            <w:r w:rsidRPr="00B33EC7">
              <w:rPr>
                <w:i w:val="0"/>
              </w:rPr>
              <w:t>Hearing</w:t>
            </w:r>
          </w:p>
          <w:p w14:paraId="3EF189C6" w14:textId="1417B7A6" w:rsidR="00304887" w:rsidRPr="00B33EC7" w:rsidRDefault="00304887" w:rsidP="00B33EC7">
            <w:pPr>
              <w:pStyle w:val="BodyText2"/>
              <w:numPr>
                <w:ilvl w:val="0"/>
                <w:numId w:val="40"/>
              </w:numPr>
              <w:spacing w:line="240" w:lineRule="auto"/>
              <w:rPr>
                <w:i w:val="0"/>
              </w:rPr>
            </w:pPr>
            <w:r w:rsidRPr="00B33EC7">
              <w:rPr>
                <w:i w:val="0"/>
              </w:rPr>
              <w:t>Communication</w:t>
            </w:r>
          </w:p>
          <w:p w14:paraId="533F430D" w14:textId="6CED0AA8" w:rsidR="00304887" w:rsidRPr="00B33EC7" w:rsidRDefault="00304887" w:rsidP="00B33EC7">
            <w:pPr>
              <w:pStyle w:val="BodyText2"/>
              <w:numPr>
                <w:ilvl w:val="0"/>
                <w:numId w:val="40"/>
              </w:numPr>
              <w:spacing w:line="240" w:lineRule="auto"/>
              <w:rPr>
                <w:i w:val="0"/>
              </w:rPr>
            </w:pPr>
            <w:r w:rsidRPr="00B33EC7">
              <w:rPr>
                <w:i w:val="0"/>
              </w:rPr>
              <w:t>Concentration and remembering</w:t>
            </w:r>
          </w:p>
          <w:p w14:paraId="717E548F" w14:textId="5CBEC771" w:rsidR="00304887" w:rsidRPr="00B33EC7" w:rsidRDefault="00304887" w:rsidP="00B33EC7">
            <w:pPr>
              <w:pStyle w:val="BodyText2"/>
              <w:numPr>
                <w:ilvl w:val="0"/>
                <w:numId w:val="40"/>
              </w:numPr>
              <w:spacing w:line="240" w:lineRule="auto"/>
              <w:rPr>
                <w:i w:val="0"/>
              </w:rPr>
            </w:pPr>
            <w:r w:rsidRPr="00B33EC7">
              <w:rPr>
                <w:i w:val="0"/>
              </w:rPr>
              <w:t>Multiple</w:t>
            </w:r>
          </w:p>
        </w:tc>
        <w:tc>
          <w:tcPr>
            <w:tcW w:w="2312" w:type="dxa"/>
          </w:tcPr>
          <w:p w14:paraId="167EF587" w14:textId="77777777" w:rsidR="00304887" w:rsidRPr="00B33EC7" w:rsidRDefault="00304887" w:rsidP="00B33EC7">
            <w:pPr>
              <w:pStyle w:val="BodyText2"/>
              <w:spacing w:line="240" w:lineRule="auto"/>
              <w:rPr>
                <w:b/>
                <w:i w:val="0"/>
              </w:rPr>
            </w:pPr>
            <w:r w:rsidRPr="00B33EC7">
              <w:rPr>
                <w:b/>
                <w:i w:val="0"/>
              </w:rPr>
              <w:t>Membership to any disabled people’s organisations:</w:t>
            </w:r>
          </w:p>
          <w:p w14:paraId="1F9DEE06" w14:textId="77777777" w:rsidR="00304887" w:rsidRPr="00B33EC7" w:rsidRDefault="00304887" w:rsidP="00B33EC7">
            <w:pPr>
              <w:pStyle w:val="BodyText2"/>
              <w:spacing w:line="240" w:lineRule="auto"/>
              <w:rPr>
                <w:i w:val="0"/>
              </w:rPr>
            </w:pPr>
          </w:p>
          <w:p w14:paraId="08C11594" w14:textId="77777777" w:rsidR="00304887" w:rsidRPr="00B33EC7" w:rsidRDefault="00304887" w:rsidP="00B33EC7">
            <w:pPr>
              <w:pStyle w:val="BodyText2"/>
              <w:spacing w:line="240" w:lineRule="auto"/>
              <w:rPr>
                <w:i w:val="0"/>
              </w:rPr>
            </w:pPr>
            <w:r w:rsidRPr="00B33EC7">
              <w:rPr>
                <w:i w:val="0"/>
              </w:rPr>
              <w:t>Y /N</w:t>
            </w:r>
          </w:p>
          <w:p w14:paraId="7265877C" w14:textId="77777777" w:rsidR="00304887" w:rsidRPr="00B33EC7" w:rsidRDefault="00304887" w:rsidP="00B33EC7">
            <w:pPr>
              <w:pStyle w:val="BodyText2"/>
              <w:spacing w:line="240" w:lineRule="auto"/>
              <w:rPr>
                <w:b/>
                <w:i w:val="0"/>
              </w:rPr>
            </w:pPr>
            <w:r w:rsidRPr="00B33EC7">
              <w:rPr>
                <w:b/>
                <w:i w:val="0"/>
              </w:rPr>
              <w:t>Which one?</w:t>
            </w:r>
          </w:p>
        </w:tc>
      </w:tr>
      <w:tr w:rsidR="00304887" w:rsidRPr="00B33EC7" w14:paraId="605F1C85" w14:textId="77777777" w:rsidTr="00986635">
        <w:tc>
          <w:tcPr>
            <w:tcW w:w="9962" w:type="dxa"/>
            <w:gridSpan w:val="5"/>
          </w:tcPr>
          <w:p w14:paraId="223289E7" w14:textId="77777777" w:rsidR="00304887" w:rsidRPr="00B33EC7" w:rsidRDefault="00304887" w:rsidP="00B33EC7">
            <w:pPr>
              <w:pStyle w:val="BodyText2"/>
              <w:spacing w:line="240" w:lineRule="auto"/>
              <w:rPr>
                <w:b/>
                <w:i w:val="0"/>
              </w:rPr>
            </w:pPr>
            <w:r w:rsidRPr="00B33EC7">
              <w:rPr>
                <w:b/>
                <w:i w:val="0"/>
              </w:rPr>
              <w:t>Notes (e.g. if anyone came accompanied, etc.):</w:t>
            </w:r>
          </w:p>
          <w:p w14:paraId="3247A63B" w14:textId="77777777" w:rsidR="00304887" w:rsidRPr="00B33EC7" w:rsidRDefault="00304887" w:rsidP="00B33EC7">
            <w:pPr>
              <w:pStyle w:val="BodyText2"/>
              <w:spacing w:line="240" w:lineRule="auto"/>
              <w:rPr>
                <w:i w:val="0"/>
              </w:rPr>
            </w:pPr>
          </w:p>
          <w:p w14:paraId="01C0E6B3" w14:textId="77777777" w:rsidR="00304887" w:rsidRPr="00B33EC7" w:rsidRDefault="00304887" w:rsidP="00B33EC7">
            <w:pPr>
              <w:pStyle w:val="BodyText2"/>
              <w:spacing w:line="240" w:lineRule="auto"/>
              <w:rPr>
                <w:i w:val="0"/>
              </w:rPr>
            </w:pPr>
          </w:p>
        </w:tc>
      </w:tr>
    </w:tbl>
    <w:p w14:paraId="3BD5FCB3" w14:textId="77777777" w:rsidR="00304887" w:rsidRPr="00B33EC7" w:rsidRDefault="00304887" w:rsidP="00B33EC7">
      <w:pPr>
        <w:spacing w:after="0" w:line="240" w:lineRule="auto"/>
        <w:jc w:val="both"/>
        <w:rPr>
          <w:rFonts w:ascii="Times New Roman" w:hAnsi="Times New Roman" w:cs="Times New Roman"/>
        </w:rPr>
      </w:pPr>
    </w:p>
    <w:p w14:paraId="56B8681D" w14:textId="77777777" w:rsidR="00304887" w:rsidRPr="00B33EC7" w:rsidRDefault="00304887" w:rsidP="00B33EC7">
      <w:pPr>
        <w:spacing w:after="0" w:line="240" w:lineRule="auto"/>
        <w:jc w:val="both"/>
        <w:rPr>
          <w:rFonts w:ascii="Times New Roman" w:hAnsi="Times New Roman" w:cs="Times New Roman"/>
          <w:b/>
        </w:rPr>
      </w:pPr>
    </w:p>
    <w:p w14:paraId="7B7EF3ED" w14:textId="77777777" w:rsidR="00304887" w:rsidRPr="00B33EC7" w:rsidRDefault="00304887" w:rsidP="00B33EC7">
      <w:pPr>
        <w:spacing w:after="0" w:line="240" w:lineRule="auto"/>
        <w:jc w:val="both"/>
        <w:rPr>
          <w:rFonts w:ascii="Times New Roman" w:hAnsi="Times New Roman" w:cs="Times New Roman"/>
        </w:rPr>
      </w:pPr>
      <w:r w:rsidRPr="00B33EC7">
        <w:rPr>
          <w:rFonts w:ascii="Times New Roman" w:hAnsi="Times New Roman" w:cs="Times New Roman"/>
          <w:b/>
        </w:rPr>
        <w:t>Welcome</w:t>
      </w:r>
      <w:r w:rsidRPr="00B33EC7">
        <w:rPr>
          <w:rFonts w:ascii="Times New Roman" w:hAnsi="Times New Roman" w:cs="Times New Roman"/>
        </w:rPr>
        <w:t xml:space="preserve"> and introduction of researcher/research assistant (and local sign language interpreter, if needed).</w:t>
      </w:r>
    </w:p>
    <w:p w14:paraId="5060D1AB" w14:textId="77777777" w:rsidR="00304887" w:rsidRPr="00B33EC7" w:rsidRDefault="00304887" w:rsidP="00B33EC7">
      <w:pPr>
        <w:spacing w:after="0" w:line="240" w:lineRule="auto"/>
        <w:jc w:val="both"/>
        <w:rPr>
          <w:rFonts w:ascii="Times New Roman" w:hAnsi="Times New Roman" w:cs="Times New Roman"/>
          <w:b/>
        </w:rPr>
      </w:pPr>
    </w:p>
    <w:p w14:paraId="2D586FA7" w14:textId="77777777" w:rsidR="00304887" w:rsidRPr="00B33EC7" w:rsidRDefault="00304887" w:rsidP="00B33EC7">
      <w:pPr>
        <w:spacing w:after="0" w:line="240" w:lineRule="auto"/>
        <w:jc w:val="both"/>
        <w:rPr>
          <w:rFonts w:ascii="Times New Roman" w:hAnsi="Times New Roman" w:cs="Times New Roman"/>
        </w:rPr>
      </w:pPr>
      <w:r w:rsidRPr="00B33EC7">
        <w:rPr>
          <w:rFonts w:ascii="Times New Roman" w:hAnsi="Times New Roman" w:cs="Times New Roman"/>
          <w:b/>
        </w:rPr>
        <w:t>Overview</w:t>
      </w:r>
    </w:p>
    <w:p w14:paraId="34C02E0A" w14:textId="77777777" w:rsidR="00304887" w:rsidRPr="00B33EC7" w:rsidRDefault="00304887" w:rsidP="00B33EC7">
      <w:pPr>
        <w:spacing w:after="0" w:line="240" w:lineRule="auto"/>
        <w:jc w:val="both"/>
        <w:rPr>
          <w:rFonts w:ascii="Times New Roman" w:hAnsi="Times New Roman" w:cs="Times New Roman"/>
        </w:rPr>
      </w:pPr>
      <w:r w:rsidRPr="00B33EC7">
        <w:rPr>
          <w:rFonts w:ascii="Times New Roman" w:hAnsi="Times New Roman" w:cs="Times New Roman"/>
        </w:rPr>
        <w:t xml:space="preserve">We have met during individual interviews. Today, we are meeting as you have accepted to be interviewed in a group. Again, the objective of this study is to look at the relationships between laws, health policies and utilisation of sexual and reproductive health services by people with disabilities in the post-conflict Northern region of Uganda. </w:t>
      </w:r>
    </w:p>
    <w:p w14:paraId="4BB2FD57" w14:textId="77777777" w:rsidR="00304887" w:rsidRPr="00B33EC7" w:rsidRDefault="00304887" w:rsidP="00B33EC7">
      <w:pPr>
        <w:spacing w:after="0" w:line="240" w:lineRule="auto"/>
        <w:jc w:val="both"/>
        <w:rPr>
          <w:rFonts w:ascii="Times New Roman" w:hAnsi="Times New Roman" w:cs="Times New Roman"/>
          <w:b/>
        </w:rPr>
      </w:pPr>
    </w:p>
    <w:p w14:paraId="2CADC5ED" w14:textId="77777777" w:rsidR="00304887" w:rsidRPr="00B33EC7" w:rsidRDefault="00304887" w:rsidP="00B33EC7">
      <w:pPr>
        <w:spacing w:after="0" w:line="240" w:lineRule="auto"/>
        <w:jc w:val="both"/>
        <w:rPr>
          <w:rFonts w:ascii="Times New Roman" w:hAnsi="Times New Roman" w:cs="Times New Roman"/>
          <w:b/>
        </w:rPr>
      </w:pPr>
      <w:r w:rsidRPr="00B33EC7">
        <w:rPr>
          <w:rFonts w:ascii="Times New Roman" w:hAnsi="Times New Roman" w:cs="Times New Roman"/>
          <w:b/>
        </w:rPr>
        <w:t>Anonymity</w:t>
      </w:r>
    </w:p>
    <w:p w14:paraId="218EEE57" w14:textId="77777777" w:rsidR="00304887" w:rsidRPr="00B33EC7" w:rsidRDefault="00304887" w:rsidP="00B33EC7">
      <w:pPr>
        <w:spacing w:after="0" w:line="240" w:lineRule="auto"/>
        <w:jc w:val="both"/>
        <w:rPr>
          <w:rFonts w:ascii="Times New Roman" w:hAnsi="Times New Roman" w:cs="Times New Roman"/>
        </w:rPr>
      </w:pPr>
      <w:r w:rsidRPr="00B33EC7">
        <w:rPr>
          <w:rFonts w:ascii="Times New Roman" w:hAnsi="Times New Roman" w:cs="Times New Roman"/>
        </w:rPr>
        <w:t>Despite being taped, I would like to assure you that the discussion will be anonymous. The tapes will be kept safely in a locked facility until they are transcribed word for word, then they will be destroyed. The transcribed notes of the focus group will contain no information that would allow individual subjects to be linked to specific statements. You should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14:paraId="035A3FE6" w14:textId="77777777" w:rsidR="00304887" w:rsidRPr="00B33EC7" w:rsidRDefault="00304887" w:rsidP="00B33EC7">
      <w:pPr>
        <w:spacing w:after="0" w:line="240" w:lineRule="auto"/>
        <w:rPr>
          <w:rFonts w:ascii="Times New Roman" w:hAnsi="Times New Roman" w:cs="Times New Roman"/>
        </w:rPr>
      </w:pPr>
    </w:p>
    <w:p w14:paraId="38520830" w14:textId="77777777" w:rsidR="00304887" w:rsidRPr="00B33EC7" w:rsidRDefault="00304887" w:rsidP="00B33EC7">
      <w:pPr>
        <w:pStyle w:val="Heading5"/>
        <w:rPr>
          <w:rFonts w:ascii="Times New Roman" w:hAnsi="Times New Roman" w:cs="Times New Roman"/>
          <w:b/>
          <w:color w:val="auto"/>
        </w:rPr>
      </w:pPr>
      <w:r w:rsidRPr="00B33EC7">
        <w:rPr>
          <w:rFonts w:ascii="Times New Roman" w:hAnsi="Times New Roman" w:cs="Times New Roman"/>
          <w:b/>
          <w:color w:val="auto"/>
        </w:rPr>
        <w:t>Warm-up</w:t>
      </w:r>
    </w:p>
    <w:p w14:paraId="3E10E4AA" w14:textId="77777777" w:rsidR="00304887" w:rsidRPr="00B33EC7" w:rsidRDefault="00304887" w:rsidP="00B33EC7">
      <w:pPr>
        <w:spacing w:after="0" w:line="240" w:lineRule="auto"/>
        <w:rPr>
          <w:rFonts w:ascii="Times New Roman" w:hAnsi="Times New Roman" w:cs="Times New Roman"/>
        </w:rPr>
      </w:pPr>
      <w:r w:rsidRPr="00B33EC7">
        <w:rPr>
          <w:rFonts w:ascii="Times New Roman" w:hAnsi="Times New Roman" w:cs="Times New Roman"/>
        </w:rPr>
        <w:t>First, I would like everyone to introduce themselves. Can you tell us your name and where do you come from?</w:t>
      </w:r>
    </w:p>
    <w:p w14:paraId="292135AF" w14:textId="77777777" w:rsidR="00304887" w:rsidRPr="00B33EC7" w:rsidRDefault="00304887" w:rsidP="00B33EC7">
      <w:pPr>
        <w:pStyle w:val="DocumentMap"/>
        <w:rPr>
          <w:sz w:val="22"/>
          <w:szCs w:val="22"/>
        </w:rPr>
      </w:pPr>
    </w:p>
    <w:p w14:paraId="7A1551F0" w14:textId="77777777" w:rsidR="00304887" w:rsidRPr="00B33EC7" w:rsidRDefault="00304887" w:rsidP="00B33EC7">
      <w:pPr>
        <w:pStyle w:val="Heading5"/>
        <w:rPr>
          <w:rFonts w:ascii="Times New Roman" w:hAnsi="Times New Roman" w:cs="Times New Roman"/>
          <w:b/>
          <w:color w:val="auto"/>
        </w:rPr>
      </w:pPr>
      <w:r w:rsidRPr="00B33EC7">
        <w:rPr>
          <w:rFonts w:ascii="Times New Roman" w:hAnsi="Times New Roman" w:cs="Times New Roman"/>
          <w:b/>
          <w:color w:val="auto"/>
        </w:rPr>
        <w:t>Guiding questions</w:t>
      </w:r>
    </w:p>
    <w:p w14:paraId="1EF55C73" w14:textId="77777777" w:rsidR="00304887" w:rsidRPr="00B33EC7" w:rsidRDefault="00304887" w:rsidP="00B33EC7">
      <w:pPr>
        <w:pStyle w:val="ListParagraph"/>
        <w:numPr>
          <w:ilvl w:val="0"/>
          <w:numId w:val="44"/>
        </w:numPr>
        <w:spacing w:after="0" w:line="240" w:lineRule="auto"/>
        <w:jc w:val="both"/>
        <w:rPr>
          <w:rFonts w:ascii="Times New Roman" w:hAnsi="Times New Roman" w:cs="Times New Roman"/>
        </w:rPr>
      </w:pPr>
      <w:r w:rsidRPr="00B33EC7">
        <w:rPr>
          <w:rFonts w:ascii="Times New Roman" w:hAnsi="Times New Roman" w:cs="Times New Roman"/>
        </w:rPr>
        <w:t xml:space="preserve">What are the types of sexual and reproductive health services you have tried to use or have used? </w:t>
      </w:r>
    </w:p>
    <w:p w14:paraId="45E86FC9" w14:textId="77777777" w:rsidR="00304887" w:rsidRPr="00B33EC7" w:rsidRDefault="00304887" w:rsidP="00B33EC7">
      <w:pPr>
        <w:pStyle w:val="ListParagraph"/>
        <w:numPr>
          <w:ilvl w:val="0"/>
          <w:numId w:val="44"/>
        </w:numPr>
        <w:spacing w:after="0" w:line="240" w:lineRule="auto"/>
        <w:jc w:val="both"/>
        <w:rPr>
          <w:rFonts w:ascii="Times New Roman" w:hAnsi="Times New Roman" w:cs="Times New Roman"/>
        </w:rPr>
      </w:pPr>
      <w:r w:rsidRPr="00B33EC7">
        <w:rPr>
          <w:rFonts w:ascii="Times New Roman" w:hAnsi="Times New Roman" w:cs="Times New Roman"/>
        </w:rPr>
        <w:t>Where did you go for these services?</w:t>
      </w:r>
    </w:p>
    <w:p w14:paraId="01153ADB" w14:textId="77777777" w:rsidR="00304887" w:rsidRPr="00B33EC7" w:rsidRDefault="00304887" w:rsidP="00B33EC7">
      <w:pPr>
        <w:pStyle w:val="ListParagraph"/>
        <w:numPr>
          <w:ilvl w:val="1"/>
          <w:numId w:val="44"/>
        </w:numPr>
        <w:spacing w:after="0" w:line="240" w:lineRule="auto"/>
        <w:jc w:val="both"/>
        <w:rPr>
          <w:rFonts w:ascii="Times New Roman" w:hAnsi="Times New Roman" w:cs="Times New Roman"/>
        </w:rPr>
      </w:pPr>
      <w:r w:rsidRPr="00B33EC7">
        <w:rPr>
          <w:rFonts w:ascii="Times New Roman" w:hAnsi="Times New Roman" w:cs="Times New Roman"/>
        </w:rPr>
        <w:t>Probe: type of health facility, i.e. private not-for-profit-based or government-based?</w:t>
      </w:r>
    </w:p>
    <w:p w14:paraId="267F85F4" w14:textId="77777777" w:rsidR="00304887" w:rsidRPr="00B33EC7" w:rsidRDefault="00304887" w:rsidP="00B33EC7">
      <w:pPr>
        <w:pStyle w:val="ListParagraph"/>
        <w:numPr>
          <w:ilvl w:val="0"/>
          <w:numId w:val="44"/>
        </w:numPr>
        <w:spacing w:after="0" w:line="240" w:lineRule="auto"/>
        <w:jc w:val="both"/>
        <w:rPr>
          <w:rFonts w:ascii="Times New Roman" w:hAnsi="Times New Roman" w:cs="Times New Roman"/>
        </w:rPr>
      </w:pPr>
      <w:r w:rsidRPr="00B33EC7">
        <w:rPr>
          <w:rFonts w:ascii="Times New Roman" w:hAnsi="Times New Roman" w:cs="Times New Roman"/>
        </w:rPr>
        <w:t>What are the facilitating factors and barriers in accessing and utilising sexual and reproductive health services in the Northern region and why?</w:t>
      </w:r>
    </w:p>
    <w:p w14:paraId="0542A36F" w14:textId="77777777" w:rsidR="00304887" w:rsidRPr="00B33EC7" w:rsidRDefault="00304887" w:rsidP="00B33EC7">
      <w:pPr>
        <w:pStyle w:val="ListParagraph"/>
        <w:numPr>
          <w:ilvl w:val="0"/>
          <w:numId w:val="44"/>
        </w:numPr>
        <w:spacing w:after="0" w:line="240" w:lineRule="auto"/>
        <w:jc w:val="both"/>
        <w:rPr>
          <w:rFonts w:ascii="Times New Roman" w:hAnsi="Times New Roman" w:cs="Times New Roman"/>
        </w:rPr>
      </w:pPr>
      <w:r w:rsidRPr="00B33EC7">
        <w:rPr>
          <w:rFonts w:ascii="Times New Roman" w:hAnsi="Times New Roman" w:cs="Times New Roman"/>
        </w:rPr>
        <w:t>Have you, or anyone you know, been treated differently because of age, sex, disability, place of residence, etc.?</w:t>
      </w:r>
    </w:p>
    <w:p w14:paraId="6884845E" w14:textId="77777777" w:rsidR="00304887" w:rsidRPr="00B33EC7" w:rsidRDefault="00304887" w:rsidP="00B33EC7">
      <w:pPr>
        <w:pStyle w:val="ListParagraph"/>
        <w:numPr>
          <w:ilvl w:val="1"/>
          <w:numId w:val="44"/>
        </w:numPr>
        <w:spacing w:after="0" w:line="240" w:lineRule="auto"/>
        <w:jc w:val="both"/>
        <w:rPr>
          <w:rFonts w:ascii="Times New Roman" w:hAnsi="Times New Roman" w:cs="Times New Roman"/>
        </w:rPr>
      </w:pPr>
      <w:r w:rsidRPr="00B33EC7">
        <w:rPr>
          <w:rFonts w:ascii="Times New Roman" w:hAnsi="Times New Roman" w:cs="Times New Roman"/>
        </w:rPr>
        <w:t>Probe: Can you explain?</w:t>
      </w:r>
    </w:p>
    <w:p w14:paraId="3ED704B2" w14:textId="77777777" w:rsidR="00304887" w:rsidRPr="00B33EC7" w:rsidRDefault="00304887" w:rsidP="00B33EC7">
      <w:pPr>
        <w:pStyle w:val="ListParagraph"/>
        <w:numPr>
          <w:ilvl w:val="0"/>
          <w:numId w:val="44"/>
        </w:numPr>
        <w:spacing w:after="0" w:line="240" w:lineRule="auto"/>
        <w:jc w:val="both"/>
        <w:rPr>
          <w:rFonts w:ascii="Times New Roman" w:hAnsi="Times New Roman" w:cs="Times New Roman"/>
        </w:rPr>
      </w:pPr>
      <w:r w:rsidRPr="00B33EC7">
        <w:rPr>
          <w:rFonts w:ascii="Times New Roman" w:hAnsi="Times New Roman" w:cs="Times New Roman"/>
        </w:rPr>
        <w:t>Have these treatments been always the same/different, for example since the adoption of disability laws and policies in Uganda?</w:t>
      </w:r>
    </w:p>
    <w:p w14:paraId="59DBEA18" w14:textId="77777777" w:rsidR="00304887" w:rsidRPr="00B33EC7" w:rsidRDefault="00304887" w:rsidP="00B33EC7">
      <w:pPr>
        <w:pStyle w:val="ListParagraph"/>
        <w:numPr>
          <w:ilvl w:val="1"/>
          <w:numId w:val="44"/>
        </w:numPr>
        <w:spacing w:after="0" w:line="240" w:lineRule="auto"/>
        <w:jc w:val="both"/>
        <w:rPr>
          <w:rFonts w:ascii="Times New Roman" w:hAnsi="Times New Roman" w:cs="Times New Roman"/>
        </w:rPr>
      </w:pPr>
      <w:r w:rsidRPr="00B33EC7">
        <w:rPr>
          <w:rFonts w:ascii="Times New Roman" w:hAnsi="Times New Roman" w:cs="Times New Roman"/>
        </w:rPr>
        <w:t>Probe: Have you seen any changes in time, for example, since 2006, the year of the adoption of the Disability Act in Uganda?</w:t>
      </w:r>
    </w:p>
    <w:p w14:paraId="64B074DB" w14:textId="77777777" w:rsidR="00304887" w:rsidRPr="00B33EC7" w:rsidRDefault="00304887" w:rsidP="00B33EC7">
      <w:pPr>
        <w:pStyle w:val="ListParagraph"/>
        <w:numPr>
          <w:ilvl w:val="0"/>
          <w:numId w:val="44"/>
        </w:numPr>
        <w:spacing w:after="0" w:line="240" w:lineRule="auto"/>
        <w:jc w:val="both"/>
        <w:rPr>
          <w:rFonts w:ascii="Times New Roman" w:hAnsi="Times New Roman" w:cs="Times New Roman"/>
        </w:rPr>
      </w:pPr>
      <w:r w:rsidRPr="00B33EC7">
        <w:rPr>
          <w:rFonts w:ascii="Times New Roman" w:hAnsi="Times New Roman" w:cs="Times New Roman"/>
        </w:rPr>
        <w:t>How do you think can these facilitating factors be enhanced and these barriers be handled by yourselves as people with disabilities, health facilities (which type?), service providers, community leaders and national policy-makers?</w:t>
      </w:r>
    </w:p>
    <w:p w14:paraId="607FE31A" w14:textId="77777777" w:rsidR="00304887" w:rsidRPr="00B33EC7" w:rsidRDefault="00304887" w:rsidP="00B33EC7">
      <w:pPr>
        <w:spacing w:after="0" w:line="240" w:lineRule="auto"/>
        <w:jc w:val="both"/>
        <w:rPr>
          <w:rFonts w:ascii="Times New Roman" w:hAnsi="Times New Roman" w:cs="Times New Roman"/>
        </w:rPr>
      </w:pPr>
    </w:p>
    <w:p w14:paraId="25384BB7" w14:textId="77777777" w:rsidR="00304887" w:rsidRPr="00B33EC7" w:rsidRDefault="00304887" w:rsidP="00B33EC7">
      <w:pPr>
        <w:pStyle w:val="Heading5"/>
        <w:rPr>
          <w:rFonts w:ascii="Times New Roman" w:hAnsi="Times New Roman" w:cs="Times New Roman"/>
          <w:b/>
          <w:color w:val="auto"/>
        </w:rPr>
      </w:pPr>
      <w:r w:rsidRPr="00B33EC7">
        <w:rPr>
          <w:rFonts w:ascii="Times New Roman" w:hAnsi="Times New Roman" w:cs="Times New Roman"/>
          <w:b/>
          <w:color w:val="auto"/>
        </w:rPr>
        <w:t>Conclusion</w:t>
      </w:r>
    </w:p>
    <w:p w14:paraId="7BBD7B33" w14:textId="77777777" w:rsidR="00304887" w:rsidRPr="00B33EC7" w:rsidRDefault="00304887" w:rsidP="00B33EC7">
      <w:pPr>
        <w:numPr>
          <w:ilvl w:val="0"/>
          <w:numId w:val="43"/>
        </w:numPr>
        <w:spacing w:after="0" w:line="240" w:lineRule="auto"/>
        <w:rPr>
          <w:rFonts w:ascii="Times New Roman" w:hAnsi="Times New Roman" w:cs="Times New Roman"/>
        </w:rPr>
      </w:pPr>
      <w:r w:rsidRPr="00B33EC7">
        <w:rPr>
          <w:rFonts w:ascii="Times New Roman" w:hAnsi="Times New Roman" w:cs="Times New Roman"/>
        </w:rPr>
        <w:t>Thank you for participating. This has been a very successful discussion</w:t>
      </w:r>
    </w:p>
    <w:p w14:paraId="2F2C5DEC" w14:textId="77777777" w:rsidR="00304887" w:rsidRPr="00B33EC7" w:rsidRDefault="00304887" w:rsidP="00B33EC7">
      <w:pPr>
        <w:numPr>
          <w:ilvl w:val="0"/>
          <w:numId w:val="43"/>
        </w:numPr>
        <w:spacing w:after="0" w:line="240" w:lineRule="auto"/>
        <w:rPr>
          <w:rFonts w:ascii="Times New Roman" w:hAnsi="Times New Roman" w:cs="Times New Roman"/>
        </w:rPr>
      </w:pPr>
      <w:r w:rsidRPr="00B33EC7">
        <w:rPr>
          <w:rFonts w:ascii="Times New Roman" w:hAnsi="Times New Roman" w:cs="Times New Roman"/>
        </w:rPr>
        <w:t xml:space="preserve">Your opinions will be </w:t>
      </w:r>
      <w:proofErr w:type="gramStart"/>
      <w:r w:rsidRPr="00B33EC7">
        <w:rPr>
          <w:rFonts w:ascii="Times New Roman" w:hAnsi="Times New Roman" w:cs="Times New Roman"/>
        </w:rPr>
        <w:t>a valuable asset</w:t>
      </w:r>
      <w:proofErr w:type="gramEnd"/>
      <w:r w:rsidRPr="00B33EC7">
        <w:rPr>
          <w:rFonts w:ascii="Times New Roman" w:hAnsi="Times New Roman" w:cs="Times New Roman"/>
        </w:rPr>
        <w:t xml:space="preserve"> to the study</w:t>
      </w:r>
    </w:p>
    <w:p w14:paraId="541BED17" w14:textId="77777777" w:rsidR="00304887" w:rsidRPr="00B33EC7" w:rsidRDefault="00304887" w:rsidP="00B33EC7">
      <w:pPr>
        <w:numPr>
          <w:ilvl w:val="0"/>
          <w:numId w:val="43"/>
        </w:numPr>
        <w:spacing w:after="0" w:line="240" w:lineRule="auto"/>
        <w:rPr>
          <w:rFonts w:ascii="Times New Roman" w:hAnsi="Times New Roman" w:cs="Times New Roman"/>
        </w:rPr>
      </w:pPr>
      <w:r w:rsidRPr="00B33EC7">
        <w:rPr>
          <w:rFonts w:ascii="Times New Roman" w:hAnsi="Times New Roman" w:cs="Times New Roman"/>
        </w:rPr>
        <w:t>We hope you have found the discussion interesting</w:t>
      </w:r>
    </w:p>
    <w:p w14:paraId="4E637AB3" w14:textId="77777777" w:rsidR="00304887" w:rsidRPr="00B33EC7" w:rsidRDefault="00304887" w:rsidP="00B33EC7">
      <w:pPr>
        <w:numPr>
          <w:ilvl w:val="0"/>
          <w:numId w:val="43"/>
        </w:numPr>
        <w:spacing w:after="0" w:line="240" w:lineRule="auto"/>
        <w:rPr>
          <w:rFonts w:ascii="Times New Roman" w:hAnsi="Times New Roman" w:cs="Times New Roman"/>
        </w:rPr>
      </w:pPr>
      <w:r w:rsidRPr="00B33EC7">
        <w:rPr>
          <w:rFonts w:ascii="Times New Roman" w:hAnsi="Times New Roman" w:cs="Times New Roman"/>
        </w:rPr>
        <w:t>I would like to remind you that any comments featuring in this report will be anonymous</w:t>
      </w:r>
    </w:p>
    <w:p w14:paraId="5966FBB8" w14:textId="77777777" w:rsidR="00304887" w:rsidRPr="00B33EC7" w:rsidRDefault="00304887" w:rsidP="00B33EC7">
      <w:pPr>
        <w:numPr>
          <w:ilvl w:val="0"/>
          <w:numId w:val="43"/>
        </w:numPr>
        <w:spacing w:after="0" w:line="240" w:lineRule="auto"/>
        <w:rPr>
          <w:rFonts w:ascii="Times New Roman" w:hAnsi="Times New Roman" w:cs="Times New Roman"/>
        </w:rPr>
      </w:pPr>
      <w:r w:rsidRPr="00B33EC7">
        <w:rPr>
          <w:rFonts w:ascii="Times New Roman" w:hAnsi="Times New Roman" w:cs="Times New Roman"/>
        </w:rPr>
        <w:t xml:space="preserve">If you would like to review some of the accuracy of your statements when we will write the report, please let me know if you would like to be contacted. If yes: email or local phone number </w:t>
      </w:r>
    </w:p>
    <w:p w14:paraId="69F0C5C1" w14:textId="58591B16" w:rsidR="003844C8" w:rsidRPr="00304887" w:rsidRDefault="003844C8" w:rsidP="00B33EC7">
      <w:pPr>
        <w:pStyle w:val="EndNoteBibliography"/>
        <w:spacing w:after="0"/>
        <w:rPr>
          <w:rFonts w:ascii="Times New Roman" w:hAnsi="Times New Roman" w:cs="Times New Roman"/>
          <w:noProof w:val="0"/>
          <w:lang w:val="en-CA"/>
        </w:rPr>
      </w:pPr>
    </w:p>
    <w:sectPr w:rsidR="003844C8" w:rsidRPr="00304887" w:rsidSect="00FC3DF4">
      <w:footerReference w:type="default" r:id="rId11"/>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537979" w14:textId="77777777" w:rsidR="0048383A" w:rsidRDefault="0048383A" w:rsidP="00E92D5F">
      <w:pPr>
        <w:spacing w:after="0" w:line="240" w:lineRule="auto"/>
      </w:pPr>
      <w:r>
        <w:separator/>
      </w:r>
    </w:p>
  </w:endnote>
  <w:endnote w:type="continuationSeparator" w:id="0">
    <w:p w14:paraId="2FE62D3E" w14:textId="77777777" w:rsidR="0048383A" w:rsidRDefault="0048383A" w:rsidP="00E92D5F">
      <w:pPr>
        <w:spacing w:after="0" w:line="240" w:lineRule="auto"/>
      </w:pPr>
      <w:r>
        <w:continuationSeparator/>
      </w:r>
    </w:p>
  </w:endnote>
  <w:endnote w:type="continuationNotice" w:id="1">
    <w:p w14:paraId="594DAC02" w14:textId="77777777" w:rsidR="0048383A" w:rsidRDefault="0048383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9233472"/>
      <w:docPartObj>
        <w:docPartGallery w:val="Page Numbers (Bottom of Page)"/>
        <w:docPartUnique/>
      </w:docPartObj>
    </w:sdtPr>
    <w:sdtEndPr>
      <w:rPr>
        <w:noProof/>
      </w:rPr>
    </w:sdtEndPr>
    <w:sdtContent>
      <w:p w14:paraId="4FC94E49" w14:textId="72A9A0B5" w:rsidR="0013218F" w:rsidRDefault="0013218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8AD0A1" w14:textId="77777777" w:rsidR="00B51BB8" w:rsidRDefault="00B51B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254FA5" w14:textId="77777777" w:rsidR="0048383A" w:rsidRDefault="0048383A" w:rsidP="00E92D5F">
      <w:pPr>
        <w:spacing w:after="0" w:line="240" w:lineRule="auto"/>
      </w:pPr>
      <w:r>
        <w:separator/>
      </w:r>
    </w:p>
  </w:footnote>
  <w:footnote w:type="continuationSeparator" w:id="0">
    <w:p w14:paraId="3DC2E987" w14:textId="77777777" w:rsidR="0048383A" w:rsidRDefault="0048383A" w:rsidP="00E92D5F">
      <w:pPr>
        <w:spacing w:after="0" w:line="240" w:lineRule="auto"/>
      </w:pPr>
      <w:r>
        <w:continuationSeparator/>
      </w:r>
    </w:p>
  </w:footnote>
  <w:footnote w:type="continuationNotice" w:id="1">
    <w:p w14:paraId="1BCE328A" w14:textId="77777777" w:rsidR="0048383A" w:rsidRDefault="0048383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B7500"/>
    <w:multiLevelType w:val="hybridMultilevel"/>
    <w:tmpl w:val="8A7EA4F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2325876"/>
    <w:multiLevelType w:val="hybridMultilevel"/>
    <w:tmpl w:val="BECE96C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3766213"/>
    <w:multiLevelType w:val="hybridMultilevel"/>
    <w:tmpl w:val="95FAFBBA"/>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6615FA6"/>
    <w:multiLevelType w:val="hybridMultilevel"/>
    <w:tmpl w:val="507E5214"/>
    <w:lvl w:ilvl="0" w:tplc="10090005">
      <w:start w:val="1"/>
      <w:numFmt w:val="bullet"/>
      <w:lvlText w:val=""/>
      <w:lvlJc w:val="left"/>
      <w:pPr>
        <w:ind w:left="360" w:hanging="360"/>
      </w:pPr>
      <w:rPr>
        <w:rFonts w:ascii="Wingdings" w:hAnsi="Wingdings"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BDF1DD8"/>
    <w:multiLevelType w:val="hybridMultilevel"/>
    <w:tmpl w:val="58D8C720"/>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0EDB09F7"/>
    <w:multiLevelType w:val="hybridMultilevel"/>
    <w:tmpl w:val="D8A6DF4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10624016"/>
    <w:multiLevelType w:val="hybridMultilevel"/>
    <w:tmpl w:val="9244E32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1172713C"/>
    <w:multiLevelType w:val="hybridMultilevel"/>
    <w:tmpl w:val="C42699C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11C85247"/>
    <w:multiLevelType w:val="hybridMultilevel"/>
    <w:tmpl w:val="4C8C10F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1D840F74"/>
    <w:multiLevelType w:val="hybridMultilevel"/>
    <w:tmpl w:val="EC7C11DA"/>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27617EB5"/>
    <w:multiLevelType w:val="hybridMultilevel"/>
    <w:tmpl w:val="6FF4850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2D6F3DBB"/>
    <w:multiLevelType w:val="multilevel"/>
    <w:tmpl w:val="FCA27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EFA62BB"/>
    <w:multiLevelType w:val="hybridMultilevel"/>
    <w:tmpl w:val="F19E014C"/>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38B24B31"/>
    <w:multiLevelType w:val="hybridMultilevel"/>
    <w:tmpl w:val="90C2F90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4" w15:restartNumberingAfterBreak="0">
    <w:nsid w:val="3B903675"/>
    <w:multiLevelType w:val="hybridMultilevel"/>
    <w:tmpl w:val="A90C9DFC"/>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3D983BE1"/>
    <w:multiLevelType w:val="hybridMultilevel"/>
    <w:tmpl w:val="E6D89A5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40291FB8"/>
    <w:multiLevelType w:val="hybridMultilevel"/>
    <w:tmpl w:val="04327284"/>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42CB253E"/>
    <w:multiLevelType w:val="hybridMultilevel"/>
    <w:tmpl w:val="E214B9A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44187CD5"/>
    <w:multiLevelType w:val="hybridMultilevel"/>
    <w:tmpl w:val="80D4B2E6"/>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45185B57"/>
    <w:multiLevelType w:val="hybridMultilevel"/>
    <w:tmpl w:val="E7204EA8"/>
    <w:lvl w:ilvl="0" w:tplc="10090005">
      <w:start w:val="1"/>
      <w:numFmt w:val="bullet"/>
      <w:lvlText w:val=""/>
      <w:lvlJc w:val="left"/>
      <w:pPr>
        <w:ind w:left="360" w:hanging="360"/>
      </w:pPr>
      <w:rPr>
        <w:rFonts w:ascii="Wingdings" w:hAnsi="Wingdings"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485A6E6B"/>
    <w:multiLevelType w:val="hybridMultilevel"/>
    <w:tmpl w:val="771042FA"/>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490D4400"/>
    <w:multiLevelType w:val="hybridMultilevel"/>
    <w:tmpl w:val="E034E7D6"/>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499D5A25"/>
    <w:multiLevelType w:val="hybridMultilevel"/>
    <w:tmpl w:val="EE84F03C"/>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4B7336AA"/>
    <w:multiLevelType w:val="hybridMultilevel"/>
    <w:tmpl w:val="EC761EA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4CFA5092"/>
    <w:multiLevelType w:val="hybridMultilevel"/>
    <w:tmpl w:val="48544742"/>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15:restartNumberingAfterBreak="0">
    <w:nsid w:val="570C3DC6"/>
    <w:multiLevelType w:val="hybridMultilevel"/>
    <w:tmpl w:val="05F015E6"/>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58DF2C79"/>
    <w:multiLevelType w:val="hybridMultilevel"/>
    <w:tmpl w:val="94A2A36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5C161373"/>
    <w:multiLevelType w:val="hybridMultilevel"/>
    <w:tmpl w:val="ABD80582"/>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5F31202C"/>
    <w:multiLevelType w:val="hybridMultilevel"/>
    <w:tmpl w:val="BEE4A02C"/>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64961A96"/>
    <w:multiLevelType w:val="hybridMultilevel"/>
    <w:tmpl w:val="323C807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67C836E0"/>
    <w:multiLevelType w:val="hybridMultilevel"/>
    <w:tmpl w:val="E69CAFC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1" w15:restartNumberingAfterBreak="0">
    <w:nsid w:val="67E93546"/>
    <w:multiLevelType w:val="hybridMultilevel"/>
    <w:tmpl w:val="0792EFAC"/>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15:restartNumberingAfterBreak="0">
    <w:nsid w:val="6971538D"/>
    <w:multiLevelType w:val="hybridMultilevel"/>
    <w:tmpl w:val="232CBFEA"/>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6A4E0842"/>
    <w:multiLevelType w:val="hybridMultilevel"/>
    <w:tmpl w:val="13EE0FB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6BAC7F32"/>
    <w:multiLevelType w:val="hybridMultilevel"/>
    <w:tmpl w:val="CE3E991A"/>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15:restartNumberingAfterBreak="0">
    <w:nsid w:val="6CCE79E5"/>
    <w:multiLevelType w:val="hybridMultilevel"/>
    <w:tmpl w:val="23887316"/>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6DED5AEB"/>
    <w:multiLevelType w:val="hybridMultilevel"/>
    <w:tmpl w:val="5CFC967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6E2975A7"/>
    <w:multiLevelType w:val="hybridMultilevel"/>
    <w:tmpl w:val="AD5AD9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FCE737C"/>
    <w:multiLevelType w:val="hybridMultilevel"/>
    <w:tmpl w:val="6ECACA84"/>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75132FA1"/>
    <w:multiLevelType w:val="hybridMultilevel"/>
    <w:tmpl w:val="EDE89934"/>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7684662A"/>
    <w:multiLevelType w:val="hybridMultilevel"/>
    <w:tmpl w:val="BC70AAD0"/>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7733211C"/>
    <w:multiLevelType w:val="hybridMultilevel"/>
    <w:tmpl w:val="AD90F64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2" w15:restartNumberingAfterBreak="0">
    <w:nsid w:val="785D66C8"/>
    <w:multiLevelType w:val="hybridMultilevel"/>
    <w:tmpl w:val="CA72F94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C2449F4"/>
    <w:multiLevelType w:val="hybridMultilevel"/>
    <w:tmpl w:val="CF30F5D0"/>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1"/>
  </w:num>
  <w:num w:numId="2">
    <w:abstractNumId w:val="0"/>
  </w:num>
  <w:num w:numId="3">
    <w:abstractNumId w:val="5"/>
  </w:num>
  <w:num w:numId="4">
    <w:abstractNumId w:val="40"/>
  </w:num>
  <w:num w:numId="5">
    <w:abstractNumId w:val="37"/>
  </w:num>
  <w:num w:numId="6">
    <w:abstractNumId w:val="36"/>
  </w:num>
  <w:num w:numId="7">
    <w:abstractNumId w:val="15"/>
  </w:num>
  <w:num w:numId="8">
    <w:abstractNumId w:val="34"/>
  </w:num>
  <w:num w:numId="9">
    <w:abstractNumId w:val="43"/>
  </w:num>
  <w:num w:numId="10">
    <w:abstractNumId w:val="2"/>
  </w:num>
  <w:num w:numId="11">
    <w:abstractNumId w:val="41"/>
  </w:num>
  <w:num w:numId="12">
    <w:abstractNumId w:val="35"/>
  </w:num>
  <w:num w:numId="13">
    <w:abstractNumId w:val="27"/>
  </w:num>
  <w:num w:numId="14">
    <w:abstractNumId w:val="20"/>
  </w:num>
  <w:num w:numId="15">
    <w:abstractNumId w:val="33"/>
  </w:num>
  <w:num w:numId="16">
    <w:abstractNumId w:val="25"/>
  </w:num>
  <w:num w:numId="17">
    <w:abstractNumId w:val="42"/>
  </w:num>
  <w:num w:numId="18">
    <w:abstractNumId w:val="39"/>
  </w:num>
  <w:num w:numId="19">
    <w:abstractNumId w:val="38"/>
  </w:num>
  <w:num w:numId="20">
    <w:abstractNumId w:val="12"/>
  </w:num>
  <w:num w:numId="21">
    <w:abstractNumId w:val="4"/>
  </w:num>
  <w:num w:numId="22">
    <w:abstractNumId w:val="32"/>
  </w:num>
  <w:num w:numId="23">
    <w:abstractNumId w:val="16"/>
  </w:num>
  <w:num w:numId="24">
    <w:abstractNumId w:val="28"/>
  </w:num>
  <w:num w:numId="25">
    <w:abstractNumId w:val="31"/>
  </w:num>
  <w:num w:numId="26">
    <w:abstractNumId w:val="17"/>
  </w:num>
  <w:num w:numId="27">
    <w:abstractNumId w:val="21"/>
  </w:num>
  <w:num w:numId="28">
    <w:abstractNumId w:val="1"/>
  </w:num>
  <w:num w:numId="29">
    <w:abstractNumId w:val="22"/>
  </w:num>
  <w:num w:numId="30">
    <w:abstractNumId w:val="14"/>
  </w:num>
  <w:num w:numId="31">
    <w:abstractNumId w:val="26"/>
  </w:num>
  <w:num w:numId="32">
    <w:abstractNumId w:val="7"/>
  </w:num>
  <w:num w:numId="33">
    <w:abstractNumId w:val="10"/>
  </w:num>
  <w:num w:numId="34">
    <w:abstractNumId w:val="13"/>
  </w:num>
  <w:num w:numId="35">
    <w:abstractNumId w:val="30"/>
  </w:num>
  <w:num w:numId="36">
    <w:abstractNumId w:val="3"/>
  </w:num>
  <w:num w:numId="37">
    <w:abstractNumId w:val="29"/>
  </w:num>
  <w:num w:numId="38">
    <w:abstractNumId w:val="6"/>
  </w:num>
  <w:num w:numId="39">
    <w:abstractNumId w:val="9"/>
  </w:num>
  <w:num w:numId="40">
    <w:abstractNumId w:val="23"/>
  </w:num>
  <w:num w:numId="41">
    <w:abstractNumId w:val="24"/>
  </w:num>
  <w:num w:numId="42">
    <w:abstractNumId w:val="18"/>
  </w:num>
  <w:num w:numId="43">
    <w:abstractNumId w:val="8"/>
  </w:num>
  <w:num w:numId="4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proofState w:spelling="clean" w:grammar="clean"/>
  <w:defaultTabStop w:val="720"/>
  <w:hyphenationZone w:val="425"/>
  <w:characterSpacingControl w:val="doNotCompress"/>
  <w:savePreviewPicture/>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fxwpap5rfxrzedvxivf992fsdrrssepv5a&quot;&gt;PhD Syst Rev SSR.Jan10&lt;record-ids&gt;&lt;item&gt;674&lt;/item&gt;&lt;item&gt;685&lt;/item&gt;&lt;item&gt;719&lt;/item&gt;&lt;item&gt;741&lt;/item&gt;&lt;item&gt;783&lt;/item&gt;&lt;item&gt;1045&lt;/item&gt;&lt;item&gt;1309&lt;/item&gt;&lt;item&gt;2089&lt;/item&gt;&lt;item&gt;2120&lt;/item&gt;&lt;item&gt;4188&lt;/item&gt;&lt;item&gt;4214&lt;/item&gt;&lt;item&gt;4224&lt;/item&gt;&lt;item&gt;4234&lt;/item&gt;&lt;item&gt;4246&lt;/item&gt;&lt;item&gt;4265&lt;/item&gt;&lt;item&gt;4369&lt;/item&gt;&lt;item&gt;4472&lt;/item&gt;&lt;item&gt;4635&lt;/item&gt;&lt;item&gt;5357&lt;/item&gt;&lt;item&gt;5358&lt;/item&gt;&lt;item&gt;5445&lt;/item&gt;&lt;item&gt;6034&lt;/item&gt;&lt;item&gt;6387&lt;/item&gt;&lt;item&gt;6410&lt;/item&gt;&lt;item&gt;7193&lt;/item&gt;&lt;item&gt;7197&lt;/item&gt;&lt;/record-ids&gt;&lt;/item&gt;&lt;item db-id=&quot;rwxdfpzpcapdw0e0araxrxxwtddxvvarxstr&quot;&gt;PhD Syst Rev SSR Update.May2.19&lt;record-ids&gt;&lt;item&gt;19&lt;/item&gt;&lt;item&gt;35&lt;/item&gt;&lt;item&gt;49&lt;/item&gt;&lt;item&gt;160&lt;/item&gt;&lt;item&gt;165&lt;/item&gt;&lt;item&gt;246&lt;/item&gt;&lt;item&gt;630&lt;/item&gt;&lt;item&gt;825&lt;/item&gt;&lt;/record-ids&gt;&lt;/item&gt;&lt;item db-id=&quot;tws0xzrdizfr0jews50xapfae9rdxsz5w5tw&quot;&gt;PhD Endnote.1dec18-Saved&lt;record-ids&gt;&lt;item&gt;38&lt;/item&gt;&lt;item&gt;230&lt;/item&gt;&lt;item&gt;374&lt;/item&gt;&lt;item&gt;827&lt;/item&gt;&lt;item&gt;896&lt;/item&gt;&lt;item&gt;906&lt;/item&gt;&lt;item&gt;1473&lt;/item&gt;&lt;item&gt;1543&lt;/item&gt;&lt;item&gt;1575&lt;/item&gt;&lt;item&gt;1576&lt;/item&gt;&lt;item&gt;1605&lt;/item&gt;&lt;item&gt;1648&lt;/item&gt;&lt;item&gt;2115&lt;/item&gt;&lt;item&gt;2189&lt;/item&gt;&lt;item&gt;2196&lt;/item&gt;&lt;item&gt;2200&lt;/item&gt;&lt;item&gt;2203&lt;/item&gt;&lt;item&gt;2204&lt;/item&gt;&lt;item&gt;2206&lt;/item&gt;&lt;item&gt;2207&lt;/item&gt;&lt;item&gt;2209&lt;/item&gt;&lt;item&gt;2210&lt;/item&gt;&lt;item&gt;2211&lt;/item&gt;&lt;item&gt;2219&lt;/item&gt;&lt;item&gt;2221&lt;/item&gt;&lt;item&gt;2222&lt;/item&gt;&lt;item&gt;2224&lt;/item&gt;&lt;item&gt;2226&lt;/item&gt;&lt;item&gt;2229&lt;/item&gt;&lt;item&gt;2230&lt;/item&gt;&lt;item&gt;2235&lt;/item&gt;&lt;item&gt;2236&lt;/item&gt;&lt;item&gt;2237&lt;/item&gt;&lt;item&gt;2241&lt;/item&gt;&lt;item&gt;2242&lt;/item&gt;&lt;item&gt;2245&lt;/item&gt;&lt;item&gt;2246&lt;/item&gt;&lt;item&gt;2249&lt;/item&gt;&lt;item&gt;2252&lt;/item&gt;&lt;/record-ids&gt;&lt;/item&gt;&lt;/Libraries&gt;"/>
  </w:docVars>
  <w:rsids>
    <w:rsidRoot w:val="00C74E0D"/>
    <w:rsid w:val="00000404"/>
    <w:rsid w:val="0000128D"/>
    <w:rsid w:val="0000173D"/>
    <w:rsid w:val="00001C01"/>
    <w:rsid w:val="00001E72"/>
    <w:rsid w:val="00007CEF"/>
    <w:rsid w:val="000107C5"/>
    <w:rsid w:val="00012158"/>
    <w:rsid w:val="0001258E"/>
    <w:rsid w:val="00015C87"/>
    <w:rsid w:val="000160A9"/>
    <w:rsid w:val="00021DB6"/>
    <w:rsid w:val="00025FF9"/>
    <w:rsid w:val="00031C9E"/>
    <w:rsid w:val="0003210E"/>
    <w:rsid w:val="00033048"/>
    <w:rsid w:val="00033DF6"/>
    <w:rsid w:val="000347E4"/>
    <w:rsid w:val="00035B66"/>
    <w:rsid w:val="00036029"/>
    <w:rsid w:val="000372A0"/>
    <w:rsid w:val="00037C9D"/>
    <w:rsid w:val="000404AF"/>
    <w:rsid w:val="0004064E"/>
    <w:rsid w:val="000432DB"/>
    <w:rsid w:val="00043592"/>
    <w:rsid w:val="000441F2"/>
    <w:rsid w:val="000458F1"/>
    <w:rsid w:val="00045BBE"/>
    <w:rsid w:val="00046357"/>
    <w:rsid w:val="00047DF6"/>
    <w:rsid w:val="000501E9"/>
    <w:rsid w:val="000503DB"/>
    <w:rsid w:val="00051F9B"/>
    <w:rsid w:val="0005272F"/>
    <w:rsid w:val="00054858"/>
    <w:rsid w:val="00057B2E"/>
    <w:rsid w:val="00057CC7"/>
    <w:rsid w:val="000608CC"/>
    <w:rsid w:val="000626F1"/>
    <w:rsid w:val="00065682"/>
    <w:rsid w:val="00065BAC"/>
    <w:rsid w:val="00065E04"/>
    <w:rsid w:val="0006648D"/>
    <w:rsid w:val="000677DB"/>
    <w:rsid w:val="00071505"/>
    <w:rsid w:val="00071787"/>
    <w:rsid w:val="0007198F"/>
    <w:rsid w:val="00074521"/>
    <w:rsid w:val="00075FC9"/>
    <w:rsid w:val="00077684"/>
    <w:rsid w:val="00082072"/>
    <w:rsid w:val="00082276"/>
    <w:rsid w:val="0008386B"/>
    <w:rsid w:val="00086154"/>
    <w:rsid w:val="00086875"/>
    <w:rsid w:val="00093D4C"/>
    <w:rsid w:val="00094716"/>
    <w:rsid w:val="000968A6"/>
    <w:rsid w:val="000975B3"/>
    <w:rsid w:val="000A0B60"/>
    <w:rsid w:val="000A541E"/>
    <w:rsid w:val="000A719C"/>
    <w:rsid w:val="000A72D6"/>
    <w:rsid w:val="000A73D4"/>
    <w:rsid w:val="000B06C1"/>
    <w:rsid w:val="000B16DC"/>
    <w:rsid w:val="000B3529"/>
    <w:rsid w:val="000B6F69"/>
    <w:rsid w:val="000C0FBD"/>
    <w:rsid w:val="000C46CE"/>
    <w:rsid w:val="000C4E6F"/>
    <w:rsid w:val="000C4FAD"/>
    <w:rsid w:val="000C7B1E"/>
    <w:rsid w:val="000D1308"/>
    <w:rsid w:val="000D18A9"/>
    <w:rsid w:val="000D1B7C"/>
    <w:rsid w:val="000D222E"/>
    <w:rsid w:val="000D2CB6"/>
    <w:rsid w:val="000D558A"/>
    <w:rsid w:val="000D5FDD"/>
    <w:rsid w:val="000D608E"/>
    <w:rsid w:val="000E2E06"/>
    <w:rsid w:val="000E6DFA"/>
    <w:rsid w:val="000F1392"/>
    <w:rsid w:val="000F16C9"/>
    <w:rsid w:val="000F1FAF"/>
    <w:rsid w:val="000F211E"/>
    <w:rsid w:val="000F27A1"/>
    <w:rsid w:val="000F3772"/>
    <w:rsid w:val="000F3F95"/>
    <w:rsid w:val="000F6E71"/>
    <w:rsid w:val="000F79B9"/>
    <w:rsid w:val="000F7C02"/>
    <w:rsid w:val="00100E49"/>
    <w:rsid w:val="001016C9"/>
    <w:rsid w:val="00101A5F"/>
    <w:rsid w:val="001021E4"/>
    <w:rsid w:val="00102D5D"/>
    <w:rsid w:val="00104055"/>
    <w:rsid w:val="00106332"/>
    <w:rsid w:val="00110001"/>
    <w:rsid w:val="0011015F"/>
    <w:rsid w:val="001104C6"/>
    <w:rsid w:val="00110D89"/>
    <w:rsid w:val="001113D1"/>
    <w:rsid w:val="001117F3"/>
    <w:rsid w:val="001119CF"/>
    <w:rsid w:val="001125FF"/>
    <w:rsid w:val="0011290D"/>
    <w:rsid w:val="00113679"/>
    <w:rsid w:val="00113767"/>
    <w:rsid w:val="00113F50"/>
    <w:rsid w:val="001150F2"/>
    <w:rsid w:val="00117B34"/>
    <w:rsid w:val="00120A77"/>
    <w:rsid w:val="00120EE4"/>
    <w:rsid w:val="001220ED"/>
    <w:rsid w:val="00122C1B"/>
    <w:rsid w:val="0012303E"/>
    <w:rsid w:val="0012396D"/>
    <w:rsid w:val="00123A98"/>
    <w:rsid w:val="00123D7A"/>
    <w:rsid w:val="0012462D"/>
    <w:rsid w:val="00125C6A"/>
    <w:rsid w:val="00130477"/>
    <w:rsid w:val="0013218F"/>
    <w:rsid w:val="0013435E"/>
    <w:rsid w:val="0013468B"/>
    <w:rsid w:val="00134BF3"/>
    <w:rsid w:val="00136EAD"/>
    <w:rsid w:val="001375A8"/>
    <w:rsid w:val="00141495"/>
    <w:rsid w:val="00141B3A"/>
    <w:rsid w:val="00144913"/>
    <w:rsid w:val="00147599"/>
    <w:rsid w:val="00147906"/>
    <w:rsid w:val="00150FC9"/>
    <w:rsid w:val="001518EF"/>
    <w:rsid w:val="00151DA8"/>
    <w:rsid w:val="00152750"/>
    <w:rsid w:val="0015352E"/>
    <w:rsid w:val="00153C92"/>
    <w:rsid w:val="00154E7D"/>
    <w:rsid w:val="00156212"/>
    <w:rsid w:val="0016040C"/>
    <w:rsid w:val="00162663"/>
    <w:rsid w:val="001635C1"/>
    <w:rsid w:val="00164ABB"/>
    <w:rsid w:val="001664F9"/>
    <w:rsid w:val="001708E6"/>
    <w:rsid w:val="00171480"/>
    <w:rsid w:val="0017161D"/>
    <w:rsid w:val="00172188"/>
    <w:rsid w:val="00172E05"/>
    <w:rsid w:val="00174790"/>
    <w:rsid w:val="00174C1B"/>
    <w:rsid w:val="00175EB6"/>
    <w:rsid w:val="00177091"/>
    <w:rsid w:val="00177854"/>
    <w:rsid w:val="00180A96"/>
    <w:rsid w:val="00181B31"/>
    <w:rsid w:val="00181C26"/>
    <w:rsid w:val="0018236B"/>
    <w:rsid w:val="00183683"/>
    <w:rsid w:val="0018427C"/>
    <w:rsid w:val="00184B9C"/>
    <w:rsid w:val="001858CC"/>
    <w:rsid w:val="001902A6"/>
    <w:rsid w:val="00190725"/>
    <w:rsid w:val="001908AB"/>
    <w:rsid w:val="00191374"/>
    <w:rsid w:val="001922BA"/>
    <w:rsid w:val="001923B4"/>
    <w:rsid w:val="00192953"/>
    <w:rsid w:val="00192EAB"/>
    <w:rsid w:val="00193729"/>
    <w:rsid w:val="001946D6"/>
    <w:rsid w:val="00196702"/>
    <w:rsid w:val="00197239"/>
    <w:rsid w:val="0019751B"/>
    <w:rsid w:val="001A04C6"/>
    <w:rsid w:val="001A04D3"/>
    <w:rsid w:val="001A077E"/>
    <w:rsid w:val="001A0A67"/>
    <w:rsid w:val="001A0CB8"/>
    <w:rsid w:val="001A34A5"/>
    <w:rsid w:val="001A371E"/>
    <w:rsid w:val="001A4EB4"/>
    <w:rsid w:val="001A553B"/>
    <w:rsid w:val="001A5DF2"/>
    <w:rsid w:val="001A6D23"/>
    <w:rsid w:val="001B1536"/>
    <w:rsid w:val="001B1C15"/>
    <w:rsid w:val="001B2E31"/>
    <w:rsid w:val="001B4B48"/>
    <w:rsid w:val="001B4FE8"/>
    <w:rsid w:val="001B591C"/>
    <w:rsid w:val="001B5BC6"/>
    <w:rsid w:val="001B734F"/>
    <w:rsid w:val="001B7E3F"/>
    <w:rsid w:val="001C08CE"/>
    <w:rsid w:val="001C0C72"/>
    <w:rsid w:val="001C1602"/>
    <w:rsid w:val="001C20AC"/>
    <w:rsid w:val="001C3C48"/>
    <w:rsid w:val="001C4309"/>
    <w:rsid w:val="001C457B"/>
    <w:rsid w:val="001C50ED"/>
    <w:rsid w:val="001C5554"/>
    <w:rsid w:val="001C6074"/>
    <w:rsid w:val="001C6A7F"/>
    <w:rsid w:val="001C7AD1"/>
    <w:rsid w:val="001D0219"/>
    <w:rsid w:val="001D0B02"/>
    <w:rsid w:val="001D207F"/>
    <w:rsid w:val="001D45C1"/>
    <w:rsid w:val="001D539D"/>
    <w:rsid w:val="001D558F"/>
    <w:rsid w:val="001D65E2"/>
    <w:rsid w:val="001D7072"/>
    <w:rsid w:val="001E1FDD"/>
    <w:rsid w:val="001E3CAA"/>
    <w:rsid w:val="001E3FB0"/>
    <w:rsid w:val="001E481C"/>
    <w:rsid w:val="001E6659"/>
    <w:rsid w:val="001E7AB2"/>
    <w:rsid w:val="001E7D16"/>
    <w:rsid w:val="001F0106"/>
    <w:rsid w:val="001F0262"/>
    <w:rsid w:val="001F0E69"/>
    <w:rsid w:val="001F171F"/>
    <w:rsid w:val="001F1E36"/>
    <w:rsid w:val="001F29F4"/>
    <w:rsid w:val="001F3582"/>
    <w:rsid w:val="001F4961"/>
    <w:rsid w:val="001F53FE"/>
    <w:rsid w:val="001F6C0A"/>
    <w:rsid w:val="002001C8"/>
    <w:rsid w:val="002020B0"/>
    <w:rsid w:val="00203C60"/>
    <w:rsid w:val="00204C5B"/>
    <w:rsid w:val="0020563B"/>
    <w:rsid w:val="002057EA"/>
    <w:rsid w:val="00206BE7"/>
    <w:rsid w:val="0021002C"/>
    <w:rsid w:val="0021233F"/>
    <w:rsid w:val="00213095"/>
    <w:rsid w:val="00213189"/>
    <w:rsid w:val="00214217"/>
    <w:rsid w:val="0021427B"/>
    <w:rsid w:val="00214FB2"/>
    <w:rsid w:val="002161F6"/>
    <w:rsid w:val="0021660D"/>
    <w:rsid w:val="00216980"/>
    <w:rsid w:val="002169C3"/>
    <w:rsid w:val="00216E9F"/>
    <w:rsid w:val="00216FCF"/>
    <w:rsid w:val="00217869"/>
    <w:rsid w:val="002178A3"/>
    <w:rsid w:val="00217CFE"/>
    <w:rsid w:val="0022053D"/>
    <w:rsid w:val="00222711"/>
    <w:rsid w:val="00224CA2"/>
    <w:rsid w:val="00225C42"/>
    <w:rsid w:val="00227245"/>
    <w:rsid w:val="002274DB"/>
    <w:rsid w:val="00230EBA"/>
    <w:rsid w:val="002311CE"/>
    <w:rsid w:val="00231602"/>
    <w:rsid w:val="00231F47"/>
    <w:rsid w:val="00232DC0"/>
    <w:rsid w:val="002330FF"/>
    <w:rsid w:val="00233EF2"/>
    <w:rsid w:val="002347AC"/>
    <w:rsid w:val="00234A91"/>
    <w:rsid w:val="002350F7"/>
    <w:rsid w:val="002364D2"/>
    <w:rsid w:val="00240156"/>
    <w:rsid w:val="00240222"/>
    <w:rsid w:val="002412F6"/>
    <w:rsid w:val="00243695"/>
    <w:rsid w:val="00243C5F"/>
    <w:rsid w:val="002445AF"/>
    <w:rsid w:val="00245900"/>
    <w:rsid w:val="00250409"/>
    <w:rsid w:val="0025082B"/>
    <w:rsid w:val="00250E9E"/>
    <w:rsid w:val="00253E89"/>
    <w:rsid w:val="0025439D"/>
    <w:rsid w:val="00254CB1"/>
    <w:rsid w:val="0025751F"/>
    <w:rsid w:val="0026192C"/>
    <w:rsid w:val="00261A3E"/>
    <w:rsid w:val="002622FB"/>
    <w:rsid w:val="00262565"/>
    <w:rsid w:val="002631C6"/>
    <w:rsid w:val="00263D8F"/>
    <w:rsid w:val="002644D9"/>
    <w:rsid w:val="00264E7E"/>
    <w:rsid w:val="002676EF"/>
    <w:rsid w:val="00271624"/>
    <w:rsid w:val="00272826"/>
    <w:rsid w:val="00272ADB"/>
    <w:rsid w:val="0027420C"/>
    <w:rsid w:val="00274882"/>
    <w:rsid w:val="00274AD3"/>
    <w:rsid w:val="00275205"/>
    <w:rsid w:val="0027593D"/>
    <w:rsid w:val="00276895"/>
    <w:rsid w:val="00280390"/>
    <w:rsid w:val="002818BC"/>
    <w:rsid w:val="00281CF7"/>
    <w:rsid w:val="0028690D"/>
    <w:rsid w:val="002879D4"/>
    <w:rsid w:val="00287D75"/>
    <w:rsid w:val="00292075"/>
    <w:rsid w:val="00294A9C"/>
    <w:rsid w:val="002952AA"/>
    <w:rsid w:val="002956F3"/>
    <w:rsid w:val="00295870"/>
    <w:rsid w:val="00295B6D"/>
    <w:rsid w:val="00295C9E"/>
    <w:rsid w:val="00296AD6"/>
    <w:rsid w:val="00297DD4"/>
    <w:rsid w:val="002A03EB"/>
    <w:rsid w:val="002A19FA"/>
    <w:rsid w:val="002A2057"/>
    <w:rsid w:val="002A38A9"/>
    <w:rsid w:val="002A3BE1"/>
    <w:rsid w:val="002A6B05"/>
    <w:rsid w:val="002A7277"/>
    <w:rsid w:val="002A73A1"/>
    <w:rsid w:val="002A7A17"/>
    <w:rsid w:val="002B00F3"/>
    <w:rsid w:val="002B1294"/>
    <w:rsid w:val="002B2E25"/>
    <w:rsid w:val="002B36A5"/>
    <w:rsid w:val="002B6219"/>
    <w:rsid w:val="002B7867"/>
    <w:rsid w:val="002B78FD"/>
    <w:rsid w:val="002C2916"/>
    <w:rsid w:val="002C52D4"/>
    <w:rsid w:val="002C677A"/>
    <w:rsid w:val="002C6E25"/>
    <w:rsid w:val="002C6E86"/>
    <w:rsid w:val="002D1F71"/>
    <w:rsid w:val="002D2192"/>
    <w:rsid w:val="002D2727"/>
    <w:rsid w:val="002D3190"/>
    <w:rsid w:val="002D3466"/>
    <w:rsid w:val="002D527A"/>
    <w:rsid w:val="002D7605"/>
    <w:rsid w:val="002D7FFD"/>
    <w:rsid w:val="002E046E"/>
    <w:rsid w:val="002E04F1"/>
    <w:rsid w:val="002E0D79"/>
    <w:rsid w:val="002E1059"/>
    <w:rsid w:val="002E2403"/>
    <w:rsid w:val="002E2F63"/>
    <w:rsid w:val="002E3D11"/>
    <w:rsid w:val="002E69E8"/>
    <w:rsid w:val="002E71C9"/>
    <w:rsid w:val="002E73A0"/>
    <w:rsid w:val="002E77CF"/>
    <w:rsid w:val="002F1056"/>
    <w:rsid w:val="002F1720"/>
    <w:rsid w:val="002F2127"/>
    <w:rsid w:val="002F237E"/>
    <w:rsid w:val="002F2C12"/>
    <w:rsid w:val="002F339F"/>
    <w:rsid w:val="002F42B7"/>
    <w:rsid w:val="002F6645"/>
    <w:rsid w:val="0030111C"/>
    <w:rsid w:val="003020F8"/>
    <w:rsid w:val="003024F8"/>
    <w:rsid w:val="00302A0B"/>
    <w:rsid w:val="003047D1"/>
    <w:rsid w:val="00304887"/>
    <w:rsid w:val="003069B1"/>
    <w:rsid w:val="00307069"/>
    <w:rsid w:val="00310801"/>
    <w:rsid w:val="00310A1B"/>
    <w:rsid w:val="00310A54"/>
    <w:rsid w:val="00311745"/>
    <w:rsid w:val="00312F88"/>
    <w:rsid w:val="0031428B"/>
    <w:rsid w:val="0031454D"/>
    <w:rsid w:val="00314FE9"/>
    <w:rsid w:val="00315EAA"/>
    <w:rsid w:val="0032042A"/>
    <w:rsid w:val="003223EF"/>
    <w:rsid w:val="00323746"/>
    <w:rsid w:val="00323ADE"/>
    <w:rsid w:val="00323D9D"/>
    <w:rsid w:val="003243A8"/>
    <w:rsid w:val="0032463E"/>
    <w:rsid w:val="003277D6"/>
    <w:rsid w:val="00331BAF"/>
    <w:rsid w:val="00334C4D"/>
    <w:rsid w:val="00336855"/>
    <w:rsid w:val="00337EF1"/>
    <w:rsid w:val="00340AB3"/>
    <w:rsid w:val="003415E3"/>
    <w:rsid w:val="003421DA"/>
    <w:rsid w:val="0034418F"/>
    <w:rsid w:val="003466A5"/>
    <w:rsid w:val="00350EBB"/>
    <w:rsid w:val="003519D5"/>
    <w:rsid w:val="00351B2D"/>
    <w:rsid w:val="00351D05"/>
    <w:rsid w:val="003522E9"/>
    <w:rsid w:val="00353092"/>
    <w:rsid w:val="00353DCB"/>
    <w:rsid w:val="00353E8E"/>
    <w:rsid w:val="00354D5A"/>
    <w:rsid w:val="003553FE"/>
    <w:rsid w:val="003557C7"/>
    <w:rsid w:val="00356ED2"/>
    <w:rsid w:val="00357226"/>
    <w:rsid w:val="00357638"/>
    <w:rsid w:val="003605AE"/>
    <w:rsid w:val="003635DA"/>
    <w:rsid w:val="003640E0"/>
    <w:rsid w:val="003674A3"/>
    <w:rsid w:val="0037044B"/>
    <w:rsid w:val="00371F3D"/>
    <w:rsid w:val="003731CC"/>
    <w:rsid w:val="00374C37"/>
    <w:rsid w:val="00374E1F"/>
    <w:rsid w:val="00375C54"/>
    <w:rsid w:val="00375CC7"/>
    <w:rsid w:val="00375E28"/>
    <w:rsid w:val="00381BDA"/>
    <w:rsid w:val="00382378"/>
    <w:rsid w:val="00383C17"/>
    <w:rsid w:val="003844C8"/>
    <w:rsid w:val="0038470B"/>
    <w:rsid w:val="00384973"/>
    <w:rsid w:val="00384A0C"/>
    <w:rsid w:val="003866A1"/>
    <w:rsid w:val="00386B88"/>
    <w:rsid w:val="00386CF1"/>
    <w:rsid w:val="00387FB8"/>
    <w:rsid w:val="003901F0"/>
    <w:rsid w:val="00390B52"/>
    <w:rsid w:val="0039278B"/>
    <w:rsid w:val="00394935"/>
    <w:rsid w:val="00394CB8"/>
    <w:rsid w:val="0039575B"/>
    <w:rsid w:val="003970C6"/>
    <w:rsid w:val="00397FF7"/>
    <w:rsid w:val="003A04A8"/>
    <w:rsid w:val="003A1BE4"/>
    <w:rsid w:val="003A2380"/>
    <w:rsid w:val="003A275A"/>
    <w:rsid w:val="003A35B9"/>
    <w:rsid w:val="003A362B"/>
    <w:rsid w:val="003A3EDB"/>
    <w:rsid w:val="003A4639"/>
    <w:rsid w:val="003A5977"/>
    <w:rsid w:val="003B0182"/>
    <w:rsid w:val="003B2820"/>
    <w:rsid w:val="003B2B45"/>
    <w:rsid w:val="003B3B20"/>
    <w:rsid w:val="003B41E7"/>
    <w:rsid w:val="003B4FF4"/>
    <w:rsid w:val="003B506B"/>
    <w:rsid w:val="003B6153"/>
    <w:rsid w:val="003B6F1C"/>
    <w:rsid w:val="003B7A60"/>
    <w:rsid w:val="003B7CAF"/>
    <w:rsid w:val="003B7EC9"/>
    <w:rsid w:val="003C11AA"/>
    <w:rsid w:val="003C1416"/>
    <w:rsid w:val="003C1581"/>
    <w:rsid w:val="003C1BE1"/>
    <w:rsid w:val="003C2CB7"/>
    <w:rsid w:val="003C5559"/>
    <w:rsid w:val="003C6537"/>
    <w:rsid w:val="003C6776"/>
    <w:rsid w:val="003C6F66"/>
    <w:rsid w:val="003C716B"/>
    <w:rsid w:val="003D15B7"/>
    <w:rsid w:val="003D2F17"/>
    <w:rsid w:val="003D4267"/>
    <w:rsid w:val="003D48A6"/>
    <w:rsid w:val="003D6027"/>
    <w:rsid w:val="003D6814"/>
    <w:rsid w:val="003D6B25"/>
    <w:rsid w:val="003D78D9"/>
    <w:rsid w:val="003E017D"/>
    <w:rsid w:val="003E1686"/>
    <w:rsid w:val="003E242F"/>
    <w:rsid w:val="003E2F3B"/>
    <w:rsid w:val="003E56A4"/>
    <w:rsid w:val="003E5A93"/>
    <w:rsid w:val="003E5BC9"/>
    <w:rsid w:val="003F0809"/>
    <w:rsid w:val="003F15D2"/>
    <w:rsid w:val="003F2937"/>
    <w:rsid w:val="003F57D4"/>
    <w:rsid w:val="003F5AB8"/>
    <w:rsid w:val="003F737D"/>
    <w:rsid w:val="003F7D1A"/>
    <w:rsid w:val="00400053"/>
    <w:rsid w:val="00400696"/>
    <w:rsid w:val="00400FA2"/>
    <w:rsid w:val="004017D6"/>
    <w:rsid w:val="004058BA"/>
    <w:rsid w:val="00406C70"/>
    <w:rsid w:val="00407FA9"/>
    <w:rsid w:val="00410617"/>
    <w:rsid w:val="004136A3"/>
    <w:rsid w:val="00414146"/>
    <w:rsid w:val="00415446"/>
    <w:rsid w:val="00416273"/>
    <w:rsid w:val="00416445"/>
    <w:rsid w:val="00417006"/>
    <w:rsid w:val="00417B3C"/>
    <w:rsid w:val="00420C2B"/>
    <w:rsid w:val="0042101D"/>
    <w:rsid w:val="00422C72"/>
    <w:rsid w:val="00423C17"/>
    <w:rsid w:val="00424757"/>
    <w:rsid w:val="0042504D"/>
    <w:rsid w:val="0042644F"/>
    <w:rsid w:val="0042797F"/>
    <w:rsid w:val="004300CF"/>
    <w:rsid w:val="0043146D"/>
    <w:rsid w:val="004325EE"/>
    <w:rsid w:val="004348C6"/>
    <w:rsid w:val="00434B8E"/>
    <w:rsid w:val="0043547C"/>
    <w:rsid w:val="00436FDA"/>
    <w:rsid w:val="00442F1D"/>
    <w:rsid w:val="0044412E"/>
    <w:rsid w:val="00444C4D"/>
    <w:rsid w:val="00445A46"/>
    <w:rsid w:val="00446B73"/>
    <w:rsid w:val="00447074"/>
    <w:rsid w:val="0044780B"/>
    <w:rsid w:val="004502B3"/>
    <w:rsid w:val="00450E17"/>
    <w:rsid w:val="004517D3"/>
    <w:rsid w:val="004525D4"/>
    <w:rsid w:val="00452CDB"/>
    <w:rsid w:val="004551EF"/>
    <w:rsid w:val="004562F7"/>
    <w:rsid w:val="00456725"/>
    <w:rsid w:val="00457DA4"/>
    <w:rsid w:val="0046032B"/>
    <w:rsid w:val="00460344"/>
    <w:rsid w:val="0046054C"/>
    <w:rsid w:val="00461840"/>
    <w:rsid w:val="00461F53"/>
    <w:rsid w:val="00462329"/>
    <w:rsid w:val="0046287D"/>
    <w:rsid w:val="00462A85"/>
    <w:rsid w:val="00463E86"/>
    <w:rsid w:val="00464A16"/>
    <w:rsid w:val="004659B5"/>
    <w:rsid w:val="00465FD4"/>
    <w:rsid w:val="0046631E"/>
    <w:rsid w:val="00470041"/>
    <w:rsid w:val="00471229"/>
    <w:rsid w:val="00471848"/>
    <w:rsid w:val="00472473"/>
    <w:rsid w:val="004738E5"/>
    <w:rsid w:val="00473CD3"/>
    <w:rsid w:val="0047487D"/>
    <w:rsid w:val="00476937"/>
    <w:rsid w:val="00476BDD"/>
    <w:rsid w:val="0048300B"/>
    <w:rsid w:val="0048343E"/>
    <w:rsid w:val="0048383A"/>
    <w:rsid w:val="0048500B"/>
    <w:rsid w:val="00485818"/>
    <w:rsid w:val="00485880"/>
    <w:rsid w:val="0048754A"/>
    <w:rsid w:val="00490134"/>
    <w:rsid w:val="004912B4"/>
    <w:rsid w:val="00493BAF"/>
    <w:rsid w:val="00493CF9"/>
    <w:rsid w:val="00494676"/>
    <w:rsid w:val="00496818"/>
    <w:rsid w:val="00497312"/>
    <w:rsid w:val="004A18C0"/>
    <w:rsid w:val="004A2347"/>
    <w:rsid w:val="004A25DF"/>
    <w:rsid w:val="004A2C20"/>
    <w:rsid w:val="004A34CB"/>
    <w:rsid w:val="004A41B7"/>
    <w:rsid w:val="004A4475"/>
    <w:rsid w:val="004A57A3"/>
    <w:rsid w:val="004A6273"/>
    <w:rsid w:val="004A75D6"/>
    <w:rsid w:val="004A76F5"/>
    <w:rsid w:val="004A7F1D"/>
    <w:rsid w:val="004B0B59"/>
    <w:rsid w:val="004B0E03"/>
    <w:rsid w:val="004B4ED2"/>
    <w:rsid w:val="004B71C7"/>
    <w:rsid w:val="004C0F2C"/>
    <w:rsid w:val="004C27EF"/>
    <w:rsid w:val="004C3428"/>
    <w:rsid w:val="004C35D5"/>
    <w:rsid w:val="004C38BD"/>
    <w:rsid w:val="004C3B4F"/>
    <w:rsid w:val="004C3FB1"/>
    <w:rsid w:val="004C4108"/>
    <w:rsid w:val="004D0895"/>
    <w:rsid w:val="004D0BDC"/>
    <w:rsid w:val="004D26C6"/>
    <w:rsid w:val="004D32DB"/>
    <w:rsid w:val="004D367A"/>
    <w:rsid w:val="004D4027"/>
    <w:rsid w:val="004D55AC"/>
    <w:rsid w:val="004D5C4A"/>
    <w:rsid w:val="004D6C22"/>
    <w:rsid w:val="004D71E6"/>
    <w:rsid w:val="004D79A5"/>
    <w:rsid w:val="004D7AFD"/>
    <w:rsid w:val="004E0CFE"/>
    <w:rsid w:val="004E1AAB"/>
    <w:rsid w:val="004E24A5"/>
    <w:rsid w:val="004E299E"/>
    <w:rsid w:val="004E2B34"/>
    <w:rsid w:val="004E2FE1"/>
    <w:rsid w:val="004E4128"/>
    <w:rsid w:val="004E6412"/>
    <w:rsid w:val="004E795E"/>
    <w:rsid w:val="004F01B8"/>
    <w:rsid w:val="004F0AD1"/>
    <w:rsid w:val="004F12AF"/>
    <w:rsid w:val="004F139E"/>
    <w:rsid w:val="004F2041"/>
    <w:rsid w:val="004F36FD"/>
    <w:rsid w:val="004F4EF6"/>
    <w:rsid w:val="004F6525"/>
    <w:rsid w:val="004F7283"/>
    <w:rsid w:val="005009AB"/>
    <w:rsid w:val="00501EB5"/>
    <w:rsid w:val="0050278B"/>
    <w:rsid w:val="00503000"/>
    <w:rsid w:val="00505304"/>
    <w:rsid w:val="00505680"/>
    <w:rsid w:val="00512ACD"/>
    <w:rsid w:val="00512C7F"/>
    <w:rsid w:val="00512E76"/>
    <w:rsid w:val="00513B35"/>
    <w:rsid w:val="0051440A"/>
    <w:rsid w:val="00514A1A"/>
    <w:rsid w:val="005206A9"/>
    <w:rsid w:val="00520BCB"/>
    <w:rsid w:val="00522355"/>
    <w:rsid w:val="00526285"/>
    <w:rsid w:val="00526B07"/>
    <w:rsid w:val="00527374"/>
    <w:rsid w:val="00530843"/>
    <w:rsid w:val="00530BA5"/>
    <w:rsid w:val="0053239B"/>
    <w:rsid w:val="0053291A"/>
    <w:rsid w:val="00533BC7"/>
    <w:rsid w:val="00533CD8"/>
    <w:rsid w:val="005357B8"/>
    <w:rsid w:val="00536253"/>
    <w:rsid w:val="005400D0"/>
    <w:rsid w:val="0054092F"/>
    <w:rsid w:val="00541913"/>
    <w:rsid w:val="00542056"/>
    <w:rsid w:val="00543080"/>
    <w:rsid w:val="00543405"/>
    <w:rsid w:val="005509ED"/>
    <w:rsid w:val="00551592"/>
    <w:rsid w:val="00552E25"/>
    <w:rsid w:val="00552F96"/>
    <w:rsid w:val="00553EB4"/>
    <w:rsid w:val="00555A65"/>
    <w:rsid w:val="00555DED"/>
    <w:rsid w:val="005560DE"/>
    <w:rsid w:val="00556C79"/>
    <w:rsid w:val="00556EBC"/>
    <w:rsid w:val="005604F6"/>
    <w:rsid w:val="005619B0"/>
    <w:rsid w:val="00561FD5"/>
    <w:rsid w:val="005626F1"/>
    <w:rsid w:val="00562F98"/>
    <w:rsid w:val="00563605"/>
    <w:rsid w:val="005637FF"/>
    <w:rsid w:val="005666FC"/>
    <w:rsid w:val="00567C47"/>
    <w:rsid w:val="0057338F"/>
    <w:rsid w:val="00575514"/>
    <w:rsid w:val="00576305"/>
    <w:rsid w:val="00576B91"/>
    <w:rsid w:val="00580331"/>
    <w:rsid w:val="005808FE"/>
    <w:rsid w:val="00582268"/>
    <w:rsid w:val="00582AF4"/>
    <w:rsid w:val="0058364A"/>
    <w:rsid w:val="005843F7"/>
    <w:rsid w:val="005845E5"/>
    <w:rsid w:val="0058722A"/>
    <w:rsid w:val="0058728A"/>
    <w:rsid w:val="00587657"/>
    <w:rsid w:val="00590BC3"/>
    <w:rsid w:val="00590EF2"/>
    <w:rsid w:val="00590FAE"/>
    <w:rsid w:val="0059355A"/>
    <w:rsid w:val="00596B18"/>
    <w:rsid w:val="0059759B"/>
    <w:rsid w:val="005A05D5"/>
    <w:rsid w:val="005A0CA9"/>
    <w:rsid w:val="005A10CC"/>
    <w:rsid w:val="005A11C7"/>
    <w:rsid w:val="005A1BE2"/>
    <w:rsid w:val="005A2849"/>
    <w:rsid w:val="005A28A2"/>
    <w:rsid w:val="005A2A1F"/>
    <w:rsid w:val="005A2EE7"/>
    <w:rsid w:val="005A4A37"/>
    <w:rsid w:val="005A6ADB"/>
    <w:rsid w:val="005B131D"/>
    <w:rsid w:val="005B1AE6"/>
    <w:rsid w:val="005B2C67"/>
    <w:rsid w:val="005B4C5B"/>
    <w:rsid w:val="005B6D29"/>
    <w:rsid w:val="005B6DCA"/>
    <w:rsid w:val="005B7196"/>
    <w:rsid w:val="005B7CA7"/>
    <w:rsid w:val="005C05BC"/>
    <w:rsid w:val="005C0A5A"/>
    <w:rsid w:val="005C0B42"/>
    <w:rsid w:val="005C1ECB"/>
    <w:rsid w:val="005C6879"/>
    <w:rsid w:val="005C7543"/>
    <w:rsid w:val="005D000C"/>
    <w:rsid w:val="005D1BA5"/>
    <w:rsid w:val="005D2602"/>
    <w:rsid w:val="005D33AC"/>
    <w:rsid w:val="005D4C84"/>
    <w:rsid w:val="005D4E9E"/>
    <w:rsid w:val="005D7F3F"/>
    <w:rsid w:val="005E057C"/>
    <w:rsid w:val="005E0728"/>
    <w:rsid w:val="005E0898"/>
    <w:rsid w:val="005E55DD"/>
    <w:rsid w:val="005E6EAC"/>
    <w:rsid w:val="005E7F5D"/>
    <w:rsid w:val="005F1522"/>
    <w:rsid w:val="005F25AE"/>
    <w:rsid w:val="005F29F8"/>
    <w:rsid w:val="005F2DA4"/>
    <w:rsid w:val="005F33AD"/>
    <w:rsid w:val="005F3A73"/>
    <w:rsid w:val="005F3C33"/>
    <w:rsid w:val="005F41C7"/>
    <w:rsid w:val="005F4F0A"/>
    <w:rsid w:val="005F507A"/>
    <w:rsid w:val="005F643B"/>
    <w:rsid w:val="00600E66"/>
    <w:rsid w:val="0060510A"/>
    <w:rsid w:val="00605942"/>
    <w:rsid w:val="00605997"/>
    <w:rsid w:val="006059DC"/>
    <w:rsid w:val="0061081E"/>
    <w:rsid w:val="00610A12"/>
    <w:rsid w:val="00611EE2"/>
    <w:rsid w:val="00612182"/>
    <w:rsid w:val="00612A7D"/>
    <w:rsid w:val="00613CFB"/>
    <w:rsid w:val="0061451D"/>
    <w:rsid w:val="006156C6"/>
    <w:rsid w:val="00615895"/>
    <w:rsid w:val="00615A0C"/>
    <w:rsid w:val="006165C3"/>
    <w:rsid w:val="00616701"/>
    <w:rsid w:val="0061673D"/>
    <w:rsid w:val="006237E4"/>
    <w:rsid w:val="006248D8"/>
    <w:rsid w:val="0062526D"/>
    <w:rsid w:val="00627AF5"/>
    <w:rsid w:val="00627B2C"/>
    <w:rsid w:val="00627EEB"/>
    <w:rsid w:val="00632B24"/>
    <w:rsid w:val="006337D8"/>
    <w:rsid w:val="00634077"/>
    <w:rsid w:val="006348AA"/>
    <w:rsid w:val="00634E28"/>
    <w:rsid w:val="0063535B"/>
    <w:rsid w:val="00635A7C"/>
    <w:rsid w:val="00635BF0"/>
    <w:rsid w:val="006405A3"/>
    <w:rsid w:val="00642294"/>
    <w:rsid w:val="00642449"/>
    <w:rsid w:val="00643F7A"/>
    <w:rsid w:val="00645E61"/>
    <w:rsid w:val="0064640B"/>
    <w:rsid w:val="00647A3E"/>
    <w:rsid w:val="00650802"/>
    <w:rsid w:val="006518DA"/>
    <w:rsid w:val="006523D1"/>
    <w:rsid w:val="0065309E"/>
    <w:rsid w:val="006538DD"/>
    <w:rsid w:val="00656178"/>
    <w:rsid w:val="0065697F"/>
    <w:rsid w:val="006572F6"/>
    <w:rsid w:val="00660E02"/>
    <w:rsid w:val="00660FE2"/>
    <w:rsid w:val="00661A74"/>
    <w:rsid w:val="0066359D"/>
    <w:rsid w:val="00663C04"/>
    <w:rsid w:val="006655DD"/>
    <w:rsid w:val="006664D8"/>
    <w:rsid w:val="00667A3B"/>
    <w:rsid w:val="006700E6"/>
    <w:rsid w:val="0067115E"/>
    <w:rsid w:val="00671D54"/>
    <w:rsid w:val="006722C5"/>
    <w:rsid w:val="0067482B"/>
    <w:rsid w:val="00675280"/>
    <w:rsid w:val="00675896"/>
    <w:rsid w:val="006802F7"/>
    <w:rsid w:val="00680593"/>
    <w:rsid w:val="00680E05"/>
    <w:rsid w:val="00681EB0"/>
    <w:rsid w:val="00682C0B"/>
    <w:rsid w:val="00682C75"/>
    <w:rsid w:val="00683867"/>
    <w:rsid w:val="00683A80"/>
    <w:rsid w:val="00685269"/>
    <w:rsid w:val="00685AC6"/>
    <w:rsid w:val="0068631B"/>
    <w:rsid w:val="00686CC5"/>
    <w:rsid w:val="00687DA2"/>
    <w:rsid w:val="00690138"/>
    <w:rsid w:val="006907C5"/>
    <w:rsid w:val="0069194A"/>
    <w:rsid w:val="0069243A"/>
    <w:rsid w:val="00694089"/>
    <w:rsid w:val="00695239"/>
    <w:rsid w:val="0069526F"/>
    <w:rsid w:val="006971E1"/>
    <w:rsid w:val="006A0BC7"/>
    <w:rsid w:val="006A1E9C"/>
    <w:rsid w:val="006A24A4"/>
    <w:rsid w:val="006A3B8D"/>
    <w:rsid w:val="006A43B2"/>
    <w:rsid w:val="006A4938"/>
    <w:rsid w:val="006A585B"/>
    <w:rsid w:val="006A7270"/>
    <w:rsid w:val="006A7AC0"/>
    <w:rsid w:val="006B1498"/>
    <w:rsid w:val="006B1A5C"/>
    <w:rsid w:val="006B1D9F"/>
    <w:rsid w:val="006B28B1"/>
    <w:rsid w:val="006B2DE5"/>
    <w:rsid w:val="006B3C2E"/>
    <w:rsid w:val="006B4697"/>
    <w:rsid w:val="006B5699"/>
    <w:rsid w:val="006B5DEA"/>
    <w:rsid w:val="006B709C"/>
    <w:rsid w:val="006B71D5"/>
    <w:rsid w:val="006C3473"/>
    <w:rsid w:val="006C4439"/>
    <w:rsid w:val="006C50E1"/>
    <w:rsid w:val="006C570E"/>
    <w:rsid w:val="006C77F0"/>
    <w:rsid w:val="006D1381"/>
    <w:rsid w:val="006D139D"/>
    <w:rsid w:val="006D39BD"/>
    <w:rsid w:val="006D3E09"/>
    <w:rsid w:val="006D41AA"/>
    <w:rsid w:val="006D42FA"/>
    <w:rsid w:val="006D58B5"/>
    <w:rsid w:val="006D6628"/>
    <w:rsid w:val="006E07E4"/>
    <w:rsid w:val="006E0CF9"/>
    <w:rsid w:val="006E0D63"/>
    <w:rsid w:val="006E4BDA"/>
    <w:rsid w:val="006E5444"/>
    <w:rsid w:val="006F1F13"/>
    <w:rsid w:val="006F1F6C"/>
    <w:rsid w:val="006F24B2"/>
    <w:rsid w:val="006F4122"/>
    <w:rsid w:val="006F497B"/>
    <w:rsid w:val="006F58D9"/>
    <w:rsid w:val="006F5F71"/>
    <w:rsid w:val="006F767A"/>
    <w:rsid w:val="006F7CEA"/>
    <w:rsid w:val="006F7EBF"/>
    <w:rsid w:val="0070209D"/>
    <w:rsid w:val="00706112"/>
    <w:rsid w:val="007068ED"/>
    <w:rsid w:val="00706D42"/>
    <w:rsid w:val="00707020"/>
    <w:rsid w:val="00707C1B"/>
    <w:rsid w:val="00707D9B"/>
    <w:rsid w:val="00713603"/>
    <w:rsid w:val="00714EF7"/>
    <w:rsid w:val="00715E01"/>
    <w:rsid w:val="007161FD"/>
    <w:rsid w:val="00720BB6"/>
    <w:rsid w:val="0072182E"/>
    <w:rsid w:val="00721CAD"/>
    <w:rsid w:val="00722D45"/>
    <w:rsid w:val="007230D6"/>
    <w:rsid w:val="007242BB"/>
    <w:rsid w:val="00724E30"/>
    <w:rsid w:val="00725537"/>
    <w:rsid w:val="007259E0"/>
    <w:rsid w:val="00725EF6"/>
    <w:rsid w:val="00726A06"/>
    <w:rsid w:val="0072700C"/>
    <w:rsid w:val="00730060"/>
    <w:rsid w:val="007317FB"/>
    <w:rsid w:val="00731DC0"/>
    <w:rsid w:val="00731EB6"/>
    <w:rsid w:val="00732947"/>
    <w:rsid w:val="00734D09"/>
    <w:rsid w:val="0073527A"/>
    <w:rsid w:val="0073629E"/>
    <w:rsid w:val="007373A5"/>
    <w:rsid w:val="007376B3"/>
    <w:rsid w:val="00737863"/>
    <w:rsid w:val="00737AD0"/>
    <w:rsid w:val="00742425"/>
    <w:rsid w:val="00743E7A"/>
    <w:rsid w:val="007454B5"/>
    <w:rsid w:val="00745ED4"/>
    <w:rsid w:val="00747B32"/>
    <w:rsid w:val="0075146A"/>
    <w:rsid w:val="00751BCA"/>
    <w:rsid w:val="00752087"/>
    <w:rsid w:val="007524A5"/>
    <w:rsid w:val="007539AD"/>
    <w:rsid w:val="007542E4"/>
    <w:rsid w:val="00756B5E"/>
    <w:rsid w:val="007601BE"/>
    <w:rsid w:val="007612EC"/>
    <w:rsid w:val="007625AE"/>
    <w:rsid w:val="00762A96"/>
    <w:rsid w:val="00763CA5"/>
    <w:rsid w:val="00763FC7"/>
    <w:rsid w:val="00764B5D"/>
    <w:rsid w:val="00766070"/>
    <w:rsid w:val="007660C2"/>
    <w:rsid w:val="00766DC0"/>
    <w:rsid w:val="00766FC5"/>
    <w:rsid w:val="0076798B"/>
    <w:rsid w:val="00770C02"/>
    <w:rsid w:val="007717C2"/>
    <w:rsid w:val="007721ED"/>
    <w:rsid w:val="00772425"/>
    <w:rsid w:val="00772553"/>
    <w:rsid w:val="007726EA"/>
    <w:rsid w:val="00773DE5"/>
    <w:rsid w:val="00773FD8"/>
    <w:rsid w:val="007743E3"/>
    <w:rsid w:val="007750E3"/>
    <w:rsid w:val="00775B0C"/>
    <w:rsid w:val="00775EFF"/>
    <w:rsid w:val="0077775C"/>
    <w:rsid w:val="00781411"/>
    <w:rsid w:val="007842CB"/>
    <w:rsid w:val="0078441F"/>
    <w:rsid w:val="00785583"/>
    <w:rsid w:val="00785A3C"/>
    <w:rsid w:val="0078649B"/>
    <w:rsid w:val="00791ADB"/>
    <w:rsid w:val="00792876"/>
    <w:rsid w:val="00794B16"/>
    <w:rsid w:val="00795A33"/>
    <w:rsid w:val="00796BB7"/>
    <w:rsid w:val="007A015E"/>
    <w:rsid w:val="007A0B8E"/>
    <w:rsid w:val="007A0C04"/>
    <w:rsid w:val="007A1F07"/>
    <w:rsid w:val="007A208E"/>
    <w:rsid w:val="007A3A69"/>
    <w:rsid w:val="007A3BA6"/>
    <w:rsid w:val="007A3F15"/>
    <w:rsid w:val="007A6328"/>
    <w:rsid w:val="007B0709"/>
    <w:rsid w:val="007B0A32"/>
    <w:rsid w:val="007B1270"/>
    <w:rsid w:val="007B3F17"/>
    <w:rsid w:val="007B54C8"/>
    <w:rsid w:val="007B75B4"/>
    <w:rsid w:val="007C00DB"/>
    <w:rsid w:val="007C3ABF"/>
    <w:rsid w:val="007C4078"/>
    <w:rsid w:val="007C41B8"/>
    <w:rsid w:val="007C4658"/>
    <w:rsid w:val="007C670B"/>
    <w:rsid w:val="007C7673"/>
    <w:rsid w:val="007C79B0"/>
    <w:rsid w:val="007D3DEE"/>
    <w:rsid w:val="007D5326"/>
    <w:rsid w:val="007D5647"/>
    <w:rsid w:val="007E0EB3"/>
    <w:rsid w:val="007E1463"/>
    <w:rsid w:val="007E1C0D"/>
    <w:rsid w:val="007E2139"/>
    <w:rsid w:val="007E53A2"/>
    <w:rsid w:val="007E5F07"/>
    <w:rsid w:val="007E77CB"/>
    <w:rsid w:val="007F05DF"/>
    <w:rsid w:val="007F38F2"/>
    <w:rsid w:val="007F4D7A"/>
    <w:rsid w:val="007F5542"/>
    <w:rsid w:val="007F7724"/>
    <w:rsid w:val="00800D0A"/>
    <w:rsid w:val="008011A3"/>
    <w:rsid w:val="00801238"/>
    <w:rsid w:val="008028A7"/>
    <w:rsid w:val="00802F0C"/>
    <w:rsid w:val="0080335C"/>
    <w:rsid w:val="008043F6"/>
    <w:rsid w:val="00804736"/>
    <w:rsid w:val="0080678B"/>
    <w:rsid w:val="00807A0D"/>
    <w:rsid w:val="00810436"/>
    <w:rsid w:val="0081060B"/>
    <w:rsid w:val="00811E43"/>
    <w:rsid w:val="00813AA7"/>
    <w:rsid w:val="00815B6C"/>
    <w:rsid w:val="00816237"/>
    <w:rsid w:val="00820B39"/>
    <w:rsid w:val="00821600"/>
    <w:rsid w:val="0082197A"/>
    <w:rsid w:val="00821E40"/>
    <w:rsid w:val="00822FBF"/>
    <w:rsid w:val="008238B1"/>
    <w:rsid w:val="00823E7C"/>
    <w:rsid w:val="008249CA"/>
    <w:rsid w:val="00824D16"/>
    <w:rsid w:val="008267D9"/>
    <w:rsid w:val="00827E42"/>
    <w:rsid w:val="00827E94"/>
    <w:rsid w:val="00830D0A"/>
    <w:rsid w:val="00830DFB"/>
    <w:rsid w:val="00831C64"/>
    <w:rsid w:val="00833DAE"/>
    <w:rsid w:val="00834D7A"/>
    <w:rsid w:val="008351F0"/>
    <w:rsid w:val="008366E6"/>
    <w:rsid w:val="00836A04"/>
    <w:rsid w:val="00840D0F"/>
    <w:rsid w:val="00841061"/>
    <w:rsid w:val="00841B0B"/>
    <w:rsid w:val="008431DC"/>
    <w:rsid w:val="008454EB"/>
    <w:rsid w:val="00846AB7"/>
    <w:rsid w:val="008475CF"/>
    <w:rsid w:val="00847C03"/>
    <w:rsid w:val="00850607"/>
    <w:rsid w:val="0085192A"/>
    <w:rsid w:val="00851C8D"/>
    <w:rsid w:val="0085260D"/>
    <w:rsid w:val="00852733"/>
    <w:rsid w:val="0085276A"/>
    <w:rsid w:val="00853451"/>
    <w:rsid w:val="008543F6"/>
    <w:rsid w:val="0085486D"/>
    <w:rsid w:val="00854B22"/>
    <w:rsid w:val="00857A05"/>
    <w:rsid w:val="00863C2A"/>
    <w:rsid w:val="00866FBC"/>
    <w:rsid w:val="00870665"/>
    <w:rsid w:val="00871D57"/>
    <w:rsid w:val="00873807"/>
    <w:rsid w:val="0087397D"/>
    <w:rsid w:val="00874A7F"/>
    <w:rsid w:val="008761C1"/>
    <w:rsid w:val="008762DB"/>
    <w:rsid w:val="008815A6"/>
    <w:rsid w:val="00882E5D"/>
    <w:rsid w:val="00882EA0"/>
    <w:rsid w:val="00883C40"/>
    <w:rsid w:val="0088448D"/>
    <w:rsid w:val="00884CA5"/>
    <w:rsid w:val="0088508E"/>
    <w:rsid w:val="00885497"/>
    <w:rsid w:val="0089219B"/>
    <w:rsid w:val="00893B4C"/>
    <w:rsid w:val="0089469A"/>
    <w:rsid w:val="00895443"/>
    <w:rsid w:val="0089714C"/>
    <w:rsid w:val="008A04EB"/>
    <w:rsid w:val="008A0908"/>
    <w:rsid w:val="008A0B1B"/>
    <w:rsid w:val="008A29BD"/>
    <w:rsid w:val="008A4E1E"/>
    <w:rsid w:val="008A5786"/>
    <w:rsid w:val="008A6E55"/>
    <w:rsid w:val="008A7B2B"/>
    <w:rsid w:val="008B12FF"/>
    <w:rsid w:val="008B19DA"/>
    <w:rsid w:val="008B2783"/>
    <w:rsid w:val="008B2876"/>
    <w:rsid w:val="008B3707"/>
    <w:rsid w:val="008B4769"/>
    <w:rsid w:val="008B5305"/>
    <w:rsid w:val="008C1314"/>
    <w:rsid w:val="008C3735"/>
    <w:rsid w:val="008C386D"/>
    <w:rsid w:val="008C39A6"/>
    <w:rsid w:val="008C43A8"/>
    <w:rsid w:val="008C4D2D"/>
    <w:rsid w:val="008C7484"/>
    <w:rsid w:val="008C774E"/>
    <w:rsid w:val="008D0F19"/>
    <w:rsid w:val="008D12EF"/>
    <w:rsid w:val="008D2C04"/>
    <w:rsid w:val="008D3321"/>
    <w:rsid w:val="008D5446"/>
    <w:rsid w:val="008D7141"/>
    <w:rsid w:val="008D7A17"/>
    <w:rsid w:val="008E114E"/>
    <w:rsid w:val="008E221B"/>
    <w:rsid w:val="008E4D69"/>
    <w:rsid w:val="008E53EC"/>
    <w:rsid w:val="008E6943"/>
    <w:rsid w:val="008E7225"/>
    <w:rsid w:val="008F12F2"/>
    <w:rsid w:val="008F3CE2"/>
    <w:rsid w:val="008F60D3"/>
    <w:rsid w:val="008F7877"/>
    <w:rsid w:val="00900305"/>
    <w:rsid w:val="00900622"/>
    <w:rsid w:val="009019A9"/>
    <w:rsid w:val="00902641"/>
    <w:rsid w:val="00904CD9"/>
    <w:rsid w:val="009063BD"/>
    <w:rsid w:val="00906F2D"/>
    <w:rsid w:val="00907DFF"/>
    <w:rsid w:val="009108A8"/>
    <w:rsid w:val="00910C6C"/>
    <w:rsid w:val="00910DE8"/>
    <w:rsid w:val="00911462"/>
    <w:rsid w:val="009118C3"/>
    <w:rsid w:val="0091358D"/>
    <w:rsid w:val="00913D8A"/>
    <w:rsid w:val="00914CF3"/>
    <w:rsid w:val="009161D1"/>
    <w:rsid w:val="00916C2F"/>
    <w:rsid w:val="00921365"/>
    <w:rsid w:val="00921429"/>
    <w:rsid w:val="009218CD"/>
    <w:rsid w:val="00923B5F"/>
    <w:rsid w:val="00923C0C"/>
    <w:rsid w:val="00925A56"/>
    <w:rsid w:val="00927452"/>
    <w:rsid w:val="0093009D"/>
    <w:rsid w:val="00930993"/>
    <w:rsid w:val="00930B35"/>
    <w:rsid w:val="00931700"/>
    <w:rsid w:val="00932282"/>
    <w:rsid w:val="00933876"/>
    <w:rsid w:val="00933D82"/>
    <w:rsid w:val="00934C0B"/>
    <w:rsid w:val="00934F82"/>
    <w:rsid w:val="00935764"/>
    <w:rsid w:val="00940600"/>
    <w:rsid w:val="009435AA"/>
    <w:rsid w:val="009455D2"/>
    <w:rsid w:val="00945B6C"/>
    <w:rsid w:val="0094702E"/>
    <w:rsid w:val="00950B5B"/>
    <w:rsid w:val="00952C21"/>
    <w:rsid w:val="0095459D"/>
    <w:rsid w:val="009574CE"/>
    <w:rsid w:val="00957881"/>
    <w:rsid w:val="00961B7D"/>
    <w:rsid w:val="00961C0E"/>
    <w:rsid w:val="00961F74"/>
    <w:rsid w:val="00962836"/>
    <w:rsid w:val="00964A9A"/>
    <w:rsid w:val="0096601D"/>
    <w:rsid w:val="009701FB"/>
    <w:rsid w:val="009723D6"/>
    <w:rsid w:val="00972879"/>
    <w:rsid w:val="00972CBE"/>
    <w:rsid w:val="00975969"/>
    <w:rsid w:val="00975B87"/>
    <w:rsid w:val="00975F70"/>
    <w:rsid w:val="0098265A"/>
    <w:rsid w:val="00983C73"/>
    <w:rsid w:val="00983EC1"/>
    <w:rsid w:val="009842E0"/>
    <w:rsid w:val="00984381"/>
    <w:rsid w:val="009871E7"/>
    <w:rsid w:val="00987246"/>
    <w:rsid w:val="009875C5"/>
    <w:rsid w:val="00987956"/>
    <w:rsid w:val="0099003D"/>
    <w:rsid w:val="009906ED"/>
    <w:rsid w:val="00992A52"/>
    <w:rsid w:val="0099591D"/>
    <w:rsid w:val="00996A7D"/>
    <w:rsid w:val="009A189F"/>
    <w:rsid w:val="009A3E9B"/>
    <w:rsid w:val="009A3F88"/>
    <w:rsid w:val="009A416C"/>
    <w:rsid w:val="009A44B5"/>
    <w:rsid w:val="009A5E5A"/>
    <w:rsid w:val="009A6096"/>
    <w:rsid w:val="009A66EB"/>
    <w:rsid w:val="009B0470"/>
    <w:rsid w:val="009B0799"/>
    <w:rsid w:val="009B1B83"/>
    <w:rsid w:val="009B37DA"/>
    <w:rsid w:val="009B48F9"/>
    <w:rsid w:val="009B5B53"/>
    <w:rsid w:val="009B62B1"/>
    <w:rsid w:val="009B64D0"/>
    <w:rsid w:val="009B6E3E"/>
    <w:rsid w:val="009B6E6D"/>
    <w:rsid w:val="009B7AD8"/>
    <w:rsid w:val="009B7D89"/>
    <w:rsid w:val="009B7F75"/>
    <w:rsid w:val="009C09B8"/>
    <w:rsid w:val="009C1B80"/>
    <w:rsid w:val="009C2021"/>
    <w:rsid w:val="009C2B9A"/>
    <w:rsid w:val="009C309C"/>
    <w:rsid w:val="009C30E9"/>
    <w:rsid w:val="009C4744"/>
    <w:rsid w:val="009C4FCA"/>
    <w:rsid w:val="009C5066"/>
    <w:rsid w:val="009C7C64"/>
    <w:rsid w:val="009D0CA9"/>
    <w:rsid w:val="009D247E"/>
    <w:rsid w:val="009D3908"/>
    <w:rsid w:val="009D4FFE"/>
    <w:rsid w:val="009D5F71"/>
    <w:rsid w:val="009E0840"/>
    <w:rsid w:val="009E0DD8"/>
    <w:rsid w:val="009E1392"/>
    <w:rsid w:val="009E17DD"/>
    <w:rsid w:val="009E1E28"/>
    <w:rsid w:val="009E2593"/>
    <w:rsid w:val="009E31A9"/>
    <w:rsid w:val="009E33E5"/>
    <w:rsid w:val="009E381B"/>
    <w:rsid w:val="009E41CD"/>
    <w:rsid w:val="009E5038"/>
    <w:rsid w:val="009E6EBC"/>
    <w:rsid w:val="009F1B6F"/>
    <w:rsid w:val="009F2F3C"/>
    <w:rsid w:val="009F4F4B"/>
    <w:rsid w:val="009F5B64"/>
    <w:rsid w:val="009F5E24"/>
    <w:rsid w:val="00A011FB"/>
    <w:rsid w:val="00A01D73"/>
    <w:rsid w:val="00A023C1"/>
    <w:rsid w:val="00A037BF"/>
    <w:rsid w:val="00A03DA5"/>
    <w:rsid w:val="00A03E57"/>
    <w:rsid w:val="00A043C8"/>
    <w:rsid w:val="00A043C9"/>
    <w:rsid w:val="00A05A0D"/>
    <w:rsid w:val="00A05F5E"/>
    <w:rsid w:val="00A060E8"/>
    <w:rsid w:val="00A1049E"/>
    <w:rsid w:val="00A10ECE"/>
    <w:rsid w:val="00A1104B"/>
    <w:rsid w:val="00A12825"/>
    <w:rsid w:val="00A1316D"/>
    <w:rsid w:val="00A160B1"/>
    <w:rsid w:val="00A1794A"/>
    <w:rsid w:val="00A17FD9"/>
    <w:rsid w:val="00A200BF"/>
    <w:rsid w:val="00A226BB"/>
    <w:rsid w:val="00A22BE8"/>
    <w:rsid w:val="00A24BCF"/>
    <w:rsid w:val="00A262F5"/>
    <w:rsid w:val="00A31A29"/>
    <w:rsid w:val="00A33407"/>
    <w:rsid w:val="00A334E5"/>
    <w:rsid w:val="00A3390E"/>
    <w:rsid w:val="00A347B3"/>
    <w:rsid w:val="00A34D7F"/>
    <w:rsid w:val="00A35C28"/>
    <w:rsid w:val="00A363D4"/>
    <w:rsid w:val="00A36E07"/>
    <w:rsid w:val="00A37611"/>
    <w:rsid w:val="00A37D7F"/>
    <w:rsid w:val="00A40CEB"/>
    <w:rsid w:val="00A41D15"/>
    <w:rsid w:val="00A4220C"/>
    <w:rsid w:val="00A42221"/>
    <w:rsid w:val="00A42F6A"/>
    <w:rsid w:val="00A43CBA"/>
    <w:rsid w:val="00A45050"/>
    <w:rsid w:val="00A458ED"/>
    <w:rsid w:val="00A46FAA"/>
    <w:rsid w:val="00A47511"/>
    <w:rsid w:val="00A47B0A"/>
    <w:rsid w:val="00A5031F"/>
    <w:rsid w:val="00A53A11"/>
    <w:rsid w:val="00A54017"/>
    <w:rsid w:val="00A54C98"/>
    <w:rsid w:val="00A555E5"/>
    <w:rsid w:val="00A575C6"/>
    <w:rsid w:val="00A60AE8"/>
    <w:rsid w:val="00A626C3"/>
    <w:rsid w:val="00A628CE"/>
    <w:rsid w:val="00A62C9C"/>
    <w:rsid w:val="00A67614"/>
    <w:rsid w:val="00A67C43"/>
    <w:rsid w:val="00A70106"/>
    <w:rsid w:val="00A70914"/>
    <w:rsid w:val="00A71C10"/>
    <w:rsid w:val="00A736C5"/>
    <w:rsid w:val="00A7563B"/>
    <w:rsid w:val="00A76100"/>
    <w:rsid w:val="00A76372"/>
    <w:rsid w:val="00A763EA"/>
    <w:rsid w:val="00A764B1"/>
    <w:rsid w:val="00A76965"/>
    <w:rsid w:val="00A76D0E"/>
    <w:rsid w:val="00A770AC"/>
    <w:rsid w:val="00A816AF"/>
    <w:rsid w:val="00A8385D"/>
    <w:rsid w:val="00A83A62"/>
    <w:rsid w:val="00A84179"/>
    <w:rsid w:val="00A84424"/>
    <w:rsid w:val="00A85425"/>
    <w:rsid w:val="00A8716A"/>
    <w:rsid w:val="00A87A55"/>
    <w:rsid w:val="00A916A3"/>
    <w:rsid w:val="00A92BDC"/>
    <w:rsid w:val="00A94034"/>
    <w:rsid w:val="00A97019"/>
    <w:rsid w:val="00A97B7F"/>
    <w:rsid w:val="00AA0CEC"/>
    <w:rsid w:val="00AA1325"/>
    <w:rsid w:val="00AA176E"/>
    <w:rsid w:val="00AA1A22"/>
    <w:rsid w:val="00AA1C92"/>
    <w:rsid w:val="00AA3192"/>
    <w:rsid w:val="00AA4B7E"/>
    <w:rsid w:val="00AA53E8"/>
    <w:rsid w:val="00AA5473"/>
    <w:rsid w:val="00AA586D"/>
    <w:rsid w:val="00AA6A26"/>
    <w:rsid w:val="00AA70BD"/>
    <w:rsid w:val="00AB1E88"/>
    <w:rsid w:val="00AB235B"/>
    <w:rsid w:val="00AB2FCA"/>
    <w:rsid w:val="00AB67E6"/>
    <w:rsid w:val="00AC0269"/>
    <w:rsid w:val="00AC0D9B"/>
    <w:rsid w:val="00AC1E85"/>
    <w:rsid w:val="00AC5821"/>
    <w:rsid w:val="00AC6630"/>
    <w:rsid w:val="00AC6D63"/>
    <w:rsid w:val="00AC7961"/>
    <w:rsid w:val="00AD1822"/>
    <w:rsid w:val="00AD5BE0"/>
    <w:rsid w:val="00AD66C6"/>
    <w:rsid w:val="00AD68AA"/>
    <w:rsid w:val="00AE06F2"/>
    <w:rsid w:val="00AE1085"/>
    <w:rsid w:val="00AE1D9C"/>
    <w:rsid w:val="00AE3075"/>
    <w:rsid w:val="00AE3E57"/>
    <w:rsid w:val="00AE6006"/>
    <w:rsid w:val="00AE6AFA"/>
    <w:rsid w:val="00AE725B"/>
    <w:rsid w:val="00AF12A0"/>
    <w:rsid w:val="00AF14E1"/>
    <w:rsid w:val="00AF4186"/>
    <w:rsid w:val="00AF4F05"/>
    <w:rsid w:val="00B01874"/>
    <w:rsid w:val="00B01F8A"/>
    <w:rsid w:val="00B0743F"/>
    <w:rsid w:val="00B074F2"/>
    <w:rsid w:val="00B10A0E"/>
    <w:rsid w:val="00B10D4C"/>
    <w:rsid w:val="00B117F0"/>
    <w:rsid w:val="00B13176"/>
    <w:rsid w:val="00B14037"/>
    <w:rsid w:val="00B16B15"/>
    <w:rsid w:val="00B2006C"/>
    <w:rsid w:val="00B20E43"/>
    <w:rsid w:val="00B215BD"/>
    <w:rsid w:val="00B21641"/>
    <w:rsid w:val="00B228FC"/>
    <w:rsid w:val="00B237B8"/>
    <w:rsid w:val="00B23A01"/>
    <w:rsid w:val="00B26084"/>
    <w:rsid w:val="00B27397"/>
    <w:rsid w:val="00B3226C"/>
    <w:rsid w:val="00B32B3E"/>
    <w:rsid w:val="00B33EC7"/>
    <w:rsid w:val="00B35E07"/>
    <w:rsid w:val="00B40CBC"/>
    <w:rsid w:val="00B41984"/>
    <w:rsid w:val="00B43FC7"/>
    <w:rsid w:val="00B45586"/>
    <w:rsid w:val="00B45769"/>
    <w:rsid w:val="00B4611C"/>
    <w:rsid w:val="00B47E29"/>
    <w:rsid w:val="00B51BB8"/>
    <w:rsid w:val="00B5341E"/>
    <w:rsid w:val="00B53F84"/>
    <w:rsid w:val="00B613D4"/>
    <w:rsid w:val="00B65ED8"/>
    <w:rsid w:val="00B661C6"/>
    <w:rsid w:val="00B66DE7"/>
    <w:rsid w:val="00B7220E"/>
    <w:rsid w:val="00B7261E"/>
    <w:rsid w:val="00B73B9C"/>
    <w:rsid w:val="00B74F61"/>
    <w:rsid w:val="00B7687B"/>
    <w:rsid w:val="00B77A5E"/>
    <w:rsid w:val="00B80C55"/>
    <w:rsid w:val="00B83678"/>
    <w:rsid w:val="00B877DF"/>
    <w:rsid w:val="00B908A2"/>
    <w:rsid w:val="00B90BCF"/>
    <w:rsid w:val="00B91B14"/>
    <w:rsid w:val="00B93474"/>
    <w:rsid w:val="00B93CEF"/>
    <w:rsid w:val="00B94163"/>
    <w:rsid w:val="00B94D15"/>
    <w:rsid w:val="00B95B2C"/>
    <w:rsid w:val="00B96AE1"/>
    <w:rsid w:val="00B97446"/>
    <w:rsid w:val="00BA0174"/>
    <w:rsid w:val="00BA030C"/>
    <w:rsid w:val="00BA03AB"/>
    <w:rsid w:val="00BA0A76"/>
    <w:rsid w:val="00BA1159"/>
    <w:rsid w:val="00BA385E"/>
    <w:rsid w:val="00BA537B"/>
    <w:rsid w:val="00BA642D"/>
    <w:rsid w:val="00BB07F5"/>
    <w:rsid w:val="00BB0F6A"/>
    <w:rsid w:val="00BB50F2"/>
    <w:rsid w:val="00BC0411"/>
    <w:rsid w:val="00BC0B0D"/>
    <w:rsid w:val="00BC14FF"/>
    <w:rsid w:val="00BC16AA"/>
    <w:rsid w:val="00BC1D01"/>
    <w:rsid w:val="00BC27E2"/>
    <w:rsid w:val="00BC3119"/>
    <w:rsid w:val="00BC343B"/>
    <w:rsid w:val="00BC3622"/>
    <w:rsid w:val="00BC4BF9"/>
    <w:rsid w:val="00BC538F"/>
    <w:rsid w:val="00BC5B67"/>
    <w:rsid w:val="00BC6E99"/>
    <w:rsid w:val="00BC723F"/>
    <w:rsid w:val="00BD0A2F"/>
    <w:rsid w:val="00BD1BB5"/>
    <w:rsid w:val="00BD1D05"/>
    <w:rsid w:val="00BD3541"/>
    <w:rsid w:val="00BD37DE"/>
    <w:rsid w:val="00BD4438"/>
    <w:rsid w:val="00BD5749"/>
    <w:rsid w:val="00BD63E0"/>
    <w:rsid w:val="00BE014E"/>
    <w:rsid w:val="00BE05B2"/>
    <w:rsid w:val="00BE082E"/>
    <w:rsid w:val="00BE3346"/>
    <w:rsid w:val="00BE36E7"/>
    <w:rsid w:val="00BE3E79"/>
    <w:rsid w:val="00BE6339"/>
    <w:rsid w:val="00BE6367"/>
    <w:rsid w:val="00BF09D7"/>
    <w:rsid w:val="00BF0C0D"/>
    <w:rsid w:val="00BF0F38"/>
    <w:rsid w:val="00BF1C40"/>
    <w:rsid w:val="00BF3D20"/>
    <w:rsid w:val="00BF48EC"/>
    <w:rsid w:val="00BF4FA7"/>
    <w:rsid w:val="00BF6043"/>
    <w:rsid w:val="00BF623B"/>
    <w:rsid w:val="00BF691E"/>
    <w:rsid w:val="00BF7FF7"/>
    <w:rsid w:val="00C00170"/>
    <w:rsid w:val="00C03162"/>
    <w:rsid w:val="00C038A0"/>
    <w:rsid w:val="00C04897"/>
    <w:rsid w:val="00C05DDE"/>
    <w:rsid w:val="00C068D0"/>
    <w:rsid w:val="00C07634"/>
    <w:rsid w:val="00C0775E"/>
    <w:rsid w:val="00C11FD2"/>
    <w:rsid w:val="00C128CA"/>
    <w:rsid w:val="00C1464D"/>
    <w:rsid w:val="00C152FE"/>
    <w:rsid w:val="00C15C6E"/>
    <w:rsid w:val="00C21206"/>
    <w:rsid w:val="00C26E7B"/>
    <w:rsid w:val="00C30654"/>
    <w:rsid w:val="00C31515"/>
    <w:rsid w:val="00C31799"/>
    <w:rsid w:val="00C33DDA"/>
    <w:rsid w:val="00C347EC"/>
    <w:rsid w:val="00C400BA"/>
    <w:rsid w:val="00C40AA9"/>
    <w:rsid w:val="00C41A50"/>
    <w:rsid w:val="00C427D1"/>
    <w:rsid w:val="00C442A1"/>
    <w:rsid w:val="00C44317"/>
    <w:rsid w:val="00C44982"/>
    <w:rsid w:val="00C46B58"/>
    <w:rsid w:val="00C5009E"/>
    <w:rsid w:val="00C512A7"/>
    <w:rsid w:val="00C51E6C"/>
    <w:rsid w:val="00C52540"/>
    <w:rsid w:val="00C56A36"/>
    <w:rsid w:val="00C57722"/>
    <w:rsid w:val="00C57757"/>
    <w:rsid w:val="00C60019"/>
    <w:rsid w:val="00C6140E"/>
    <w:rsid w:val="00C62D61"/>
    <w:rsid w:val="00C65464"/>
    <w:rsid w:val="00C6574F"/>
    <w:rsid w:val="00C67494"/>
    <w:rsid w:val="00C70178"/>
    <w:rsid w:val="00C70601"/>
    <w:rsid w:val="00C70AA8"/>
    <w:rsid w:val="00C721E2"/>
    <w:rsid w:val="00C73144"/>
    <w:rsid w:val="00C74E0D"/>
    <w:rsid w:val="00C75616"/>
    <w:rsid w:val="00C75B81"/>
    <w:rsid w:val="00C77DA6"/>
    <w:rsid w:val="00C8089B"/>
    <w:rsid w:val="00C80D86"/>
    <w:rsid w:val="00C8186B"/>
    <w:rsid w:val="00C83FCF"/>
    <w:rsid w:val="00C84CFC"/>
    <w:rsid w:val="00C87ED9"/>
    <w:rsid w:val="00C90A74"/>
    <w:rsid w:val="00C911DD"/>
    <w:rsid w:val="00C92486"/>
    <w:rsid w:val="00C953A5"/>
    <w:rsid w:val="00C96042"/>
    <w:rsid w:val="00CA28B9"/>
    <w:rsid w:val="00CA2C20"/>
    <w:rsid w:val="00CA34F4"/>
    <w:rsid w:val="00CA4566"/>
    <w:rsid w:val="00CA472E"/>
    <w:rsid w:val="00CA792A"/>
    <w:rsid w:val="00CB15EB"/>
    <w:rsid w:val="00CB2FB5"/>
    <w:rsid w:val="00CB38F7"/>
    <w:rsid w:val="00CB4EED"/>
    <w:rsid w:val="00CB52C5"/>
    <w:rsid w:val="00CB70F4"/>
    <w:rsid w:val="00CB720D"/>
    <w:rsid w:val="00CB7B61"/>
    <w:rsid w:val="00CB7E6F"/>
    <w:rsid w:val="00CC0091"/>
    <w:rsid w:val="00CC11C2"/>
    <w:rsid w:val="00CC1D55"/>
    <w:rsid w:val="00CC23CC"/>
    <w:rsid w:val="00CC31FC"/>
    <w:rsid w:val="00CC445B"/>
    <w:rsid w:val="00CC477E"/>
    <w:rsid w:val="00CC5B78"/>
    <w:rsid w:val="00CC717C"/>
    <w:rsid w:val="00CC75BA"/>
    <w:rsid w:val="00CC78F0"/>
    <w:rsid w:val="00CD0809"/>
    <w:rsid w:val="00CD3C00"/>
    <w:rsid w:val="00CD43AE"/>
    <w:rsid w:val="00CD46E3"/>
    <w:rsid w:val="00CD4DF8"/>
    <w:rsid w:val="00CD521A"/>
    <w:rsid w:val="00CD64CE"/>
    <w:rsid w:val="00CD6F1D"/>
    <w:rsid w:val="00CD7747"/>
    <w:rsid w:val="00CD7B19"/>
    <w:rsid w:val="00CD7CA7"/>
    <w:rsid w:val="00CE08A8"/>
    <w:rsid w:val="00CE2916"/>
    <w:rsid w:val="00CE2D65"/>
    <w:rsid w:val="00CE2EBA"/>
    <w:rsid w:val="00CE36F9"/>
    <w:rsid w:val="00CE4873"/>
    <w:rsid w:val="00CE4D1D"/>
    <w:rsid w:val="00CE6E81"/>
    <w:rsid w:val="00CE7AC6"/>
    <w:rsid w:val="00CE7E94"/>
    <w:rsid w:val="00CF4A43"/>
    <w:rsid w:val="00CF5932"/>
    <w:rsid w:val="00CF5EC8"/>
    <w:rsid w:val="00CF6714"/>
    <w:rsid w:val="00CF736C"/>
    <w:rsid w:val="00D00D9B"/>
    <w:rsid w:val="00D00F94"/>
    <w:rsid w:val="00D05467"/>
    <w:rsid w:val="00D06B8A"/>
    <w:rsid w:val="00D100A6"/>
    <w:rsid w:val="00D10835"/>
    <w:rsid w:val="00D116ED"/>
    <w:rsid w:val="00D12481"/>
    <w:rsid w:val="00D1298C"/>
    <w:rsid w:val="00D129E1"/>
    <w:rsid w:val="00D13D25"/>
    <w:rsid w:val="00D161C0"/>
    <w:rsid w:val="00D167CD"/>
    <w:rsid w:val="00D169F9"/>
    <w:rsid w:val="00D17B24"/>
    <w:rsid w:val="00D17F12"/>
    <w:rsid w:val="00D23BF9"/>
    <w:rsid w:val="00D25E0F"/>
    <w:rsid w:val="00D30834"/>
    <w:rsid w:val="00D314F3"/>
    <w:rsid w:val="00D31FA5"/>
    <w:rsid w:val="00D320FE"/>
    <w:rsid w:val="00D34C4D"/>
    <w:rsid w:val="00D35BED"/>
    <w:rsid w:val="00D35C90"/>
    <w:rsid w:val="00D43DCE"/>
    <w:rsid w:val="00D440C8"/>
    <w:rsid w:val="00D44E49"/>
    <w:rsid w:val="00D46453"/>
    <w:rsid w:val="00D47C1A"/>
    <w:rsid w:val="00D5031E"/>
    <w:rsid w:val="00D504EE"/>
    <w:rsid w:val="00D51C48"/>
    <w:rsid w:val="00D51DA3"/>
    <w:rsid w:val="00D53092"/>
    <w:rsid w:val="00D53B13"/>
    <w:rsid w:val="00D573A1"/>
    <w:rsid w:val="00D57DF7"/>
    <w:rsid w:val="00D57EC1"/>
    <w:rsid w:val="00D606E8"/>
    <w:rsid w:val="00D614CA"/>
    <w:rsid w:val="00D61660"/>
    <w:rsid w:val="00D61D2C"/>
    <w:rsid w:val="00D66318"/>
    <w:rsid w:val="00D66751"/>
    <w:rsid w:val="00D66843"/>
    <w:rsid w:val="00D67E9F"/>
    <w:rsid w:val="00D70B6E"/>
    <w:rsid w:val="00D71B29"/>
    <w:rsid w:val="00D71CC4"/>
    <w:rsid w:val="00D71EA5"/>
    <w:rsid w:val="00D72957"/>
    <w:rsid w:val="00D72C40"/>
    <w:rsid w:val="00D7309A"/>
    <w:rsid w:val="00D736EB"/>
    <w:rsid w:val="00D73A80"/>
    <w:rsid w:val="00D7413F"/>
    <w:rsid w:val="00D7475B"/>
    <w:rsid w:val="00D74C7B"/>
    <w:rsid w:val="00D74F0C"/>
    <w:rsid w:val="00D768E5"/>
    <w:rsid w:val="00D77A6C"/>
    <w:rsid w:val="00D8069E"/>
    <w:rsid w:val="00D810A7"/>
    <w:rsid w:val="00D82340"/>
    <w:rsid w:val="00D82C1B"/>
    <w:rsid w:val="00D82D6C"/>
    <w:rsid w:val="00D85ED6"/>
    <w:rsid w:val="00D86C23"/>
    <w:rsid w:val="00D90A9D"/>
    <w:rsid w:val="00D91753"/>
    <w:rsid w:val="00D91CDA"/>
    <w:rsid w:val="00D91EFE"/>
    <w:rsid w:val="00D925ED"/>
    <w:rsid w:val="00D9289A"/>
    <w:rsid w:val="00DA02D7"/>
    <w:rsid w:val="00DA0D9E"/>
    <w:rsid w:val="00DA11B4"/>
    <w:rsid w:val="00DA23D3"/>
    <w:rsid w:val="00DA2A7C"/>
    <w:rsid w:val="00DA2E05"/>
    <w:rsid w:val="00DA361A"/>
    <w:rsid w:val="00DA533E"/>
    <w:rsid w:val="00DA6651"/>
    <w:rsid w:val="00DA6937"/>
    <w:rsid w:val="00DA6B22"/>
    <w:rsid w:val="00DA776D"/>
    <w:rsid w:val="00DB08D3"/>
    <w:rsid w:val="00DB0E1F"/>
    <w:rsid w:val="00DB1FD4"/>
    <w:rsid w:val="00DB2159"/>
    <w:rsid w:val="00DB3154"/>
    <w:rsid w:val="00DB3670"/>
    <w:rsid w:val="00DB4B39"/>
    <w:rsid w:val="00DB5A81"/>
    <w:rsid w:val="00DB6930"/>
    <w:rsid w:val="00DC0DC7"/>
    <w:rsid w:val="00DC2749"/>
    <w:rsid w:val="00DC2DDC"/>
    <w:rsid w:val="00DC4575"/>
    <w:rsid w:val="00DC61C0"/>
    <w:rsid w:val="00DD220F"/>
    <w:rsid w:val="00DD230F"/>
    <w:rsid w:val="00DD2DE8"/>
    <w:rsid w:val="00DD326A"/>
    <w:rsid w:val="00DD3F8A"/>
    <w:rsid w:val="00DD69CC"/>
    <w:rsid w:val="00DE2944"/>
    <w:rsid w:val="00DE453C"/>
    <w:rsid w:val="00DE6F1E"/>
    <w:rsid w:val="00DF0538"/>
    <w:rsid w:val="00DF201F"/>
    <w:rsid w:val="00DF3054"/>
    <w:rsid w:val="00DF4DAC"/>
    <w:rsid w:val="00DF5403"/>
    <w:rsid w:val="00DF5517"/>
    <w:rsid w:val="00DF5573"/>
    <w:rsid w:val="00DF64DF"/>
    <w:rsid w:val="00E03C52"/>
    <w:rsid w:val="00E03FBD"/>
    <w:rsid w:val="00E04D26"/>
    <w:rsid w:val="00E0511B"/>
    <w:rsid w:val="00E0523D"/>
    <w:rsid w:val="00E06D48"/>
    <w:rsid w:val="00E070CD"/>
    <w:rsid w:val="00E10749"/>
    <w:rsid w:val="00E109BA"/>
    <w:rsid w:val="00E10CBC"/>
    <w:rsid w:val="00E11391"/>
    <w:rsid w:val="00E113DC"/>
    <w:rsid w:val="00E11400"/>
    <w:rsid w:val="00E13A07"/>
    <w:rsid w:val="00E14E41"/>
    <w:rsid w:val="00E1510D"/>
    <w:rsid w:val="00E15BE9"/>
    <w:rsid w:val="00E17695"/>
    <w:rsid w:val="00E17B8D"/>
    <w:rsid w:val="00E202AE"/>
    <w:rsid w:val="00E205FC"/>
    <w:rsid w:val="00E22482"/>
    <w:rsid w:val="00E23456"/>
    <w:rsid w:val="00E238BD"/>
    <w:rsid w:val="00E24AA3"/>
    <w:rsid w:val="00E24BAD"/>
    <w:rsid w:val="00E2500A"/>
    <w:rsid w:val="00E25973"/>
    <w:rsid w:val="00E26EC4"/>
    <w:rsid w:val="00E333D2"/>
    <w:rsid w:val="00E334C7"/>
    <w:rsid w:val="00E34013"/>
    <w:rsid w:val="00E34ABC"/>
    <w:rsid w:val="00E40027"/>
    <w:rsid w:val="00E41E3A"/>
    <w:rsid w:val="00E42830"/>
    <w:rsid w:val="00E42CFD"/>
    <w:rsid w:val="00E43DAC"/>
    <w:rsid w:val="00E452F9"/>
    <w:rsid w:val="00E458D9"/>
    <w:rsid w:val="00E5056C"/>
    <w:rsid w:val="00E51BAB"/>
    <w:rsid w:val="00E51CD9"/>
    <w:rsid w:val="00E53BA6"/>
    <w:rsid w:val="00E53F75"/>
    <w:rsid w:val="00E552AB"/>
    <w:rsid w:val="00E5560C"/>
    <w:rsid w:val="00E5576C"/>
    <w:rsid w:val="00E55B7F"/>
    <w:rsid w:val="00E5604B"/>
    <w:rsid w:val="00E5628C"/>
    <w:rsid w:val="00E56679"/>
    <w:rsid w:val="00E575E2"/>
    <w:rsid w:val="00E57D4B"/>
    <w:rsid w:val="00E60419"/>
    <w:rsid w:val="00E61CC2"/>
    <w:rsid w:val="00E61FDE"/>
    <w:rsid w:val="00E6207B"/>
    <w:rsid w:val="00E636D0"/>
    <w:rsid w:val="00E65017"/>
    <w:rsid w:val="00E66981"/>
    <w:rsid w:val="00E70359"/>
    <w:rsid w:val="00E70BA4"/>
    <w:rsid w:val="00E72849"/>
    <w:rsid w:val="00E74F0F"/>
    <w:rsid w:val="00E756A9"/>
    <w:rsid w:val="00E75F25"/>
    <w:rsid w:val="00E76156"/>
    <w:rsid w:val="00E76B62"/>
    <w:rsid w:val="00E77171"/>
    <w:rsid w:val="00E803EB"/>
    <w:rsid w:val="00E82815"/>
    <w:rsid w:val="00E829AD"/>
    <w:rsid w:val="00E849CC"/>
    <w:rsid w:val="00E84BD4"/>
    <w:rsid w:val="00E8586E"/>
    <w:rsid w:val="00E908E4"/>
    <w:rsid w:val="00E921C5"/>
    <w:rsid w:val="00E92D5F"/>
    <w:rsid w:val="00E938EA"/>
    <w:rsid w:val="00E9523E"/>
    <w:rsid w:val="00E96184"/>
    <w:rsid w:val="00E969E5"/>
    <w:rsid w:val="00E96CAE"/>
    <w:rsid w:val="00EA10BB"/>
    <w:rsid w:val="00EA141D"/>
    <w:rsid w:val="00EA1C0C"/>
    <w:rsid w:val="00EA2BB3"/>
    <w:rsid w:val="00EA3F6A"/>
    <w:rsid w:val="00EA4169"/>
    <w:rsid w:val="00EA4BC8"/>
    <w:rsid w:val="00EA5863"/>
    <w:rsid w:val="00EA6609"/>
    <w:rsid w:val="00EA6736"/>
    <w:rsid w:val="00EA7D60"/>
    <w:rsid w:val="00EB02A2"/>
    <w:rsid w:val="00EB064D"/>
    <w:rsid w:val="00EB2214"/>
    <w:rsid w:val="00EB2831"/>
    <w:rsid w:val="00EB3280"/>
    <w:rsid w:val="00EB3714"/>
    <w:rsid w:val="00EB48B9"/>
    <w:rsid w:val="00EB4AEE"/>
    <w:rsid w:val="00EB7DA0"/>
    <w:rsid w:val="00EB7ED9"/>
    <w:rsid w:val="00EC0EBD"/>
    <w:rsid w:val="00EC137D"/>
    <w:rsid w:val="00EC180B"/>
    <w:rsid w:val="00EC2772"/>
    <w:rsid w:val="00EC4455"/>
    <w:rsid w:val="00EC462A"/>
    <w:rsid w:val="00EC596F"/>
    <w:rsid w:val="00EC7A5C"/>
    <w:rsid w:val="00EC7FA4"/>
    <w:rsid w:val="00ED0110"/>
    <w:rsid w:val="00ED1A14"/>
    <w:rsid w:val="00ED24FD"/>
    <w:rsid w:val="00ED2F91"/>
    <w:rsid w:val="00ED361D"/>
    <w:rsid w:val="00ED5611"/>
    <w:rsid w:val="00ED5624"/>
    <w:rsid w:val="00ED572E"/>
    <w:rsid w:val="00ED63F3"/>
    <w:rsid w:val="00ED651E"/>
    <w:rsid w:val="00ED6CF1"/>
    <w:rsid w:val="00ED7AD8"/>
    <w:rsid w:val="00EE3373"/>
    <w:rsid w:val="00EE3B52"/>
    <w:rsid w:val="00EE3C8D"/>
    <w:rsid w:val="00EF2075"/>
    <w:rsid w:val="00EF6280"/>
    <w:rsid w:val="00EF69B5"/>
    <w:rsid w:val="00EF6B5E"/>
    <w:rsid w:val="00EF73F5"/>
    <w:rsid w:val="00F00A39"/>
    <w:rsid w:val="00F01E78"/>
    <w:rsid w:val="00F03EF5"/>
    <w:rsid w:val="00F052FB"/>
    <w:rsid w:val="00F06F69"/>
    <w:rsid w:val="00F07C60"/>
    <w:rsid w:val="00F100B0"/>
    <w:rsid w:val="00F11473"/>
    <w:rsid w:val="00F13399"/>
    <w:rsid w:val="00F136C4"/>
    <w:rsid w:val="00F14F23"/>
    <w:rsid w:val="00F158D4"/>
    <w:rsid w:val="00F161F6"/>
    <w:rsid w:val="00F17A5A"/>
    <w:rsid w:val="00F21359"/>
    <w:rsid w:val="00F22D0B"/>
    <w:rsid w:val="00F237C0"/>
    <w:rsid w:val="00F23F56"/>
    <w:rsid w:val="00F24A7A"/>
    <w:rsid w:val="00F25052"/>
    <w:rsid w:val="00F257FD"/>
    <w:rsid w:val="00F25978"/>
    <w:rsid w:val="00F2732B"/>
    <w:rsid w:val="00F27785"/>
    <w:rsid w:val="00F31FBD"/>
    <w:rsid w:val="00F33EE4"/>
    <w:rsid w:val="00F3797C"/>
    <w:rsid w:val="00F379CF"/>
    <w:rsid w:val="00F40A9E"/>
    <w:rsid w:val="00F41F70"/>
    <w:rsid w:val="00F42514"/>
    <w:rsid w:val="00F4308E"/>
    <w:rsid w:val="00F43EB0"/>
    <w:rsid w:val="00F44EF8"/>
    <w:rsid w:val="00F45139"/>
    <w:rsid w:val="00F45E7A"/>
    <w:rsid w:val="00F4619B"/>
    <w:rsid w:val="00F50A2D"/>
    <w:rsid w:val="00F50F20"/>
    <w:rsid w:val="00F51F85"/>
    <w:rsid w:val="00F532B2"/>
    <w:rsid w:val="00F54781"/>
    <w:rsid w:val="00F55B77"/>
    <w:rsid w:val="00F55CAD"/>
    <w:rsid w:val="00F564EC"/>
    <w:rsid w:val="00F6047A"/>
    <w:rsid w:val="00F60B23"/>
    <w:rsid w:val="00F61451"/>
    <w:rsid w:val="00F63AD0"/>
    <w:rsid w:val="00F645EE"/>
    <w:rsid w:val="00F64A8D"/>
    <w:rsid w:val="00F64C5A"/>
    <w:rsid w:val="00F6744B"/>
    <w:rsid w:val="00F70AD3"/>
    <w:rsid w:val="00F71CB3"/>
    <w:rsid w:val="00F72B1E"/>
    <w:rsid w:val="00F72E3C"/>
    <w:rsid w:val="00F7321D"/>
    <w:rsid w:val="00F73E5F"/>
    <w:rsid w:val="00F81356"/>
    <w:rsid w:val="00F81B35"/>
    <w:rsid w:val="00F839AA"/>
    <w:rsid w:val="00F84C1F"/>
    <w:rsid w:val="00F84D91"/>
    <w:rsid w:val="00F855DF"/>
    <w:rsid w:val="00F858E9"/>
    <w:rsid w:val="00F86D2E"/>
    <w:rsid w:val="00F915ED"/>
    <w:rsid w:val="00F941A2"/>
    <w:rsid w:val="00F9498C"/>
    <w:rsid w:val="00F95850"/>
    <w:rsid w:val="00F95C21"/>
    <w:rsid w:val="00F976B9"/>
    <w:rsid w:val="00FA02C4"/>
    <w:rsid w:val="00FA04B9"/>
    <w:rsid w:val="00FA0D0C"/>
    <w:rsid w:val="00FA1899"/>
    <w:rsid w:val="00FA23A4"/>
    <w:rsid w:val="00FA3361"/>
    <w:rsid w:val="00FA3980"/>
    <w:rsid w:val="00FA43F3"/>
    <w:rsid w:val="00FA556D"/>
    <w:rsid w:val="00FA5911"/>
    <w:rsid w:val="00FA5D6F"/>
    <w:rsid w:val="00FA69BD"/>
    <w:rsid w:val="00FA6A67"/>
    <w:rsid w:val="00FA715D"/>
    <w:rsid w:val="00FA7A1C"/>
    <w:rsid w:val="00FB10EA"/>
    <w:rsid w:val="00FB1CED"/>
    <w:rsid w:val="00FB2A28"/>
    <w:rsid w:val="00FB2CD7"/>
    <w:rsid w:val="00FB3F97"/>
    <w:rsid w:val="00FB6BDE"/>
    <w:rsid w:val="00FB7681"/>
    <w:rsid w:val="00FB7D1A"/>
    <w:rsid w:val="00FC079F"/>
    <w:rsid w:val="00FC1892"/>
    <w:rsid w:val="00FC25A5"/>
    <w:rsid w:val="00FC2760"/>
    <w:rsid w:val="00FC3DF4"/>
    <w:rsid w:val="00FC4891"/>
    <w:rsid w:val="00FC6CA0"/>
    <w:rsid w:val="00FD0EFC"/>
    <w:rsid w:val="00FD1077"/>
    <w:rsid w:val="00FD2996"/>
    <w:rsid w:val="00FD415C"/>
    <w:rsid w:val="00FD425C"/>
    <w:rsid w:val="00FD5356"/>
    <w:rsid w:val="00FD6576"/>
    <w:rsid w:val="00FD68B0"/>
    <w:rsid w:val="00FD7B93"/>
    <w:rsid w:val="00FE1AF2"/>
    <w:rsid w:val="00FE2764"/>
    <w:rsid w:val="00FE2FFF"/>
    <w:rsid w:val="00FE5690"/>
    <w:rsid w:val="00FE62BB"/>
    <w:rsid w:val="00FE7A08"/>
    <w:rsid w:val="00FF12F3"/>
    <w:rsid w:val="00FF24AA"/>
    <w:rsid w:val="00FF3DEB"/>
    <w:rsid w:val="00FF579F"/>
    <w:rsid w:val="00FF59BB"/>
    <w:rsid w:val="00FF5D3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355CD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4D7A"/>
    <w:pPr>
      <w:keepNext/>
      <w:spacing w:after="0" w:line="480" w:lineRule="auto"/>
      <w:outlineLvl w:val="0"/>
    </w:pPr>
    <w:rPr>
      <w:rFonts w:ascii="Times New Roman" w:hAnsi="Times New Roman" w:cs="Times New Roman"/>
      <w:b/>
    </w:rPr>
  </w:style>
  <w:style w:type="paragraph" w:styleId="Heading2">
    <w:name w:val="heading 2"/>
    <w:basedOn w:val="Normal"/>
    <w:next w:val="Normal"/>
    <w:link w:val="Heading2Char"/>
    <w:uiPriority w:val="9"/>
    <w:unhideWhenUsed/>
    <w:qFormat/>
    <w:rsid w:val="00D66751"/>
    <w:pPr>
      <w:keepNext/>
      <w:spacing w:after="0" w:line="480" w:lineRule="auto"/>
      <w:outlineLvl w:val="1"/>
    </w:pPr>
    <w:rPr>
      <w:rFonts w:ascii="Times New Roman" w:hAnsi="Times New Roman" w:cs="Times New Roman"/>
      <w:u w:val="single"/>
    </w:rPr>
  </w:style>
  <w:style w:type="paragraph" w:styleId="Heading3">
    <w:name w:val="heading 3"/>
    <w:basedOn w:val="Normal"/>
    <w:next w:val="Normal"/>
    <w:link w:val="Heading3Char"/>
    <w:uiPriority w:val="9"/>
    <w:unhideWhenUsed/>
    <w:qFormat/>
    <w:rsid w:val="00294A9C"/>
    <w:pPr>
      <w:keepNext/>
      <w:spacing w:after="0" w:line="480" w:lineRule="auto"/>
      <w:outlineLvl w:val="2"/>
    </w:pPr>
    <w:rPr>
      <w:rFonts w:ascii="Times New Roman" w:hAnsi="Times New Roman" w:cs="Times New Roman"/>
      <w:i/>
    </w:rPr>
  </w:style>
  <w:style w:type="paragraph" w:styleId="Heading5">
    <w:name w:val="heading 5"/>
    <w:basedOn w:val="Normal"/>
    <w:next w:val="Normal"/>
    <w:link w:val="Heading5Char"/>
    <w:uiPriority w:val="9"/>
    <w:semiHidden/>
    <w:unhideWhenUsed/>
    <w:qFormat/>
    <w:rsid w:val="00A764B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2D5F"/>
    <w:rPr>
      <w:sz w:val="16"/>
      <w:szCs w:val="16"/>
    </w:rPr>
  </w:style>
  <w:style w:type="paragraph" w:styleId="CommentText">
    <w:name w:val="annotation text"/>
    <w:basedOn w:val="Normal"/>
    <w:link w:val="CommentTextChar"/>
    <w:uiPriority w:val="99"/>
    <w:unhideWhenUsed/>
    <w:rsid w:val="00E92D5F"/>
    <w:pPr>
      <w:spacing w:line="240" w:lineRule="auto"/>
    </w:pPr>
    <w:rPr>
      <w:sz w:val="20"/>
      <w:szCs w:val="20"/>
    </w:rPr>
  </w:style>
  <w:style w:type="character" w:customStyle="1" w:styleId="CommentTextChar">
    <w:name w:val="Comment Text Char"/>
    <w:basedOn w:val="DefaultParagraphFont"/>
    <w:link w:val="CommentText"/>
    <w:uiPriority w:val="99"/>
    <w:rsid w:val="00E92D5F"/>
    <w:rPr>
      <w:sz w:val="20"/>
      <w:szCs w:val="20"/>
      <w:lang w:val="fr-CA"/>
    </w:rPr>
  </w:style>
  <w:style w:type="paragraph" w:styleId="CommentSubject">
    <w:name w:val="annotation subject"/>
    <w:basedOn w:val="CommentText"/>
    <w:next w:val="CommentText"/>
    <w:link w:val="CommentSubjectChar"/>
    <w:uiPriority w:val="99"/>
    <w:unhideWhenUsed/>
    <w:rsid w:val="00E92D5F"/>
    <w:rPr>
      <w:b/>
      <w:bCs/>
    </w:rPr>
  </w:style>
  <w:style w:type="character" w:customStyle="1" w:styleId="CommentSubjectChar">
    <w:name w:val="Comment Subject Char"/>
    <w:basedOn w:val="CommentTextChar"/>
    <w:link w:val="CommentSubject"/>
    <w:uiPriority w:val="99"/>
    <w:rsid w:val="00E92D5F"/>
    <w:rPr>
      <w:b/>
      <w:bCs/>
      <w:sz w:val="20"/>
      <w:szCs w:val="20"/>
      <w:lang w:val="fr-CA"/>
    </w:rPr>
  </w:style>
  <w:style w:type="paragraph" w:styleId="BalloonText">
    <w:name w:val="Balloon Text"/>
    <w:basedOn w:val="Normal"/>
    <w:link w:val="BalloonTextChar"/>
    <w:uiPriority w:val="99"/>
    <w:semiHidden/>
    <w:unhideWhenUsed/>
    <w:rsid w:val="00E92D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D5F"/>
    <w:rPr>
      <w:rFonts w:ascii="Segoe UI" w:hAnsi="Segoe UI" w:cs="Segoe UI"/>
      <w:sz w:val="18"/>
      <w:szCs w:val="18"/>
      <w:lang w:val="fr-CA"/>
    </w:rPr>
  </w:style>
  <w:style w:type="character" w:styleId="Strong">
    <w:name w:val="Strong"/>
    <w:basedOn w:val="DefaultParagraphFont"/>
    <w:uiPriority w:val="22"/>
    <w:qFormat/>
    <w:rsid w:val="00E92D5F"/>
    <w:rPr>
      <w:b/>
      <w:bCs/>
    </w:rPr>
  </w:style>
  <w:style w:type="paragraph" w:styleId="Header">
    <w:name w:val="header"/>
    <w:basedOn w:val="Normal"/>
    <w:link w:val="HeaderChar"/>
    <w:uiPriority w:val="99"/>
    <w:unhideWhenUsed/>
    <w:rsid w:val="00E92D5F"/>
    <w:pPr>
      <w:tabs>
        <w:tab w:val="center" w:pos="4320"/>
        <w:tab w:val="right" w:pos="8640"/>
      </w:tabs>
      <w:spacing w:after="0" w:line="240" w:lineRule="auto"/>
    </w:pPr>
  </w:style>
  <w:style w:type="character" w:customStyle="1" w:styleId="HeaderChar">
    <w:name w:val="Header Char"/>
    <w:basedOn w:val="DefaultParagraphFont"/>
    <w:link w:val="Header"/>
    <w:uiPriority w:val="99"/>
    <w:rsid w:val="00E92D5F"/>
    <w:rPr>
      <w:lang w:val="fr-CA"/>
    </w:rPr>
  </w:style>
  <w:style w:type="paragraph" w:styleId="Footer">
    <w:name w:val="footer"/>
    <w:basedOn w:val="Normal"/>
    <w:link w:val="FooterChar"/>
    <w:uiPriority w:val="99"/>
    <w:unhideWhenUsed/>
    <w:rsid w:val="00E92D5F"/>
    <w:pPr>
      <w:tabs>
        <w:tab w:val="center" w:pos="4320"/>
        <w:tab w:val="right" w:pos="8640"/>
      </w:tabs>
      <w:spacing w:after="0" w:line="240" w:lineRule="auto"/>
    </w:pPr>
  </w:style>
  <w:style w:type="character" w:customStyle="1" w:styleId="FooterChar">
    <w:name w:val="Footer Char"/>
    <w:basedOn w:val="DefaultParagraphFont"/>
    <w:link w:val="Footer"/>
    <w:uiPriority w:val="99"/>
    <w:rsid w:val="00E92D5F"/>
    <w:rPr>
      <w:lang w:val="fr-CA"/>
    </w:rPr>
  </w:style>
  <w:style w:type="character" w:customStyle="1" w:styleId="Heading1Char">
    <w:name w:val="Heading 1 Char"/>
    <w:basedOn w:val="DefaultParagraphFont"/>
    <w:link w:val="Heading1"/>
    <w:uiPriority w:val="9"/>
    <w:rsid w:val="00834D7A"/>
    <w:rPr>
      <w:rFonts w:ascii="Times New Roman" w:hAnsi="Times New Roman" w:cs="Times New Roman"/>
      <w:b/>
    </w:rPr>
  </w:style>
  <w:style w:type="character" w:styleId="Hyperlink">
    <w:name w:val="Hyperlink"/>
    <w:basedOn w:val="DefaultParagraphFont"/>
    <w:uiPriority w:val="99"/>
    <w:unhideWhenUsed/>
    <w:rsid w:val="0042644F"/>
    <w:rPr>
      <w:color w:val="0563C1" w:themeColor="hyperlink"/>
      <w:u w:val="single"/>
    </w:rPr>
  </w:style>
  <w:style w:type="paragraph" w:styleId="ListParagraph">
    <w:name w:val="List Paragraph"/>
    <w:basedOn w:val="Normal"/>
    <w:uiPriority w:val="34"/>
    <w:qFormat/>
    <w:rsid w:val="003243A8"/>
    <w:pPr>
      <w:ind w:left="720"/>
      <w:contextualSpacing/>
    </w:pPr>
  </w:style>
  <w:style w:type="paragraph" w:customStyle="1" w:styleId="EndNoteBibliographyTitle">
    <w:name w:val="EndNote Bibliography Title"/>
    <w:basedOn w:val="Normal"/>
    <w:link w:val="EndNoteBibliographyTitleChar"/>
    <w:rsid w:val="00A54C9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4C98"/>
    <w:rPr>
      <w:rFonts w:ascii="Calibri" w:hAnsi="Calibri" w:cs="Calibri"/>
      <w:noProof/>
      <w:lang w:val="en-US"/>
    </w:rPr>
  </w:style>
  <w:style w:type="paragraph" w:customStyle="1" w:styleId="EndNoteBibliography">
    <w:name w:val="EndNote Bibliography"/>
    <w:basedOn w:val="Normal"/>
    <w:link w:val="EndNoteBibliographyChar"/>
    <w:rsid w:val="00A54C9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54C98"/>
    <w:rPr>
      <w:rFonts w:ascii="Calibri" w:hAnsi="Calibri" w:cs="Calibri"/>
      <w:noProof/>
      <w:lang w:val="en-US"/>
    </w:rPr>
  </w:style>
  <w:style w:type="character" w:customStyle="1" w:styleId="Heading2Char">
    <w:name w:val="Heading 2 Char"/>
    <w:basedOn w:val="DefaultParagraphFont"/>
    <w:link w:val="Heading2"/>
    <w:uiPriority w:val="9"/>
    <w:rsid w:val="00D66751"/>
    <w:rPr>
      <w:rFonts w:ascii="Times New Roman" w:hAnsi="Times New Roman" w:cs="Times New Roman"/>
      <w:u w:val="single"/>
    </w:rPr>
  </w:style>
  <w:style w:type="paragraph" w:styleId="NormalWeb">
    <w:name w:val="Normal (Web)"/>
    <w:basedOn w:val="Normal"/>
    <w:uiPriority w:val="99"/>
    <w:unhideWhenUsed/>
    <w:rsid w:val="00C56A3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odyText">
    <w:name w:val="Body Text"/>
    <w:basedOn w:val="Normal"/>
    <w:link w:val="BodyTextChar"/>
    <w:uiPriority w:val="99"/>
    <w:unhideWhenUsed/>
    <w:rsid w:val="008011A3"/>
    <w:pPr>
      <w:spacing w:after="0" w:line="480" w:lineRule="auto"/>
      <w:jc w:val="both"/>
    </w:pPr>
    <w:rPr>
      <w:rFonts w:ascii="Times New Roman" w:hAnsi="Times New Roman" w:cs="Times New Roman"/>
    </w:rPr>
  </w:style>
  <w:style w:type="character" w:customStyle="1" w:styleId="BodyTextChar">
    <w:name w:val="Body Text Char"/>
    <w:basedOn w:val="DefaultParagraphFont"/>
    <w:link w:val="BodyText"/>
    <w:uiPriority w:val="99"/>
    <w:rsid w:val="008011A3"/>
    <w:rPr>
      <w:rFonts w:ascii="Times New Roman" w:hAnsi="Times New Roman" w:cs="Times New Roman"/>
    </w:rPr>
  </w:style>
  <w:style w:type="character" w:customStyle="1" w:styleId="Heading3Char">
    <w:name w:val="Heading 3 Char"/>
    <w:basedOn w:val="DefaultParagraphFont"/>
    <w:link w:val="Heading3"/>
    <w:uiPriority w:val="9"/>
    <w:rsid w:val="00294A9C"/>
    <w:rPr>
      <w:rFonts w:ascii="Times New Roman" w:hAnsi="Times New Roman" w:cs="Times New Roman"/>
      <w:i/>
    </w:rPr>
  </w:style>
  <w:style w:type="paragraph" w:styleId="BodyText2">
    <w:name w:val="Body Text 2"/>
    <w:basedOn w:val="Normal"/>
    <w:link w:val="BodyText2Char"/>
    <w:uiPriority w:val="99"/>
    <w:unhideWhenUsed/>
    <w:rsid w:val="00E22482"/>
    <w:pPr>
      <w:spacing w:after="0" w:line="480" w:lineRule="auto"/>
    </w:pPr>
    <w:rPr>
      <w:rFonts w:ascii="Times New Roman" w:hAnsi="Times New Roman" w:cs="Times New Roman"/>
      <w:i/>
    </w:rPr>
  </w:style>
  <w:style w:type="character" w:customStyle="1" w:styleId="BodyText2Char">
    <w:name w:val="Body Text 2 Char"/>
    <w:basedOn w:val="DefaultParagraphFont"/>
    <w:link w:val="BodyText2"/>
    <w:uiPriority w:val="99"/>
    <w:rsid w:val="00E22482"/>
    <w:rPr>
      <w:rFonts w:ascii="Times New Roman" w:hAnsi="Times New Roman" w:cs="Times New Roman"/>
      <w:i/>
    </w:rPr>
  </w:style>
  <w:style w:type="character" w:customStyle="1" w:styleId="Mentionnonrsolue1">
    <w:name w:val="Mention non résolue1"/>
    <w:basedOn w:val="DefaultParagraphFont"/>
    <w:uiPriority w:val="99"/>
    <w:semiHidden/>
    <w:unhideWhenUsed/>
    <w:rsid w:val="003069B1"/>
    <w:rPr>
      <w:color w:val="605E5C"/>
      <w:shd w:val="clear" w:color="auto" w:fill="E1DFDD"/>
    </w:rPr>
  </w:style>
  <w:style w:type="paragraph" w:styleId="BodyText3">
    <w:name w:val="Body Text 3"/>
    <w:basedOn w:val="Normal"/>
    <w:link w:val="BodyText3Char"/>
    <w:uiPriority w:val="99"/>
    <w:unhideWhenUsed/>
    <w:rsid w:val="004017D6"/>
    <w:pPr>
      <w:spacing w:after="0" w:line="360" w:lineRule="auto"/>
    </w:pPr>
    <w:rPr>
      <w:rFonts w:ascii="Times New Roman" w:hAnsi="Times New Roman" w:cs="Times New Roman"/>
      <w:b/>
    </w:rPr>
  </w:style>
  <w:style w:type="character" w:customStyle="1" w:styleId="BodyText3Char">
    <w:name w:val="Body Text 3 Char"/>
    <w:basedOn w:val="DefaultParagraphFont"/>
    <w:link w:val="BodyText3"/>
    <w:uiPriority w:val="99"/>
    <w:rsid w:val="004017D6"/>
    <w:rPr>
      <w:rFonts w:ascii="Times New Roman" w:hAnsi="Times New Roman" w:cs="Times New Roman"/>
      <w:b/>
    </w:rPr>
  </w:style>
  <w:style w:type="paragraph" w:styleId="Revision">
    <w:name w:val="Revision"/>
    <w:hidden/>
    <w:uiPriority w:val="99"/>
    <w:semiHidden/>
    <w:rsid w:val="005604F6"/>
    <w:pPr>
      <w:spacing w:after="0" w:line="240" w:lineRule="auto"/>
    </w:pPr>
  </w:style>
  <w:style w:type="character" w:styleId="UnresolvedMention">
    <w:name w:val="Unresolved Mention"/>
    <w:basedOn w:val="DefaultParagraphFont"/>
    <w:uiPriority w:val="99"/>
    <w:semiHidden/>
    <w:unhideWhenUsed/>
    <w:rsid w:val="00BF6043"/>
    <w:rPr>
      <w:color w:val="605E5C"/>
      <w:shd w:val="clear" w:color="auto" w:fill="E1DFDD"/>
    </w:rPr>
  </w:style>
  <w:style w:type="table" w:styleId="TableGrid">
    <w:name w:val="Table Grid"/>
    <w:basedOn w:val="TableNormal"/>
    <w:uiPriority w:val="39"/>
    <w:rsid w:val="00F54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54781"/>
    <w:pPr>
      <w:spacing w:after="0" w:line="240" w:lineRule="auto"/>
    </w:pPr>
    <w:rPr>
      <w:sz w:val="20"/>
      <w:szCs w:val="20"/>
      <w:lang w:val="fr-CA"/>
    </w:rPr>
  </w:style>
  <w:style w:type="character" w:customStyle="1" w:styleId="FootnoteTextChar">
    <w:name w:val="Footnote Text Char"/>
    <w:basedOn w:val="DefaultParagraphFont"/>
    <w:link w:val="FootnoteText"/>
    <w:uiPriority w:val="99"/>
    <w:semiHidden/>
    <w:rsid w:val="00F54781"/>
    <w:rPr>
      <w:sz w:val="20"/>
      <w:szCs w:val="20"/>
      <w:lang w:val="fr-CA"/>
    </w:rPr>
  </w:style>
  <w:style w:type="character" w:styleId="FootnoteReference">
    <w:name w:val="footnote reference"/>
    <w:basedOn w:val="DefaultParagraphFont"/>
    <w:uiPriority w:val="99"/>
    <w:semiHidden/>
    <w:unhideWhenUsed/>
    <w:rsid w:val="00F54781"/>
    <w:rPr>
      <w:vertAlign w:val="superscript"/>
    </w:rPr>
  </w:style>
  <w:style w:type="character" w:styleId="LineNumber">
    <w:name w:val="line number"/>
    <w:basedOn w:val="DefaultParagraphFont"/>
    <w:uiPriority w:val="99"/>
    <w:semiHidden/>
    <w:unhideWhenUsed/>
    <w:rsid w:val="00123D7A"/>
  </w:style>
  <w:style w:type="character" w:customStyle="1" w:styleId="Heading5Char">
    <w:name w:val="Heading 5 Char"/>
    <w:basedOn w:val="DefaultParagraphFont"/>
    <w:link w:val="Heading5"/>
    <w:uiPriority w:val="9"/>
    <w:semiHidden/>
    <w:rsid w:val="00A764B1"/>
    <w:rPr>
      <w:rFonts w:asciiTheme="majorHAnsi" w:eastAsiaTheme="majorEastAsia" w:hAnsiTheme="majorHAnsi" w:cstheme="majorBidi"/>
      <w:color w:val="2F5496" w:themeColor="accent1" w:themeShade="BF"/>
    </w:rPr>
  </w:style>
  <w:style w:type="paragraph" w:styleId="DocumentMap">
    <w:name w:val="Document Map"/>
    <w:basedOn w:val="Normal"/>
    <w:link w:val="DocumentMapChar"/>
    <w:uiPriority w:val="99"/>
    <w:unhideWhenUsed/>
    <w:rsid w:val="00304887"/>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rsid w:val="0030488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3863276">
      <w:bodyDiv w:val="1"/>
      <w:marLeft w:val="0"/>
      <w:marRight w:val="0"/>
      <w:marTop w:val="0"/>
      <w:marBottom w:val="0"/>
      <w:divBdr>
        <w:top w:val="none" w:sz="0" w:space="0" w:color="auto"/>
        <w:left w:val="none" w:sz="0" w:space="0" w:color="auto"/>
        <w:bottom w:val="none" w:sz="0" w:space="0" w:color="auto"/>
        <w:right w:val="none" w:sz="0" w:space="0" w:color="auto"/>
      </w:divBdr>
    </w:div>
    <w:div w:id="1452552022">
      <w:bodyDiv w:val="1"/>
      <w:marLeft w:val="0"/>
      <w:marRight w:val="0"/>
      <w:marTop w:val="0"/>
      <w:marBottom w:val="0"/>
      <w:divBdr>
        <w:top w:val="none" w:sz="0" w:space="0" w:color="auto"/>
        <w:left w:val="none" w:sz="0" w:space="0" w:color="auto"/>
        <w:bottom w:val="none" w:sz="0" w:space="0" w:color="auto"/>
        <w:right w:val="none" w:sz="0" w:space="0" w:color="auto"/>
      </w:divBdr>
    </w:div>
    <w:div w:id="1778670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22A6DB3A6FD254FB6267B2146AFDF05" ma:contentTypeVersion="10" ma:contentTypeDescription="Crée un document." ma:contentTypeScope="" ma:versionID="e1854165f42ba82d7b6608d16269618a">
  <xsd:schema xmlns:xsd="http://www.w3.org/2001/XMLSchema" xmlns:xs="http://www.w3.org/2001/XMLSchema" xmlns:p="http://schemas.microsoft.com/office/2006/metadata/properties" xmlns:ns3="4e2b420a-8b2f-4b78-9415-de36cc156688" targetNamespace="http://schemas.microsoft.com/office/2006/metadata/properties" ma:root="true" ma:fieldsID="fc03fba68a2bd8d258d9eb35503a32b7" ns3:_="">
    <xsd:import namespace="4e2b420a-8b2f-4b78-9415-de36cc15668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2b420a-8b2f-4b78-9415-de36cc15668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66B31-6FE9-4AC8-A2E5-C6DCA182EA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2b420a-8b2f-4b78-9415-de36cc1566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BF7CC1-1E44-48DE-814F-80E69819763E}">
  <ds:schemaRefs>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schemas.microsoft.com/office/2006/metadata/properties"/>
    <ds:schemaRef ds:uri="4e2b420a-8b2f-4b78-9415-de36cc156688"/>
    <ds:schemaRef ds:uri="http://www.w3.org/XML/1998/namespace"/>
    <ds:schemaRef ds:uri="http://purl.org/dc/elements/1.1/"/>
  </ds:schemaRefs>
</ds:datastoreItem>
</file>

<file path=customXml/itemProps3.xml><?xml version="1.0" encoding="utf-8"?>
<ds:datastoreItem xmlns:ds="http://schemas.openxmlformats.org/officeDocument/2006/customXml" ds:itemID="{E5476C06-8977-4A04-9AE8-4B5B2ADB6EA8}">
  <ds:schemaRefs>
    <ds:schemaRef ds:uri="http://schemas.microsoft.com/sharepoint/v3/contenttype/forms"/>
  </ds:schemaRefs>
</ds:datastoreItem>
</file>

<file path=customXml/itemProps4.xml><?xml version="1.0" encoding="utf-8"?>
<ds:datastoreItem xmlns:ds="http://schemas.openxmlformats.org/officeDocument/2006/customXml" ds:itemID="{344CE765-FDD9-44B5-AA1C-A70E81135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57</Words>
  <Characters>9446</Characters>
  <Application>Microsoft Office Word</Application>
  <DocSecurity>0</DocSecurity>
  <Lines>78</Lines>
  <Paragraphs>22</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Supplementary file 3:  Semi-structured interview guide with people with disabili</vt:lpstr>
      <vt:lpstr>        Anonymity</vt:lpstr>
      <vt:lpstr>    Supplementary File 4: Focus group interview guide with people with disabilities</vt:lpstr>
      <vt:lpstr/>
    </vt:vector>
  </TitlesOfParts>
  <Company/>
  <LinksUpToDate>false</LinksUpToDate>
  <CharactersWithSpaces>1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01T20:51:00Z</dcterms:created>
  <dcterms:modified xsi:type="dcterms:W3CDTF">2020-04-03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2A6DB3A6FD254FB6267B2146AFDF05</vt:lpwstr>
  </property>
</Properties>
</file>